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C7AAA" w14:textId="2E59F8D0" w:rsidR="003274CC" w:rsidRPr="00714A3A" w:rsidRDefault="003274CC" w:rsidP="007311CA">
      <w:pPr>
        <w:spacing w:beforeLines="100" w:before="400"/>
        <w:jc w:val="left"/>
        <w:rPr>
          <w:rFonts w:ascii="Times New Roman" w:hAnsi="Times New Roman"/>
          <w:lang w:val="en-US"/>
        </w:rPr>
      </w:pPr>
      <w:r w:rsidRPr="00AB2C40">
        <w:rPr>
          <w:rFonts w:ascii="Times New Roman" w:hAnsi="Times New Roman"/>
          <w:b/>
          <w:lang w:val="en-US"/>
        </w:rPr>
        <w:t>T</w:t>
      </w:r>
      <w:r w:rsidRPr="00714A3A">
        <w:rPr>
          <w:rFonts w:ascii="Times New Roman" w:hAnsi="Times New Roman"/>
          <w:b/>
          <w:lang w:val="en-US"/>
        </w:rPr>
        <w:t>able</w:t>
      </w:r>
      <w:r w:rsidR="00C27DDB">
        <w:rPr>
          <w:rFonts w:ascii="Times New Roman" w:hAnsi="Times New Roman"/>
          <w:b/>
          <w:lang w:val="en-US"/>
        </w:rPr>
        <w:t xml:space="preserve"> A</w:t>
      </w:r>
      <w:r w:rsidR="00CC6565">
        <w:rPr>
          <w:rFonts w:ascii="Times New Roman" w:hAnsi="Times New Roman"/>
          <w:b/>
          <w:lang w:val="en-US"/>
        </w:rPr>
        <w:t>.</w:t>
      </w:r>
      <w:r w:rsidRPr="00714A3A">
        <w:rPr>
          <w:rFonts w:ascii="Times New Roman" w:hAnsi="Times New Roman"/>
          <w:b/>
          <w:bCs/>
          <w:lang w:val="en-US"/>
        </w:rPr>
        <w:t xml:space="preserve"> </w:t>
      </w:r>
      <w:r w:rsidR="00586DA0">
        <w:rPr>
          <w:rFonts w:ascii="Times New Roman" w:hAnsi="Times New Roman"/>
          <w:b/>
          <w:bCs/>
          <w:lang w:val="en-US"/>
        </w:rPr>
        <w:t xml:space="preserve">Principal component loadings, </w:t>
      </w:r>
      <w:r w:rsidR="00EF3819">
        <w:rPr>
          <w:rFonts w:ascii="Times New Roman" w:hAnsi="Times New Roman"/>
          <w:b/>
          <w:bCs/>
          <w:lang w:val="en-US"/>
        </w:rPr>
        <w:t>e</w:t>
      </w:r>
      <w:r w:rsidR="00586DA0">
        <w:rPr>
          <w:rFonts w:ascii="Times New Roman" w:hAnsi="Times New Roman"/>
          <w:b/>
          <w:bCs/>
          <w:lang w:val="en-US"/>
        </w:rPr>
        <w:t>igen</w:t>
      </w:r>
      <w:r w:rsidR="00B97229">
        <w:rPr>
          <w:rFonts w:ascii="Times New Roman" w:hAnsi="Times New Roman"/>
          <w:b/>
          <w:bCs/>
          <w:lang w:val="en-US"/>
        </w:rPr>
        <w:t xml:space="preserve">values, cumulative proportions in </w:t>
      </w:r>
      <w:r w:rsidR="00D34387">
        <w:rPr>
          <w:rFonts w:ascii="Times New Roman" w:hAnsi="Times New Roman"/>
          <w:b/>
          <w:bCs/>
          <w:lang w:val="en-US"/>
        </w:rPr>
        <w:t xml:space="preserve">PC1 and PC2 </w:t>
      </w:r>
      <w:r w:rsidR="00EF3819">
        <w:rPr>
          <w:rFonts w:ascii="Times New Roman" w:hAnsi="Times New Roman"/>
          <w:b/>
          <w:bCs/>
          <w:lang w:val="en-US"/>
        </w:rPr>
        <w:t xml:space="preserve">for 60 specimens of </w:t>
      </w:r>
      <w:proofErr w:type="spellStart"/>
      <w:r w:rsidR="00EF3819" w:rsidRPr="004338F5">
        <w:rPr>
          <w:rFonts w:ascii="Times New Roman" w:hAnsi="Times New Roman"/>
          <w:b/>
          <w:bCs/>
          <w:i/>
          <w:iCs/>
          <w:lang w:val="en-US"/>
        </w:rPr>
        <w:t>Shinkailepas</w:t>
      </w:r>
      <w:proofErr w:type="spellEnd"/>
      <w:r w:rsidR="00EF3819" w:rsidRPr="004338F5">
        <w:rPr>
          <w:rFonts w:ascii="Times New Roman" w:hAnsi="Times New Roman"/>
          <w:b/>
          <w:bCs/>
          <w:i/>
          <w:iCs/>
          <w:lang w:val="en-US"/>
        </w:rPr>
        <w:t xml:space="preserve"> </w:t>
      </w:r>
      <w:proofErr w:type="spellStart"/>
      <w:r w:rsidR="00EF3819" w:rsidRPr="004338F5">
        <w:rPr>
          <w:rFonts w:ascii="Times New Roman" w:hAnsi="Times New Roman"/>
          <w:b/>
          <w:bCs/>
          <w:i/>
          <w:iCs/>
          <w:lang w:val="en-US"/>
        </w:rPr>
        <w:t>tollmanni</w:t>
      </w:r>
      <w:proofErr w:type="spellEnd"/>
      <w:r w:rsidRPr="00714A3A">
        <w:rPr>
          <w:rFonts w:ascii="Times New Roman" w:hAnsi="Times New Roman"/>
          <w:b/>
          <w:bCs/>
          <w:lang w:val="en-US"/>
        </w:rPr>
        <w:t>.</w:t>
      </w:r>
    </w:p>
    <w:p w14:paraId="03C54D06" w14:textId="77777777" w:rsidR="007E31FE" w:rsidRPr="00EF3819" w:rsidRDefault="007E31FE" w:rsidP="007E31FE">
      <w:pPr>
        <w:jc w:val="left"/>
        <w:rPr>
          <w:rFonts w:ascii="Times New Roman" w:hAnsi="Times New Roman"/>
          <w:lang w:val="en-US"/>
        </w:rPr>
      </w:pPr>
    </w:p>
    <w:tbl>
      <w:tblPr>
        <w:tblStyle w:val="a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589"/>
      </w:tblGrid>
      <w:tr w:rsidR="00586DA0" w:rsidRPr="00714A3A" w14:paraId="2EB27440" w14:textId="77777777" w:rsidTr="004F0A88">
        <w:tc>
          <w:tcPr>
            <w:tcW w:w="3227" w:type="dxa"/>
            <w:tcBorders>
              <w:top w:val="single" w:sz="8" w:space="0" w:color="auto"/>
              <w:bottom w:val="single" w:sz="4" w:space="0" w:color="auto"/>
            </w:tcBorders>
          </w:tcPr>
          <w:p w14:paraId="43288146" w14:textId="58C5370B" w:rsidR="00586DA0" w:rsidRPr="0081555C" w:rsidRDefault="00586DA0" w:rsidP="00B97229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hint="eastAsia"/>
                <w:b/>
                <w:sz w:val="20"/>
              </w:rPr>
              <w:t>V</w:t>
            </w:r>
            <w:r>
              <w:rPr>
                <w:rFonts w:ascii="Times New Roman" w:hAnsi="Times New Roman"/>
                <w:b/>
                <w:sz w:val="20"/>
              </w:rPr>
              <w:t>a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03F426B6" w14:textId="46D20E02" w:rsidR="00586DA0" w:rsidRPr="0081555C" w:rsidRDefault="00586DA0" w:rsidP="00460DB5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C1</w:t>
            </w:r>
          </w:p>
        </w:tc>
        <w:tc>
          <w:tcPr>
            <w:tcW w:w="1589" w:type="dxa"/>
            <w:tcBorders>
              <w:top w:val="single" w:sz="8" w:space="0" w:color="auto"/>
              <w:bottom w:val="single" w:sz="4" w:space="0" w:color="auto"/>
            </w:tcBorders>
          </w:tcPr>
          <w:p w14:paraId="487DC425" w14:textId="170B395D" w:rsidR="00586DA0" w:rsidRPr="0081555C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C2</w:t>
            </w:r>
          </w:p>
        </w:tc>
      </w:tr>
      <w:tr w:rsidR="00586DA0" w:rsidRPr="002F0582" w14:paraId="44086269" w14:textId="77777777" w:rsidTr="004F0A88">
        <w:tc>
          <w:tcPr>
            <w:tcW w:w="3227" w:type="dxa"/>
            <w:tcBorders>
              <w:top w:val="single" w:sz="4" w:space="0" w:color="auto"/>
            </w:tcBorders>
          </w:tcPr>
          <w:p w14:paraId="0F22783F" w14:textId="5F174AA0" w:rsidR="00586DA0" w:rsidRPr="002F0582" w:rsidRDefault="004F0A88" w:rsidP="00B97229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incipal component loading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6BB6D2" w14:textId="32FE1D02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17515708" w14:textId="2172D104" w:rsidR="00586DA0" w:rsidRPr="002F0582" w:rsidRDefault="00F60602" w:rsidP="004F0A88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4F0A88" w:rsidRPr="002F0582" w14:paraId="3764A5E1" w14:textId="77777777" w:rsidTr="00F3443C">
        <w:tc>
          <w:tcPr>
            <w:tcW w:w="3227" w:type="dxa"/>
          </w:tcPr>
          <w:p w14:paraId="280D6D4A" w14:textId="1B96D390" w:rsidR="004F0A88" w:rsidRPr="002F0582" w:rsidRDefault="004F0A88" w:rsidP="004F0A88">
            <w:pPr>
              <w:pStyle w:val="afe"/>
              <w:tabs>
                <w:tab w:val="left" w:pos="567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Pr="002F0582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1559" w:type="dxa"/>
          </w:tcPr>
          <w:p w14:paraId="26268886" w14:textId="28CED29E" w:rsidR="004F0A88" w:rsidRPr="002F0582" w:rsidRDefault="004F0A88" w:rsidP="00F3443C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964</w:t>
            </w:r>
          </w:p>
        </w:tc>
        <w:tc>
          <w:tcPr>
            <w:tcW w:w="1589" w:type="dxa"/>
          </w:tcPr>
          <w:p w14:paraId="2F5051F3" w14:textId="77777777" w:rsidR="004F0A88" w:rsidRPr="002F0582" w:rsidRDefault="004F0A88" w:rsidP="00F3443C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017</w:t>
            </w:r>
          </w:p>
        </w:tc>
      </w:tr>
      <w:tr w:rsidR="00586DA0" w:rsidRPr="002F0582" w14:paraId="053825BF" w14:textId="77777777" w:rsidTr="004F0A88">
        <w:tc>
          <w:tcPr>
            <w:tcW w:w="3227" w:type="dxa"/>
          </w:tcPr>
          <w:p w14:paraId="10B44052" w14:textId="043F0353" w:rsidR="00586DA0" w:rsidRPr="002F0582" w:rsidRDefault="004F0A88" w:rsidP="004F0A88">
            <w:pPr>
              <w:pStyle w:val="afe"/>
              <w:tabs>
                <w:tab w:val="left" w:pos="567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586DA0" w:rsidRPr="002F0582">
              <w:rPr>
                <w:rFonts w:ascii="Times New Roman" w:hAnsi="Times New Roman" w:hint="eastAsia"/>
                <w:sz w:val="20"/>
              </w:rPr>
              <w:t>W</w:t>
            </w:r>
          </w:p>
        </w:tc>
        <w:tc>
          <w:tcPr>
            <w:tcW w:w="1559" w:type="dxa"/>
          </w:tcPr>
          <w:p w14:paraId="6E144C06" w14:textId="662D9371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951</w:t>
            </w:r>
          </w:p>
        </w:tc>
        <w:tc>
          <w:tcPr>
            <w:tcW w:w="1589" w:type="dxa"/>
          </w:tcPr>
          <w:p w14:paraId="1BB571E6" w14:textId="6E88E6F8" w:rsidR="00586DA0" w:rsidRPr="002F0582" w:rsidRDefault="00F60602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  <w:r w:rsidR="00586DA0" w:rsidRPr="002F0582">
              <w:rPr>
                <w:rFonts w:ascii="Times New Roman" w:hAnsi="Times New Roman" w:hint="eastAsia"/>
                <w:sz w:val="20"/>
              </w:rPr>
              <w:t>0</w:t>
            </w:r>
            <w:r w:rsidR="00586DA0" w:rsidRPr="002F0582">
              <w:rPr>
                <w:rFonts w:ascii="Times New Roman" w:hAnsi="Times New Roman"/>
                <w:sz w:val="20"/>
              </w:rPr>
              <w:t>.017</w:t>
            </w:r>
          </w:p>
        </w:tc>
      </w:tr>
      <w:tr w:rsidR="00586DA0" w:rsidRPr="002F0582" w14:paraId="7FAC4283" w14:textId="77777777" w:rsidTr="004F0A88">
        <w:tc>
          <w:tcPr>
            <w:tcW w:w="3227" w:type="dxa"/>
          </w:tcPr>
          <w:p w14:paraId="560CD4CC" w14:textId="006F29A0" w:rsidR="00586DA0" w:rsidRPr="002F0582" w:rsidRDefault="004F0A88" w:rsidP="004F0A88">
            <w:pPr>
              <w:pStyle w:val="afe"/>
              <w:tabs>
                <w:tab w:val="left" w:pos="567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586DA0" w:rsidRPr="002F0582">
              <w:rPr>
                <w:rFonts w:ascii="Times New Roman" w:hAnsi="Times New Roman" w:hint="eastAsia"/>
                <w:sz w:val="20"/>
              </w:rPr>
              <w:t>H</w:t>
            </w:r>
          </w:p>
        </w:tc>
        <w:tc>
          <w:tcPr>
            <w:tcW w:w="1559" w:type="dxa"/>
          </w:tcPr>
          <w:p w14:paraId="454C69BB" w14:textId="57E0E224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832</w:t>
            </w:r>
          </w:p>
        </w:tc>
        <w:tc>
          <w:tcPr>
            <w:tcW w:w="1589" w:type="dxa"/>
          </w:tcPr>
          <w:p w14:paraId="1F80F9AF" w14:textId="4348BF19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>–0.319</w:t>
            </w:r>
          </w:p>
        </w:tc>
      </w:tr>
      <w:tr w:rsidR="00586DA0" w:rsidRPr="002F0582" w14:paraId="0D0A55DA" w14:textId="77777777" w:rsidTr="004F0A88">
        <w:tc>
          <w:tcPr>
            <w:tcW w:w="3227" w:type="dxa"/>
          </w:tcPr>
          <w:p w14:paraId="32EABC64" w14:textId="439C8184" w:rsidR="00586DA0" w:rsidRPr="002F0582" w:rsidRDefault="004F0A88" w:rsidP="004F0A88">
            <w:pPr>
              <w:pStyle w:val="afe"/>
              <w:tabs>
                <w:tab w:val="left" w:pos="567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586DA0" w:rsidRPr="002F0582">
              <w:rPr>
                <w:rFonts w:ascii="Times New Roman" w:hAnsi="Times New Roman" w:hint="eastAsia"/>
                <w:sz w:val="20"/>
              </w:rPr>
              <w:t>A</w:t>
            </w:r>
          </w:p>
        </w:tc>
        <w:tc>
          <w:tcPr>
            <w:tcW w:w="1559" w:type="dxa"/>
          </w:tcPr>
          <w:p w14:paraId="724A0757" w14:textId="513C8CC0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845</w:t>
            </w:r>
          </w:p>
        </w:tc>
        <w:tc>
          <w:tcPr>
            <w:tcW w:w="1589" w:type="dxa"/>
          </w:tcPr>
          <w:p w14:paraId="1D088B98" w14:textId="7AA10502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>–0.184</w:t>
            </w:r>
          </w:p>
        </w:tc>
      </w:tr>
      <w:tr w:rsidR="00586DA0" w:rsidRPr="002F0582" w14:paraId="1F28CE23" w14:textId="77777777" w:rsidTr="004F0A88">
        <w:tc>
          <w:tcPr>
            <w:tcW w:w="3227" w:type="dxa"/>
          </w:tcPr>
          <w:p w14:paraId="235BE29F" w14:textId="66218D1A" w:rsidR="00586DA0" w:rsidRPr="002F0582" w:rsidRDefault="004F0A88" w:rsidP="004F0A88">
            <w:pPr>
              <w:pStyle w:val="afe"/>
              <w:tabs>
                <w:tab w:val="left" w:pos="567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ab/>
            </w:r>
            <w:r w:rsidR="00586DA0" w:rsidRPr="002F0582">
              <w:rPr>
                <w:rFonts w:ascii="Times New Roman" w:hAnsi="Times New Roman" w:hint="eastAsia"/>
                <w:sz w:val="20"/>
              </w:rPr>
              <w:t>P</w:t>
            </w:r>
          </w:p>
        </w:tc>
        <w:tc>
          <w:tcPr>
            <w:tcW w:w="1559" w:type="dxa"/>
          </w:tcPr>
          <w:p w14:paraId="1711B0C0" w14:textId="1BBF7897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0</w:t>
            </w:r>
            <w:r w:rsidRPr="002F0582">
              <w:rPr>
                <w:rFonts w:ascii="Times New Roman" w:hAnsi="Times New Roman"/>
                <w:sz w:val="20"/>
              </w:rPr>
              <w:t>.439</w:t>
            </w:r>
          </w:p>
        </w:tc>
        <w:tc>
          <w:tcPr>
            <w:tcW w:w="1589" w:type="dxa"/>
          </w:tcPr>
          <w:p w14:paraId="1CB67810" w14:textId="1511AE42" w:rsidR="00586DA0" w:rsidRPr="002F0582" w:rsidRDefault="00F60602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  <w:r w:rsidR="00586DA0" w:rsidRPr="002F0582">
              <w:rPr>
                <w:rFonts w:ascii="Times New Roman" w:hAnsi="Times New Roman" w:hint="eastAsia"/>
                <w:sz w:val="20"/>
              </w:rPr>
              <w:t>0</w:t>
            </w:r>
            <w:r w:rsidR="00586DA0" w:rsidRPr="002F0582">
              <w:rPr>
                <w:rFonts w:ascii="Times New Roman" w:hAnsi="Times New Roman"/>
                <w:sz w:val="20"/>
              </w:rPr>
              <w:t>.887</w:t>
            </w:r>
          </w:p>
        </w:tc>
      </w:tr>
      <w:tr w:rsidR="00586DA0" w:rsidRPr="002F0582" w14:paraId="01A9B906" w14:textId="77777777" w:rsidTr="004F0A88">
        <w:tc>
          <w:tcPr>
            <w:tcW w:w="3227" w:type="dxa"/>
          </w:tcPr>
          <w:p w14:paraId="7B181457" w14:textId="77777777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</w:tcPr>
          <w:p w14:paraId="65D14C9B" w14:textId="77777777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89" w:type="dxa"/>
          </w:tcPr>
          <w:p w14:paraId="2974D204" w14:textId="77777777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6DA0" w:rsidRPr="002F0582" w14:paraId="79DE59EF" w14:textId="77777777" w:rsidTr="004F0A88">
        <w:tc>
          <w:tcPr>
            <w:tcW w:w="3227" w:type="dxa"/>
          </w:tcPr>
          <w:p w14:paraId="2D2ADE1D" w14:textId="72D9CCB4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E</w:t>
            </w:r>
            <w:r w:rsidRPr="002F0582">
              <w:rPr>
                <w:rFonts w:ascii="Times New Roman" w:hAnsi="Times New Roman"/>
                <w:sz w:val="20"/>
              </w:rPr>
              <w:t>igenvalue</w:t>
            </w:r>
          </w:p>
        </w:tc>
        <w:tc>
          <w:tcPr>
            <w:tcW w:w="1559" w:type="dxa"/>
          </w:tcPr>
          <w:p w14:paraId="6097DA05" w14:textId="335DF409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3</w:t>
            </w:r>
            <w:r w:rsidRPr="002F0582">
              <w:rPr>
                <w:rFonts w:ascii="Times New Roman" w:hAnsi="Times New Roman"/>
                <w:sz w:val="20"/>
              </w:rPr>
              <w:t>.436</w:t>
            </w:r>
          </w:p>
        </w:tc>
        <w:tc>
          <w:tcPr>
            <w:tcW w:w="1589" w:type="dxa"/>
          </w:tcPr>
          <w:p w14:paraId="3C93E9B4" w14:textId="6256DEAF" w:rsidR="00586DA0" w:rsidRPr="002F0582" w:rsidRDefault="00F60602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  <w:r w:rsidR="00586DA0" w:rsidRPr="002F0582">
              <w:rPr>
                <w:rFonts w:ascii="Times New Roman" w:hAnsi="Times New Roman" w:hint="eastAsia"/>
                <w:sz w:val="20"/>
              </w:rPr>
              <w:t>0</w:t>
            </w:r>
            <w:r w:rsidR="00586DA0" w:rsidRPr="002F0582">
              <w:rPr>
                <w:rFonts w:ascii="Times New Roman" w:hAnsi="Times New Roman"/>
                <w:sz w:val="20"/>
              </w:rPr>
              <w:t>.922</w:t>
            </w:r>
          </w:p>
        </w:tc>
      </w:tr>
      <w:tr w:rsidR="00586DA0" w:rsidRPr="002F0582" w14:paraId="3DF299D0" w14:textId="77777777" w:rsidTr="004F0A88">
        <w:tc>
          <w:tcPr>
            <w:tcW w:w="3227" w:type="dxa"/>
            <w:tcBorders>
              <w:bottom w:val="single" w:sz="4" w:space="0" w:color="auto"/>
            </w:tcBorders>
          </w:tcPr>
          <w:p w14:paraId="1718D20E" w14:textId="5C25499B" w:rsidR="00586DA0" w:rsidRPr="002F0582" w:rsidRDefault="00586DA0" w:rsidP="00586DA0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C</w:t>
            </w:r>
            <w:r w:rsidRPr="002F0582">
              <w:rPr>
                <w:rFonts w:ascii="Times New Roman" w:hAnsi="Times New Roman"/>
                <w:sz w:val="20"/>
              </w:rPr>
              <w:t>umulative propor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3F216D" w14:textId="151B71A6" w:rsidR="00586DA0" w:rsidRPr="002F0582" w:rsidRDefault="00586DA0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 w:hint="eastAsia"/>
                <w:sz w:val="20"/>
              </w:rPr>
              <w:t>6</w:t>
            </w:r>
            <w:r w:rsidRPr="002F0582">
              <w:rPr>
                <w:rFonts w:ascii="Times New Roman" w:hAnsi="Times New Roman"/>
                <w:sz w:val="20"/>
              </w:rPr>
              <w:t>8.73</w:t>
            </w:r>
            <w:r w:rsidR="004F0A88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6F2313B" w14:textId="58E39863" w:rsidR="00586DA0" w:rsidRPr="002F0582" w:rsidRDefault="00F60602" w:rsidP="00C94DF1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F0582">
              <w:rPr>
                <w:rFonts w:ascii="Times New Roman" w:hAnsi="Times New Roman"/>
                <w:sz w:val="20"/>
              </w:rPr>
              <w:t xml:space="preserve"> </w:t>
            </w:r>
            <w:r w:rsidR="00586DA0" w:rsidRPr="002F0582">
              <w:rPr>
                <w:rFonts w:ascii="Times New Roman" w:hAnsi="Times New Roman" w:hint="eastAsia"/>
                <w:sz w:val="20"/>
              </w:rPr>
              <w:t>8</w:t>
            </w:r>
            <w:r w:rsidR="00586DA0" w:rsidRPr="002F0582">
              <w:rPr>
                <w:rFonts w:ascii="Times New Roman" w:hAnsi="Times New Roman"/>
                <w:sz w:val="20"/>
              </w:rPr>
              <w:t>7.18</w:t>
            </w:r>
            <w:r w:rsidR="004F0A88">
              <w:rPr>
                <w:rFonts w:ascii="Times New Roman" w:hAnsi="Times New Roman"/>
                <w:sz w:val="20"/>
              </w:rPr>
              <w:t>%</w:t>
            </w:r>
          </w:p>
        </w:tc>
      </w:tr>
    </w:tbl>
    <w:p w14:paraId="1BDD696A" w14:textId="353DF95C" w:rsidR="00CB3169" w:rsidRDefault="00CB3169" w:rsidP="00885D26">
      <w:pPr>
        <w:jc w:val="left"/>
        <w:rPr>
          <w:rFonts w:ascii="Times New Roman" w:eastAsia="ＭＳ ゴシック" w:hAnsi="Times New Roman"/>
          <w:iCs/>
          <w:lang w:val="en-US"/>
        </w:rPr>
      </w:pPr>
    </w:p>
    <w:p w14:paraId="0BD0ADFB" w14:textId="77777777" w:rsidR="002F0582" w:rsidRDefault="002F0582" w:rsidP="00885D26">
      <w:pPr>
        <w:jc w:val="left"/>
        <w:rPr>
          <w:rFonts w:ascii="Times New Roman" w:eastAsia="ＭＳ ゴシック" w:hAnsi="Times New Roman"/>
          <w:iCs/>
          <w:lang w:val="en-US"/>
        </w:rPr>
      </w:pPr>
    </w:p>
    <w:p w14:paraId="0B460F54" w14:textId="7539C3DE" w:rsidR="00265CE6" w:rsidRPr="00714A3A" w:rsidRDefault="00265CE6" w:rsidP="00265CE6">
      <w:pPr>
        <w:spacing w:beforeLines="100" w:before="400"/>
        <w:jc w:val="left"/>
        <w:rPr>
          <w:rFonts w:ascii="Times New Roman" w:hAnsi="Times New Roman"/>
          <w:lang w:val="en-US"/>
        </w:rPr>
      </w:pPr>
      <w:bookmarkStart w:id="0" w:name="_Hlk48165718"/>
      <w:r w:rsidRPr="00C204F0">
        <w:rPr>
          <w:rFonts w:ascii="Times New Roman" w:hAnsi="Times New Roman"/>
          <w:b/>
          <w:bCs/>
          <w:lang w:val="en-US"/>
        </w:rPr>
        <w:t>T</w:t>
      </w:r>
      <w:r w:rsidRPr="00C204F0">
        <w:rPr>
          <w:rFonts w:ascii="Times New Roman" w:hAnsi="Times New Roman"/>
          <w:b/>
          <w:lang w:val="en-US"/>
        </w:rPr>
        <w:t>able</w:t>
      </w:r>
      <w:r w:rsidR="00C27DDB" w:rsidRPr="00C204F0">
        <w:rPr>
          <w:rFonts w:ascii="Times New Roman" w:hAnsi="Times New Roman"/>
          <w:b/>
          <w:lang w:val="en-US"/>
        </w:rPr>
        <w:t xml:space="preserve"> B</w:t>
      </w:r>
      <w:r w:rsidRPr="00C204F0">
        <w:rPr>
          <w:rFonts w:ascii="Times New Roman" w:hAnsi="Times New Roman"/>
          <w:b/>
          <w:lang w:val="en-US"/>
        </w:rPr>
        <w:t>.</w:t>
      </w:r>
      <w:r w:rsidRPr="00C204F0">
        <w:rPr>
          <w:rFonts w:ascii="Times New Roman" w:hAnsi="Times New Roman"/>
          <w:b/>
          <w:bCs/>
          <w:lang w:val="en-US"/>
        </w:rPr>
        <w:t xml:space="preserve"> </w:t>
      </w:r>
      <w:r w:rsidR="002F0582" w:rsidRPr="00C204F0">
        <w:rPr>
          <w:rFonts w:ascii="Times New Roman" w:hAnsi="Times New Roman"/>
          <w:b/>
          <w:bCs/>
          <w:lang w:val="en-US"/>
        </w:rPr>
        <w:t>K</w:t>
      </w:r>
      <w:r w:rsidRPr="00C204F0">
        <w:rPr>
          <w:rFonts w:ascii="Times New Roman" w:hAnsi="Times New Roman"/>
          <w:b/>
          <w:bCs/>
          <w:lang w:val="en-US"/>
        </w:rPr>
        <w:t xml:space="preserve">-means clustering </w:t>
      </w:r>
      <w:r w:rsidR="002F0582" w:rsidRPr="00C204F0">
        <w:rPr>
          <w:rFonts w:ascii="Times New Roman" w:hAnsi="Times New Roman"/>
          <w:b/>
          <w:bCs/>
          <w:lang w:val="en-US"/>
        </w:rPr>
        <w:t>(k = 3)</w:t>
      </w:r>
      <w:r w:rsidRPr="00C204F0">
        <w:rPr>
          <w:rFonts w:ascii="Times New Roman" w:hAnsi="Times New Roman"/>
          <w:b/>
          <w:bCs/>
          <w:lang w:val="en-US"/>
        </w:rPr>
        <w:t xml:space="preserve"> </w:t>
      </w:r>
      <w:bookmarkStart w:id="1" w:name="_Hlk48165936"/>
      <w:r w:rsidR="002F0582" w:rsidRPr="00C204F0">
        <w:rPr>
          <w:rFonts w:ascii="Times New Roman" w:hAnsi="Times New Roman"/>
          <w:b/>
          <w:bCs/>
          <w:lang w:val="en-US"/>
        </w:rPr>
        <w:t xml:space="preserve">of shell from </w:t>
      </w:r>
      <w:r w:rsidRPr="00C204F0">
        <w:rPr>
          <w:rFonts w:ascii="Times New Roman" w:hAnsi="Times New Roman"/>
          <w:b/>
          <w:bCs/>
          <w:lang w:val="en-US"/>
        </w:rPr>
        <w:t xml:space="preserve">for 60 specimens of </w:t>
      </w:r>
      <w:proofErr w:type="spellStart"/>
      <w:r w:rsidRPr="00C204F0">
        <w:rPr>
          <w:rFonts w:ascii="Times New Roman" w:hAnsi="Times New Roman"/>
          <w:b/>
          <w:bCs/>
          <w:i/>
          <w:iCs/>
          <w:lang w:val="en-US"/>
        </w:rPr>
        <w:t>Shinkailepas</w:t>
      </w:r>
      <w:proofErr w:type="spellEnd"/>
      <w:r w:rsidRPr="00C204F0">
        <w:rPr>
          <w:rFonts w:ascii="Times New Roman" w:hAnsi="Times New Roman"/>
          <w:b/>
          <w:bCs/>
          <w:i/>
          <w:iCs/>
          <w:lang w:val="en-US"/>
        </w:rPr>
        <w:t xml:space="preserve"> </w:t>
      </w:r>
      <w:proofErr w:type="spellStart"/>
      <w:r w:rsidRPr="00C204F0">
        <w:rPr>
          <w:rFonts w:ascii="Times New Roman" w:hAnsi="Times New Roman"/>
          <w:b/>
          <w:bCs/>
          <w:i/>
          <w:iCs/>
          <w:lang w:val="en-US"/>
        </w:rPr>
        <w:t>tollmanni</w:t>
      </w:r>
      <w:bookmarkEnd w:id="1"/>
      <w:proofErr w:type="spellEnd"/>
      <w:r w:rsidR="002F0582" w:rsidRPr="00C204F0">
        <w:rPr>
          <w:rFonts w:ascii="Times New Roman" w:hAnsi="Times New Roman"/>
          <w:b/>
          <w:bCs/>
          <w:lang w:val="en-US"/>
        </w:rPr>
        <w:t xml:space="preserve"> (20 each from three basins).</w:t>
      </w:r>
      <w:r w:rsidR="001973DD" w:rsidRPr="00C204F0">
        <w:rPr>
          <w:rFonts w:ascii="Times New Roman" w:hAnsi="Times New Roman"/>
          <w:bCs/>
          <w:lang w:val="en-US"/>
        </w:rPr>
        <w:t xml:space="preserve"> No </w:t>
      </w:r>
      <w:bookmarkEnd w:id="0"/>
      <w:r w:rsidR="00C204F0">
        <w:rPr>
          <w:rFonts w:ascii="Times New Roman" w:hAnsi="Times New Roman"/>
          <w:bCs/>
          <w:lang w:val="en-US"/>
        </w:rPr>
        <w:t>difference detected between</w:t>
      </w:r>
      <w:r w:rsidR="00C204F0">
        <w:rPr>
          <w:rFonts w:ascii="Times New Roman" w:hAnsi="Times New Roman"/>
          <w:color w:val="000000" w:themeColor="text1"/>
          <w:lang w:val="en-US"/>
        </w:rPr>
        <w:t xml:space="preserve"> the basins</w:t>
      </w:r>
      <w:r w:rsidR="00C204F0" w:rsidRPr="00C204F0">
        <w:rPr>
          <w:rFonts w:ascii="Times New Roman" w:hAnsi="Times New Roman"/>
          <w:color w:val="000000" w:themeColor="text1"/>
          <w:lang w:val="en-US"/>
        </w:rPr>
        <w:t xml:space="preserve"> (</w:t>
      </w:r>
      <w:bookmarkStart w:id="2" w:name="_Hlk48160881"/>
      <w:r w:rsidR="00C204F0" w:rsidRPr="004F0A88">
        <w:rPr>
          <w:rFonts w:ascii="Times New Roman" w:eastAsia="ＭＳ Ｐ明朝" w:hAnsi="Times New Roman"/>
          <w:color w:val="000000" w:themeColor="text1"/>
        </w:rPr>
        <w:t>Pearson’s</w:t>
      </w:r>
      <w:r w:rsidR="00C204F0" w:rsidRPr="004F0A88">
        <w:rPr>
          <w:rFonts w:ascii="Times New Roman" w:hAnsi="Times New Roman"/>
          <w:color w:val="000000" w:themeColor="text1"/>
          <w:lang w:val="en-US"/>
        </w:rPr>
        <w:t xml:space="preserve"> </w:t>
      </w:r>
      <w:r w:rsidR="00C204F0" w:rsidRPr="00C204F0">
        <w:rPr>
          <w:rFonts w:ascii="Times New Roman" w:hAnsi="Times New Roman"/>
          <w:color w:val="000000" w:themeColor="text1"/>
          <w:lang w:val="en-US"/>
        </w:rPr>
        <w:t>Ch</w:t>
      </w:r>
      <w:r w:rsidR="00C204F0" w:rsidRPr="00C204F0">
        <w:rPr>
          <w:rFonts w:ascii="Times New Roman" w:hAnsi="Times New Roman"/>
          <w:lang w:val="en-US"/>
        </w:rPr>
        <w:t xml:space="preserve">i-squared </w:t>
      </w:r>
      <w:r w:rsidR="00C204F0" w:rsidRPr="00C204F0">
        <w:rPr>
          <w:rFonts w:ascii="Times New Roman" w:eastAsia="ＭＳ Ｐ明朝" w:hAnsi="Times New Roman"/>
        </w:rPr>
        <w:t xml:space="preserve">test, </w:t>
      </w:r>
      <w:r w:rsidR="00C204F0" w:rsidRPr="00C204F0">
        <w:rPr>
          <w:rFonts w:ascii="Times New Roman" w:eastAsia="ＭＳ Ｐ明朝" w:hAnsi="Times New Roman"/>
          <w:i/>
          <w:iCs/>
        </w:rPr>
        <w:t>p</w:t>
      </w:r>
      <w:r w:rsidR="00C204F0" w:rsidRPr="00C204F0">
        <w:rPr>
          <w:rFonts w:ascii="Times New Roman" w:eastAsia="ＭＳ Ｐ明朝" w:hAnsi="Times New Roman"/>
        </w:rPr>
        <w:t xml:space="preserve"> = 0.31; Cramer’s coefficient of association, </w:t>
      </w:r>
      <w:r w:rsidR="00C204F0" w:rsidRPr="00C204F0">
        <w:rPr>
          <w:rFonts w:ascii="Times New Roman" w:eastAsia="ＭＳ Ｐ明朝" w:hAnsi="Times New Roman"/>
          <w:i/>
          <w:iCs/>
        </w:rPr>
        <w:t>V</w:t>
      </w:r>
      <w:r w:rsidR="00C204F0" w:rsidRPr="00C204F0">
        <w:rPr>
          <w:rFonts w:ascii="Times New Roman" w:eastAsia="ＭＳ Ｐ明朝" w:hAnsi="Times New Roman"/>
        </w:rPr>
        <w:t xml:space="preserve"> = 0.20</w:t>
      </w:r>
      <w:bookmarkEnd w:id="2"/>
      <w:r w:rsidR="00C204F0">
        <w:rPr>
          <w:rFonts w:ascii="Times New Roman" w:eastAsia="ＭＳ Ｐ明朝" w:hAnsi="Times New Roman"/>
        </w:rPr>
        <w:t>)</w:t>
      </w:r>
      <w:r w:rsidR="00C204F0" w:rsidRPr="00C204F0">
        <w:rPr>
          <w:rFonts w:ascii="Times New Roman" w:eastAsia="ＭＳ Ｐ明朝" w:hAnsi="Times New Roman"/>
        </w:rPr>
        <w:t>.</w:t>
      </w:r>
    </w:p>
    <w:p w14:paraId="19C6B4AD" w14:textId="77777777" w:rsidR="00265CE6" w:rsidRPr="00714A3A" w:rsidRDefault="00265CE6" w:rsidP="00265CE6">
      <w:pPr>
        <w:jc w:val="left"/>
        <w:rPr>
          <w:rFonts w:ascii="Times New Roman" w:hAnsi="Times New Roman"/>
          <w:lang w:val="en-US"/>
        </w:rPr>
      </w:pPr>
    </w:p>
    <w:tbl>
      <w:tblPr>
        <w:tblStyle w:val="a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18"/>
        <w:gridCol w:w="2130"/>
        <w:gridCol w:w="2123"/>
      </w:tblGrid>
      <w:tr w:rsidR="00265CE6" w:rsidRPr="00714A3A" w14:paraId="18002531" w14:textId="77777777" w:rsidTr="002F0582"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770E1C4C" w14:textId="77777777" w:rsidR="00265CE6" w:rsidRPr="00105DCF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05DCF">
              <w:rPr>
                <w:rFonts w:ascii="Times New Roman" w:eastAsia="ＭＳ Ｐゴシック" w:hAnsi="Times New Roman"/>
                <w:b/>
                <w:iCs/>
                <w:color w:val="000000"/>
                <w:sz w:val="20"/>
              </w:rPr>
              <w:t>Locality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4" w:space="0" w:color="auto"/>
            </w:tcBorders>
          </w:tcPr>
          <w:p w14:paraId="73608C70" w14:textId="4CF9F8C9" w:rsidR="00265CE6" w:rsidRPr="00105DCF" w:rsidRDefault="00265CE6" w:rsidP="001973DD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05DCF">
              <w:rPr>
                <w:rFonts w:ascii="Times New Roman" w:hAnsi="Times New Roman" w:hint="eastAsia"/>
                <w:b/>
                <w:sz w:val="20"/>
              </w:rPr>
              <w:t>C</w:t>
            </w:r>
            <w:r w:rsidRPr="00105DCF">
              <w:rPr>
                <w:rFonts w:ascii="Times New Roman" w:hAnsi="Times New Roman"/>
                <w:b/>
                <w:sz w:val="20"/>
              </w:rPr>
              <w:t>l</w:t>
            </w:r>
            <w:r w:rsidR="001973DD">
              <w:rPr>
                <w:rFonts w:ascii="Times New Roman" w:hAnsi="Times New Roman"/>
                <w:b/>
                <w:sz w:val="20"/>
              </w:rPr>
              <w:t>us</w:t>
            </w:r>
            <w:r w:rsidRPr="00105DCF">
              <w:rPr>
                <w:rFonts w:ascii="Times New Roman" w:hAnsi="Times New Roman"/>
                <w:b/>
                <w:sz w:val="20"/>
              </w:rPr>
              <w:t>ter 1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</w:tcPr>
          <w:p w14:paraId="59F89634" w14:textId="77777777" w:rsidR="00265CE6" w:rsidRPr="00105DCF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05DCF">
              <w:rPr>
                <w:rFonts w:ascii="Times New Roman" w:hAnsi="Times New Roman"/>
                <w:b/>
                <w:sz w:val="20"/>
              </w:rPr>
              <w:t>Cluster 2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4" w:space="0" w:color="auto"/>
            </w:tcBorders>
          </w:tcPr>
          <w:p w14:paraId="30A729ED" w14:textId="77777777" w:rsidR="00265CE6" w:rsidRPr="00105DCF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05DCF">
              <w:rPr>
                <w:rFonts w:ascii="Times New Roman" w:hAnsi="Times New Roman"/>
                <w:b/>
                <w:sz w:val="20"/>
              </w:rPr>
              <w:t>Cluster 3</w:t>
            </w:r>
          </w:p>
        </w:tc>
      </w:tr>
      <w:tr w:rsidR="00265CE6" w:rsidRPr="00714A3A" w14:paraId="6F4F4B34" w14:textId="77777777" w:rsidTr="002F0582">
        <w:tc>
          <w:tcPr>
            <w:tcW w:w="2127" w:type="dxa"/>
            <w:tcBorders>
              <w:top w:val="single" w:sz="4" w:space="0" w:color="auto"/>
            </w:tcBorders>
          </w:tcPr>
          <w:p w14:paraId="589F9633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</w:rPr>
            </w:pPr>
            <w:r w:rsidRPr="00714A3A">
              <w:rPr>
                <w:rFonts w:ascii="Times New Roman" w:hAnsi="Times New Roman"/>
                <w:sz w:val="20"/>
              </w:rPr>
              <w:t>Manus</w:t>
            </w:r>
            <w:r>
              <w:rPr>
                <w:rFonts w:ascii="Times New Roman" w:hAnsi="Times New Roman"/>
                <w:sz w:val="20"/>
              </w:rPr>
              <w:t xml:space="preserve"> Basin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7D5214B7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0F1A9CA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20B8738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265CE6" w:rsidRPr="00714A3A" w14:paraId="76889831" w14:textId="77777777" w:rsidTr="002F0582">
        <w:tc>
          <w:tcPr>
            <w:tcW w:w="2127" w:type="dxa"/>
          </w:tcPr>
          <w:p w14:paraId="5004FE41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</w:rPr>
            </w:pPr>
            <w:r w:rsidRPr="00714A3A">
              <w:rPr>
                <w:rFonts w:ascii="Times New Roman" w:hAnsi="Times New Roman"/>
                <w:sz w:val="20"/>
              </w:rPr>
              <w:t>North Fiji</w:t>
            </w:r>
            <w:r>
              <w:rPr>
                <w:rFonts w:ascii="Times New Roman" w:hAnsi="Times New Roman"/>
                <w:sz w:val="20"/>
              </w:rPr>
              <w:t xml:space="preserve"> Basin</w:t>
            </w:r>
          </w:p>
        </w:tc>
        <w:tc>
          <w:tcPr>
            <w:tcW w:w="2118" w:type="dxa"/>
          </w:tcPr>
          <w:p w14:paraId="6A9AE0E6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130" w:type="dxa"/>
          </w:tcPr>
          <w:p w14:paraId="52B2B6DD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23" w:type="dxa"/>
          </w:tcPr>
          <w:p w14:paraId="2D1E17ED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265CE6" w:rsidRPr="00714A3A" w14:paraId="7FE1EF2B" w14:textId="77777777" w:rsidTr="002F0582">
        <w:tc>
          <w:tcPr>
            <w:tcW w:w="2127" w:type="dxa"/>
            <w:tcBorders>
              <w:bottom w:val="single" w:sz="4" w:space="0" w:color="auto"/>
            </w:tcBorders>
          </w:tcPr>
          <w:p w14:paraId="7143795F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  <w:r w:rsidRPr="00714A3A">
              <w:rPr>
                <w:rFonts w:ascii="Times New Roman" w:hAnsi="Times New Roman"/>
                <w:sz w:val="20"/>
              </w:rPr>
              <w:t>Lau</w:t>
            </w:r>
            <w:r>
              <w:rPr>
                <w:rFonts w:ascii="Times New Roman" w:hAnsi="Times New Roman"/>
                <w:sz w:val="20"/>
              </w:rPr>
              <w:t xml:space="preserve"> Basin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44942F2B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3E24FA1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C158026" w14:textId="77777777" w:rsidR="00265CE6" w:rsidRPr="00714A3A" w:rsidRDefault="00265CE6" w:rsidP="002F0582">
            <w:pPr>
              <w:pStyle w:val="afe"/>
              <w:tabs>
                <w:tab w:val="left" w:pos="993"/>
                <w:tab w:val="left" w:pos="1701"/>
                <w:tab w:val="center" w:pos="3686"/>
                <w:tab w:val="center" w:pos="4395"/>
                <w:tab w:val="center" w:pos="5103"/>
                <w:tab w:val="center" w:pos="5812"/>
                <w:tab w:val="center" w:pos="6521"/>
                <w:tab w:val="left" w:pos="6946"/>
                <w:tab w:val="left" w:pos="8222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</w:tbl>
    <w:p w14:paraId="19A13BC2" w14:textId="77777777" w:rsidR="00265CE6" w:rsidRPr="00CB3169" w:rsidRDefault="00265CE6" w:rsidP="00265CE6">
      <w:pPr>
        <w:jc w:val="left"/>
        <w:rPr>
          <w:rFonts w:ascii="Times New Roman" w:eastAsia="ＭＳ ゴシック" w:hAnsi="Times New Roman"/>
          <w:iCs/>
          <w:lang w:val="en-US"/>
        </w:rPr>
      </w:pPr>
    </w:p>
    <w:p w14:paraId="2594133E" w14:textId="77777777" w:rsidR="00265CE6" w:rsidRPr="00CB3169" w:rsidRDefault="00265CE6" w:rsidP="00885D26">
      <w:pPr>
        <w:jc w:val="left"/>
        <w:rPr>
          <w:rFonts w:ascii="Times New Roman" w:eastAsia="ＭＳ ゴシック" w:hAnsi="Times New Roman"/>
          <w:iCs/>
          <w:lang w:val="en-US"/>
        </w:rPr>
      </w:pPr>
    </w:p>
    <w:sectPr w:rsidR="00265CE6" w:rsidRPr="00CB3169" w:rsidSect="002F058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4423A" w14:textId="77777777" w:rsidR="00BA2CDB" w:rsidRDefault="00BA2CDB" w:rsidP="00B13159">
      <w:r>
        <w:separator/>
      </w:r>
    </w:p>
  </w:endnote>
  <w:endnote w:type="continuationSeparator" w:id="0">
    <w:p w14:paraId="781F15D1" w14:textId="77777777" w:rsidR="00BA2CDB" w:rsidRDefault="00BA2CDB" w:rsidP="00B13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??">
    <w:altName w:val="ＭＳ 明朝"/>
    <w:charset w:val="80"/>
    <w:family w:val="auto"/>
    <w:pitch w:val="variable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7983B" w14:textId="77777777" w:rsidR="00BA2CDB" w:rsidRDefault="00BA2CDB" w:rsidP="00B13159">
      <w:r>
        <w:separator/>
      </w:r>
    </w:p>
  </w:footnote>
  <w:footnote w:type="continuationSeparator" w:id="0">
    <w:p w14:paraId="58301630" w14:textId="77777777" w:rsidR="00BA2CDB" w:rsidRDefault="00BA2CDB" w:rsidP="00B13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19867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D"/>
    <w:multiLevelType w:val="singleLevel"/>
    <w:tmpl w:val="E8E05D1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E3C6A69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28ACD73E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1850032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934C4E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5560B2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F0C95D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01153A0D"/>
    <w:multiLevelType w:val="hybridMultilevel"/>
    <w:tmpl w:val="44200EB6"/>
    <w:lvl w:ilvl="0" w:tplc="FE4C4B7E">
      <w:start w:val="1"/>
      <w:numFmt w:val="decimal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 w:tplc="B89A9B82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45C2B004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C1E2C1C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775EB5A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F28190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14DCAAC0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13A60586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45F2D634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9" w15:restartNumberingAfterBreak="0">
    <w:nsid w:val="070461C8"/>
    <w:multiLevelType w:val="hybridMultilevel"/>
    <w:tmpl w:val="4916617C"/>
    <w:lvl w:ilvl="0" w:tplc="0F1E67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2DF3BF6"/>
    <w:multiLevelType w:val="hybridMultilevel"/>
    <w:tmpl w:val="BA7EF272"/>
    <w:lvl w:ilvl="0" w:tplc="0544767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B84116"/>
    <w:multiLevelType w:val="hybridMultilevel"/>
    <w:tmpl w:val="73E0E0AE"/>
    <w:lvl w:ilvl="0" w:tplc="2BBA09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A270F8E"/>
    <w:multiLevelType w:val="hybridMultilevel"/>
    <w:tmpl w:val="9EEEAE58"/>
    <w:lvl w:ilvl="0" w:tplc="CEB6AE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BE83B3B"/>
    <w:multiLevelType w:val="hybridMultilevel"/>
    <w:tmpl w:val="9F3C2A18"/>
    <w:lvl w:ilvl="0" w:tplc="674AF9AA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30208C"/>
    <w:multiLevelType w:val="hybridMultilevel"/>
    <w:tmpl w:val="B9B036B2"/>
    <w:lvl w:ilvl="0" w:tplc="717E8A50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5D60A5"/>
    <w:multiLevelType w:val="hybridMultilevel"/>
    <w:tmpl w:val="581E07BC"/>
    <w:lvl w:ilvl="0" w:tplc="9FD8C516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E4F59EC"/>
    <w:multiLevelType w:val="hybridMultilevel"/>
    <w:tmpl w:val="B3FA32E2"/>
    <w:lvl w:ilvl="0" w:tplc="17823AE4">
      <w:numFmt w:val="bullet"/>
      <w:lvlText w:val=""/>
      <w:lvlJc w:val="left"/>
      <w:pPr>
        <w:ind w:left="360" w:hanging="360"/>
      </w:pPr>
      <w:rPr>
        <w:rFonts w:ascii="Wingdings" w:eastAsia="MS ??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5D43174"/>
    <w:multiLevelType w:val="hybridMultilevel"/>
    <w:tmpl w:val="D0AA9808"/>
    <w:lvl w:ilvl="0" w:tplc="2EAC0B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B8D73D2"/>
    <w:multiLevelType w:val="singleLevel"/>
    <w:tmpl w:val="05EEB798"/>
    <w:lvl w:ilvl="0">
      <w:start w:val="188"/>
      <w:numFmt w:val="decimal"/>
      <w:lvlText w:val="%1"/>
      <w:lvlJc w:val="left"/>
      <w:pPr>
        <w:tabs>
          <w:tab w:val="num" w:pos="675"/>
        </w:tabs>
        <w:ind w:left="675" w:hanging="675"/>
      </w:pPr>
      <w:rPr>
        <w:rFonts w:cs="Times New Roman" w:hint="eastAsia"/>
      </w:rPr>
    </w:lvl>
  </w:abstractNum>
  <w:abstractNum w:abstractNumId="19" w15:restartNumberingAfterBreak="0">
    <w:nsid w:val="639B0782"/>
    <w:multiLevelType w:val="hybridMultilevel"/>
    <w:tmpl w:val="CA629C7A"/>
    <w:lvl w:ilvl="0" w:tplc="2728B374">
      <w:start w:val="1"/>
      <w:numFmt w:val="decimal"/>
      <w:suff w:val="space"/>
      <w:lvlText w:val="%1."/>
      <w:lvlJc w:val="left"/>
      <w:pPr>
        <w:ind w:left="240" w:hanging="240"/>
      </w:pPr>
      <w:rPr>
        <w:rFonts w:cs="Times New Roman" w:hint="default"/>
      </w:rPr>
    </w:lvl>
    <w:lvl w:ilvl="1" w:tplc="E53E17F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C908CE3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5A2254BA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F9303E8E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4B8FD4E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F52B9D0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467230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2578F81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0" w15:restartNumberingAfterBreak="0">
    <w:nsid w:val="6E9B073D"/>
    <w:multiLevelType w:val="hybridMultilevel"/>
    <w:tmpl w:val="B73AD9DC"/>
    <w:lvl w:ilvl="0" w:tplc="C8E0AE4A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1" w15:restartNumberingAfterBreak="0">
    <w:nsid w:val="72DC3015"/>
    <w:multiLevelType w:val="hybridMultilevel"/>
    <w:tmpl w:val="23443F06"/>
    <w:lvl w:ilvl="0" w:tplc="3E76BD34"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2" w15:restartNumberingAfterBreak="0">
    <w:nsid w:val="77E023A0"/>
    <w:multiLevelType w:val="hybridMultilevel"/>
    <w:tmpl w:val="A4EEDF82"/>
    <w:lvl w:ilvl="0" w:tplc="A0B85B64">
      <w:numFmt w:val="bullet"/>
      <w:lvlText w:val=""/>
      <w:lvlJc w:val="left"/>
      <w:pPr>
        <w:ind w:left="360" w:hanging="360"/>
      </w:pPr>
      <w:rPr>
        <w:rFonts w:ascii="Wingdings" w:eastAsia="MS ??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8786FA6"/>
    <w:multiLevelType w:val="hybridMultilevel"/>
    <w:tmpl w:val="D6FC0E3E"/>
    <w:lvl w:ilvl="0" w:tplc="43EE74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9237A9B"/>
    <w:multiLevelType w:val="hybridMultilevel"/>
    <w:tmpl w:val="811A2F12"/>
    <w:lvl w:ilvl="0" w:tplc="8A185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B9F554F"/>
    <w:multiLevelType w:val="hybridMultilevel"/>
    <w:tmpl w:val="33A6D400"/>
    <w:lvl w:ilvl="0" w:tplc="AB264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EEA2D34"/>
    <w:multiLevelType w:val="hybridMultilevel"/>
    <w:tmpl w:val="251AA7DC"/>
    <w:lvl w:ilvl="0" w:tplc="E3A0FF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18"/>
  </w:num>
  <w:num w:numId="3">
    <w:abstractNumId w:val="8"/>
  </w:num>
  <w:num w:numId="4">
    <w:abstractNumId w:val="14"/>
  </w:num>
  <w:num w:numId="5">
    <w:abstractNumId w:val="21"/>
  </w:num>
  <w:num w:numId="6">
    <w:abstractNumId w:val="13"/>
  </w:num>
  <w:num w:numId="7">
    <w:abstractNumId w:val="15"/>
  </w:num>
  <w:num w:numId="8">
    <w:abstractNumId w:val="9"/>
  </w:num>
  <w:num w:numId="9">
    <w:abstractNumId w:val="12"/>
  </w:num>
  <w:num w:numId="10">
    <w:abstractNumId w:val="26"/>
  </w:num>
  <w:num w:numId="11">
    <w:abstractNumId w:val="1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0"/>
  </w:num>
  <w:num w:numId="20">
    <w:abstractNumId w:val="24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25"/>
  </w:num>
  <w:num w:numId="26">
    <w:abstractNumId w:val="16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2D0A"/>
    <w:rsid w:val="000009B2"/>
    <w:rsid w:val="00001140"/>
    <w:rsid w:val="000011CD"/>
    <w:rsid w:val="0000138B"/>
    <w:rsid w:val="00001E70"/>
    <w:rsid w:val="00002372"/>
    <w:rsid w:val="0000256D"/>
    <w:rsid w:val="0000338B"/>
    <w:rsid w:val="00005263"/>
    <w:rsid w:val="000052AD"/>
    <w:rsid w:val="00005913"/>
    <w:rsid w:val="00005996"/>
    <w:rsid w:val="0000665A"/>
    <w:rsid w:val="000069C2"/>
    <w:rsid w:val="00007478"/>
    <w:rsid w:val="00007B25"/>
    <w:rsid w:val="00007EB5"/>
    <w:rsid w:val="00007F9E"/>
    <w:rsid w:val="00010113"/>
    <w:rsid w:val="000101C1"/>
    <w:rsid w:val="00011EB1"/>
    <w:rsid w:val="000137C1"/>
    <w:rsid w:val="00013F77"/>
    <w:rsid w:val="00014187"/>
    <w:rsid w:val="0001419B"/>
    <w:rsid w:val="0001455E"/>
    <w:rsid w:val="000147CF"/>
    <w:rsid w:val="00014802"/>
    <w:rsid w:val="00014AEF"/>
    <w:rsid w:val="00015474"/>
    <w:rsid w:val="00017266"/>
    <w:rsid w:val="00017A0F"/>
    <w:rsid w:val="000204E2"/>
    <w:rsid w:val="000210FB"/>
    <w:rsid w:val="000216ED"/>
    <w:rsid w:val="0002191B"/>
    <w:rsid w:val="0002243F"/>
    <w:rsid w:val="00023F11"/>
    <w:rsid w:val="000240E8"/>
    <w:rsid w:val="00024641"/>
    <w:rsid w:val="000247AA"/>
    <w:rsid w:val="00024B0E"/>
    <w:rsid w:val="00024D47"/>
    <w:rsid w:val="00025E61"/>
    <w:rsid w:val="00025F69"/>
    <w:rsid w:val="00026DAB"/>
    <w:rsid w:val="000275BA"/>
    <w:rsid w:val="00027793"/>
    <w:rsid w:val="00030571"/>
    <w:rsid w:val="000305DB"/>
    <w:rsid w:val="0003084F"/>
    <w:rsid w:val="00030A41"/>
    <w:rsid w:val="00030D98"/>
    <w:rsid w:val="00031370"/>
    <w:rsid w:val="00031777"/>
    <w:rsid w:val="00031A9C"/>
    <w:rsid w:val="00031FAC"/>
    <w:rsid w:val="00032032"/>
    <w:rsid w:val="000333E6"/>
    <w:rsid w:val="00033698"/>
    <w:rsid w:val="00033A24"/>
    <w:rsid w:val="00034AC5"/>
    <w:rsid w:val="000354CD"/>
    <w:rsid w:val="00035BAA"/>
    <w:rsid w:val="000365D4"/>
    <w:rsid w:val="00036BDF"/>
    <w:rsid w:val="00036D00"/>
    <w:rsid w:val="00037229"/>
    <w:rsid w:val="0004095B"/>
    <w:rsid w:val="00040A17"/>
    <w:rsid w:val="00040EFE"/>
    <w:rsid w:val="00041F75"/>
    <w:rsid w:val="000428A9"/>
    <w:rsid w:val="00042FE6"/>
    <w:rsid w:val="000430C4"/>
    <w:rsid w:val="00043C91"/>
    <w:rsid w:val="00044464"/>
    <w:rsid w:val="0004516B"/>
    <w:rsid w:val="00045255"/>
    <w:rsid w:val="000455C0"/>
    <w:rsid w:val="00046634"/>
    <w:rsid w:val="0004712C"/>
    <w:rsid w:val="00047432"/>
    <w:rsid w:val="000475FC"/>
    <w:rsid w:val="00050773"/>
    <w:rsid w:val="00050C5C"/>
    <w:rsid w:val="00052DDF"/>
    <w:rsid w:val="000534EF"/>
    <w:rsid w:val="00053945"/>
    <w:rsid w:val="00054FA7"/>
    <w:rsid w:val="00056C00"/>
    <w:rsid w:val="00056DC3"/>
    <w:rsid w:val="00057475"/>
    <w:rsid w:val="0006058A"/>
    <w:rsid w:val="000605B6"/>
    <w:rsid w:val="00061C12"/>
    <w:rsid w:val="00062D35"/>
    <w:rsid w:val="0006328D"/>
    <w:rsid w:val="00063643"/>
    <w:rsid w:val="00064CEC"/>
    <w:rsid w:val="00065857"/>
    <w:rsid w:val="0006692A"/>
    <w:rsid w:val="0006738B"/>
    <w:rsid w:val="000676FB"/>
    <w:rsid w:val="000677CF"/>
    <w:rsid w:val="00067D7B"/>
    <w:rsid w:val="00067E65"/>
    <w:rsid w:val="00067EE0"/>
    <w:rsid w:val="00070E06"/>
    <w:rsid w:val="000718AF"/>
    <w:rsid w:val="00071AC6"/>
    <w:rsid w:val="00071FAA"/>
    <w:rsid w:val="00071FE8"/>
    <w:rsid w:val="00073476"/>
    <w:rsid w:val="0007390A"/>
    <w:rsid w:val="00073C55"/>
    <w:rsid w:val="00074379"/>
    <w:rsid w:val="00074738"/>
    <w:rsid w:val="0007558C"/>
    <w:rsid w:val="00076907"/>
    <w:rsid w:val="0007737E"/>
    <w:rsid w:val="0007770F"/>
    <w:rsid w:val="00077737"/>
    <w:rsid w:val="00077794"/>
    <w:rsid w:val="00077DD9"/>
    <w:rsid w:val="00077FC1"/>
    <w:rsid w:val="00080111"/>
    <w:rsid w:val="00080378"/>
    <w:rsid w:val="000804B2"/>
    <w:rsid w:val="0008160B"/>
    <w:rsid w:val="00082407"/>
    <w:rsid w:val="00082AEE"/>
    <w:rsid w:val="00082C9B"/>
    <w:rsid w:val="000830A5"/>
    <w:rsid w:val="00083382"/>
    <w:rsid w:val="0008368F"/>
    <w:rsid w:val="00083AE3"/>
    <w:rsid w:val="00083C84"/>
    <w:rsid w:val="00085A99"/>
    <w:rsid w:val="00085ED8"/>
    <w:rsid w:val="000862FE"/>
    <w:rsid w:val="00086782"/>
    <w:rsid w:val="00087885"/>
    <w:rsid w:val="0009073B"/>
    <w:rsid w:val="00090B2D"/>
    <w:rsid w:val="00090F7C"/>
    <w:rsid w:val="0009151E"/>
    <w:rsid w:val="00092287"/>
    <w:rsid w:val="0009324F"/>
    <w:rsid w:val="00093AD7"/>
    <w:rsid w:val="00094355"/>
    <w:rsid w:val="0009584D"/>
    <w:rsid w:val="00096255"/>
    <w:rsid w:val="000964F5"/>
    <w:rsid w:val="000967B6"/>
    <w:rsid w:val="00097167"/>
    <w:rsid w:val="00097400"/>
    <w:rsid w:val="00097438"/>
    <w:rsid w:val="000A0E2B"/>
    <w:rsid w:val="000A108F"/>
    <w:rsid w:val="000A173D"/>
    <w:rsid w:val="000A17C6"/>
    <w:rsid w:val="000A1F28"/>
    <w:rsid w:val="000A4109"/>
    <w:rsid w:val="000A4D04"/>
    <w:rsid w:val="000A50E0"/>
    <w:rsid w:val="000A547D"/>
    <w:rsid w:val="000A5DE4"/>
    <w:rsid w:val="000A5F0C"/>
    <w:rsid w:val="000A622E"/>
    <w:rsid w:val="000A7463"/>
    <w:rsid w:val="000A7808"/>
    <w:rsid w:val="000A7850"/>
    <w:rsid w:val="000B0B96"/>
    <w:rsid w:val="000B11B9"/>
    <w:rsid w:val="000B1971"/>
    <w:rsid w:val="000B1A61"/>
    <w:rsid w:val="000B1E4D"/>
    <w:rsid w:val="000B21B8"/>
    <w:rsid w:val="000B2252"/>
    <w:rsid w:val="000B22AF"/>
    <w:rsid w:val="000B26C3"/>
    <w:rsid w:val="000B2D2E"/>
    <w:rsid w:val="000B2DD1"/>
    <w:rsid w:val="000B2E08"/>
    <w:rsid w:val="000B3DE2"/>
    <w:rsid w:val="000B4EBE"/>
    <w:rsid w:val="000B5FCA"/>
    <w:rsid w:val="000B678F"/>
    <w:rsid w:val="000B6C8E"/>
    <w:rsid w:val="000B79FD"/>
    <w:rsid w:val="000B7D51"/>
    <w:rsid w:val="000C056D"/>
    <w:rsid w:val="000C0763"/>
    <w:rsid w:val="000C0D48"/>
    <w:rsid w:val="000C1E5D"/>
    <w:rsid w:val="000C2345"/>
    <w:rsid w:val="000C2511"/>
    <w:rsid w:val="000C2AEA"/>
    <w:rsid w:val="000C2D6F"/>
    <w:rsid w:val="000C2F9F"/>
    <w:rsid w:val="000C371D"/>
    <w:rsid w:val="000C3BD1"/>
    <w:rsid w:val="000C3D70"/>
    <w:rsid w:val="000C3FBD"/>
    <w:rsid w:val="000C40B2"/>
    <w:rsid w:val="000C475C"/>
    <w:rsid w:val="000C4AD5"/>
    <w:rsid w:val="000C4FD6"/>
    <w:rsid w:val="000C5028"/>
    <w:rsid w:val="000C54F7"/>
    <w:rsid w:val="000C569A"/>
    <w:rsid w:val="000C569B"/>
    <w:rsid w:val="000C5E98"/>
    <w:rsid w:val="000C63D5"/>
    <w:rsid w:val="000C704A"/>
    <w:rsid w:val="000C7256"/>
    <w:rsid w:val="000C7879"/>
    <w:rsid w:val="000D0066"/>
    <w:rsid w:val="000D052D"/>
    <w:rsid w:val="000D0680"/>
    <w:rsid w:val="000D0CD1"/>
    <w:rsid w:val="000D0D71"/>
    <w:rsid w:val="000D0F0A"/>
    <w:rsid w:val="000D2FA8"/>
    <w:rsid w:val="000D3777"/>
    <w:rsid w:val="000D38A2"/>
    <w:rsid w:val="000D3BD6"/>
    <w:rsid w:val="000D431F"/>
    <w:rsid w:val="000D480A"/>
    <w:rsid w:val="000D54D9"/>
    <w:rsid w:val="000D5C58"/>
    <w:rsid w:val="000D6BFB"/>
    <w:rsid w:val="000D701E"/>
    <w:rsid w:val="000D745A"/>
    <w:rsid w:val="000D77CB"/>
    <w:rsid w:val="000D7B0D"/>
    <w:rsid w:val="000D7BF8"/>
    <w:rsid w:val="000E0428"/>
    <w:rsid w:val="000E0485"/>
    <w:rsid w:val="000E10D7"/>
    <w:rsid w:val="000E217B"/>
    <w:rsid w:val="000E21D6"/>
    <w:rsid w:val="000E2349"/>
    <w:rsid w:val="000E24B3"/>
    <w:rsid w:val="000E29A5"/>
    <w:rsid w:val="000E2DA9"/>
    <w:rsid w:val="000E2F13"/>
    <w:rsid w:val="000E2F53"/>
    <w:rsid w:val="000E3A1F"/>
    <w:rsid w:val="000E400A"/>
    <w:rsid w:val="000E46AB"/>
    <w:rsid w:val="000E46CF"/>
    <w:rsid w:val="000E482E"/>
    <w:rsid w:val="000E614A"/>
    <w:rsid w:val="000E6492"/>
    <w:rsid w:val="000E6712"/>
    <w:rsid w:val="000E7810"/>
    <w:rsid w:val="000F088B"/>
    <w:rsid w:val="000F08D6"/>
    <w:rsid w:val="000F1619"/>
    <w:rsid w:val="000F1AE1"/>
    <w:rsid w:val="000F20A5"/>
    <w:rsid w:val="000F2AFA"/>
    <w:rsid w:val="000F2B68"/>
    <w:rsid w:val="000F2D33"/>
    <w:rsid w:val="000F347B"/>
    <w:rsid w:val="000F3E17"/>
    <w:rsid w:val="000F4A77"/>
    <w:rsid w:val="000F4E8A"/>
    <w:rsid w:val="000F5754"/>
    <w:rsid w:val="000F5B0F"/>
    <w:rsid w:val="000F5EEE"/>
    <w:rsid w:val="000F6024"/>
    <w:rsid w:val="000F7F48"/>
    <w:rsid w:val="00100B73"/>
    <w:rsid w:val="0010123B"/>
    <w:rsid w:val="00102402"/>
    <w:rsid w:val="00103000"/>
    <w:rsid w:val="001030CF"/>
    <w:rsid w:val="00103106"/>
    <w:rsid w:val="001041A1"/>
    <w:rsid w:val="00104477"/>
    <w:rsid w:val="00105930"/>
    <w:rsid w:val="001066EC"/>
    <w:rsid w:val="00106BD0"/>
    <w:rsid w:val="00106C97"/>
    <w:rsid w:val="001075E1"/>
    <w:rsid w:val="001108C2"/>
    <w:rsid w:val="001112EA"/>
    <w:rsid w:val="0011152F"/>
    <w:rsid w:val="00111759"/>
    <w:rsid w:val="00111A50"/>
    <w:rsid w:val="0011206D"/>
    <w:rsid w:val="0011258F"/>
    <w:rsid w:val="00113D0A"/>
    <w:rsid w:val="00114006"/>
    <w:rsid w:val="0011659D"/>
    <w:rsid w:val="00116CBB"/>
    <w:rsid w:val="00116F3B"/>
    <w:rsid w:val="001202D4"/>
    <w:rsid w:val="00120542"/>
    <w:rsid w:val="001207E5"/>
    <w:rsid w:val="00120830"/>
    <w:rsid w:val="0012084A"/>
    <w:rsid w:val="00120FA4"/>
    <w:rsid w:val="00123D99"/>
    <w:rsid w:val="001241BB"/>
    <w:rsid w:val="00124491"/>
    <w:rsid w:val="001278A5"/>
    <w:rsid w:val="0012793E"/>
    <w:rsid w:val="00127FF0"/>
    <w:rsid w:val="001303C9"/>
    <w:rsid w:val="00130D1C"/>
    <w:rsid w:val="00131C97"/>
    <w:rsid w:val="00131D03"/>
    <w:rsid w:val="001323AD"/>
    <w:rsid w:val="00132866"/>
    <w:rsid w:val="00132CCB"/>
    <w:rsid w:val="0013303B"/>
    <w:rsid w:val="001330E6"/>
    <w:rsid w:val="001330F6"/>
    <w:rsid w:val="001334EF"/>
    <w:rsid w:val="001339D2"/>
    <w:rsid w:val="00133C28"/>
    <w:rsid w:val="00133EC3"/>
    <w:rsid w:val="0013442F"/>
    <w:rsid w:val="001347FD"/>
    <w:rsid w:val="001358EF"/>
    <w:rsid w:val="00135AA2"/>
    <w:rsid w:val="00136C0C"/>
    <w:rsid w:val="00136CB0"/>
    <w:rsid w:val="00137DD5"/>
    <w:rsid w:val="00141A20"/>
    <w:rsid w:val="00141F0B"/>
    <w:rsid w:val="0014752F"/>
    <w:rsid w:val="001475D8"/>
    <w:rsid w:val="001478CD"/>
    <w:rsid w:val="00147E11"/>
    <w:rsid w:val="0015024D"/>
    <w:rsid w:val="001505C1"/>
    <w:rsid w:val="00150824"/>
    <w:rsid w:val="00150DD0"/>
    <w:rsid w:val="00151037"/>
    <w:rsid w:val="00151729"/>
    <w:rsid w:val="00151B45"/>
    <w:rsid w:val="0015224B"/>
    <w:rsid w:val="001522BA"/>
    <w:rsid w:val="00152C49"/>
    <w:rsid w:val="00153089"/>
    <w:rsid w:val="001532CE"/>
    <w:rsid w:val="00153FCF"/>
    <w:rsid w:val="00155342"/>
    <w:rsid w:val="00156036"/>
    <w:rsid w:val="00156116"/>
    <w:rsid w:val="00156F28"/>
    <w:rsid w:val="0015721C"/>
    <w:rsid w:val="0015751F"/>
    <w:rsid w:val="00157E1D"/>
    <w:rsid w:val="00161D93"/>
    <w:rsid w:val="00162426"/>
    <w:rsid w:val="001630FA"/>
    <w:rsid w:val="001632D1"/>
    <w:rsid w:val="001639CC"/>
    <w:rsid w:val="00163B18"/>
    <w:rsid w:val="00163C2B"/>
    <w:rsid w:val="00164468"/>
    <w:rsid w:val="001644EE"/>
    <w:rsid w:val="001645BA"/>
    <w:rsid w:val="00164E48"/>
    <w:rsid w:val="00164FEE"/>
    <w:rsid w:val="0016511A"/>
    <w:rsid w:val="001651EF"/>
    <w:rsid w:val="00165201"/>
    <w:rsid w:val="001653CC"/>
    <w:rsid w:val="001653CF"/>
    <w:rsid w:val="00165C9D"/>
    <w:rsid w:val="001665BD"/>
    <w:rsid w:val="00166B37"/>
    <w:rsid w:val="00166B79"/>
    <w:rsid w:val="0016773D"/>
    <w:rsid w:val="00167B63"/>
    <w:rsid w:val="00167B7C"/>
    <w:rsid w:val="00170361"/>
    <w:rsid w:val="00170A82"/>
    <w:rsid w:val="00170B72"/>
    <w:rsid w:val="00171714"/>
    <w:rsid w:val="001721FA"/>
    <w:rsid w:val="001726C6"/>
    <w:rsid w:val="001746E3"/>
    <w:rsid w:val="001755E7"/>
    <w:rsid w:val="00176270"/>
    <w:rsid w:val="001762D0"/>
    <w:rsid w:val="0017719C"/>
    <w:rsid w:val="00177508"/>
    <w:rsid w:val="00177A83"/>
    <w:rsid w:val="00180097"/>
    <w:rsid w:val="00180A97"/>
    <w:rsid w:val="00180D33"/>
    <w:rsid w:val="001810E3"/>
    <w:rsid w:val="0018213C"/>
    <w:rsid w:val="001828F8"/>
    <w:rsid w:val="0018401E"/>
    <w:rsid w:val="00184088"/>
    <w:rsid w:val="0018425D"/>
    <w:rsid w:val="00185A85"/>
    <w:rsid w:val="00185D4D"/>
    <w:rsid w:val="00186720"/>
    <w:rsid w:val="00186880"/>
    <w:rsid w:val="00186AD0"/>
    <w:rsid w:val="0019075F"/>
    <w:rsid w:val="001908D4"/>
    <w:rsid w:val="00191F99"/>
    <w:rsid w:val="0019225A"/>
    <w:rsid w:val="00193439"/>
    <w:rsid w:val="001943A5"/>
    <w:rsid w:val="001955B0"/>
    <w:rsid w:val="001962FD"/>
    <w:rsid w:val="001973DD"/>
    <w:rsid w:val="00197573"/>
    <w:rsid w:val="00197698"/>
    <w:rsid w:val="001A064D"/>
    <w:rsid w:val="001A0D2B"/>
    <w:rsid w:val="001A1890"/>
    <w:rsid w:val="001A27BB"/>
    <w:rsid w:val="001A2E64"/>
    <w:rsid w:val="001A31E0"/>
    <w:rsid w:val="001A37B2"/>
    <w:rsid w:val="001A3B35"/>
    <w:rsid w:val="001A3F23"/>
    <w:rsid w:val="001A41FF"/>
    <w:rsid w:val="001A4EFC"/>
    <w:rsid w:val="001A543C"/>
    <w:rsid w:val="001A5CDE"/>
    <w:rsid w:val="001A63DF"/>
    <w:rsid w:val="001A6D01"/>
    <w:rsid w:val="001A6D05"/>
    <w:rsid w:val="001A70FD"/>
    <w:rsid w:val="001B074C"/>
    <w:rsid w:val="001B0862"/>
    <w:rsid w:val="001B0C69"/>
    <w:rsid w:val="001B0EAC"/>
    <w:rsid w:val="001B0F9B"/>
    <w:rsid w:val="001B1832"/>
    <w:rsid w:val="001B21B1"/>
    <w:rsid w:val="001B2DFC"/>
    <w:rsid w:val="001B3A96"/>
    <w:rsid w:val="001B547B"/>
    <w:rsid w:val="001B5B6F"/>
    <w:rsid w:val="001B6171"/>
    <w:rsid w:val="001B67ED"/>
    <w:rsid w:val="001B6DE4"/>
    <w:rsid w:val="001B7384"/>
    <w:rsid w:val="001B7CC2"/>
    <w:rsid w:val="001C0348"/>
    <w:rsid w:val="001C0824"/>
    <w:rsid w:val="001C0983"/>
    <w:rsid w:val="001C1466"/>
    <w:rsid w:val="001C28F8"/>
    <w:rsid w:val="001C3365"/>
    <w:rsid w:val="001C3F58"/>
    <w:rsid w:val="001C43E1"/>
    <w:rsid w:val="001C55DF"/>
    <w:rsid w:val="001C55F1"/>
    <w:rsid w:val="001C5D9C"/>
    <w:rsid w:val="001C6C00"/>
    <w:rsid w:val="001C6E28"/>
    <w:rsid w:val="001C7604"/>
    <w:rsid w:val="001D044A"/>
    <w:rsid w:val="001D1862"/>
    <w:rsid w:val="001D1DB4"/>
    <w:rsid w:val="001D1EE0"/>
    <w:rsid w:val="001D2B23"/>
    <w:rsid w:val="001D3114"/>
    <w:rsid w:val="001D378B"/>
    <w:rsid w:val="001D3E31"/>
    <w:rsid w:val="001D4426"/>
    <w:rsid w:val="001D5499"/>
    <w:rsid w:val="001D54D3"/>
    <w:rsid w:val="001D59AC"/>
    <w:rsid w:val="001D5A34"/>
    <w:rsid w:val="001D5D5E"/>
    <w:rsid w:val="001D6870"/>
    <w:rsid w:val="001D68A6"/>
    <w:rsid w:val="001D6E0F"/>
    <w:rsid w:val="001D7CD1"/>
    <w:rsid w:val="001D7D19"/>
    <w:rsid w:val="001E0744"/>
    <w:rsid w:val="001E19CA"/>
    <w:rsid w:val="001E1A74"/>
    <w:rsid w:val="001E2977"/>
    <w:rsid w:val="001E3EE3"/>
    <w:rsid w:val="001E3FDD"/>
    <w:rsid w:val="001E5762"/>
    <w:rsid w:val="001E5E46"/>
    <w:rsid w:val="001E72E5"/>
    <w:rsid w:val="001E7494"/>
    <w:rsid w:val="001E76B2"/>
    <w:rsid w:val="001E798C"/>
    <w:rsid w:val="001F02CF"/>
    <w:rsid w:val="001F13D0"/>
    <w:rsid w:val="001F16FD"/>
    <w:rsid w:val="001F199B"/>
    <w:rsid w:val="001F23E3"/>
    <w:rsid w:val="001F2E5E"/>
    <w:rsid w:val="001F2F43"/>
    <w:rsid w:val="001F3658"/>
    <w:rsid w:val="001F36AE"/>
    <w:rsid w:val="001F4F19"/>
    <w:rsid w:val="001F5726"/>
    <w:rsid w:val="001F5D68"/>
    <w:rsid w:val="001F67D1"/>
    <w:rsid w:val="001F71BF"/>
    <w:rsid w:val="001F71DD"/>
    <w:rsid w:val="002006ED"/>
    <w:rsid w:val="00200A9D"/>
    <w:rsid w:val="00200F06"/>
    <w:rsid w:val="00200F8C"/>
    <w:rsid w:val="002013D0"/>
    <w:rsid w:val="002015E7"/>
    <w:rsid w:val="00201921"/>
    <w:rsid w:val="002019A6"/>
    <w:rsid w:val="0020236B"/>
    <w:rsid w:val="002026C8"/>
    <w:rsid w:val="0020322F"/>
    <w:rsid w:val="00203CA9"/>
    <w:rsid w:val="00203E3B"/>
    <w:rsid w:val="00203F36"/>
    <w:rsid w:val="00204B6A"/>
    <w:rsid w:val="002050C6"/>
    <w:rsid w:val="0020523E"/>
    <w:rsid w:val="00205B10"/>
    <w:rsid w:val="00206004"/>
    <w:rsid w:val="00206EB4"/>
    <w:rsid w:val="00207AAA"/>
    <w:rsid w:val="00207CC2"/>
    <w:rsid w:val="002100CE"/>
    <w:rsid w:val="002103AB"/>
    <w:rsid w:val="00210905"/>
    <w:rsid w:val="00210C9D"/>
    <w:rsid w:val="00210F0B"/>
    <w:rsid w:val="002117CC"/>
    <w:rsid w:val="00211921"/>
    <w:rsid w:val="00211FAE"/>
    <w:rsid w:val="00212911"/>
    <w:rsid w:val="00213460"/>
    <w:rsid w:val="00213BC2"/>
    <w:rsid w:val="00213D3F"/>
    <w:rsid w:val="0021431D"/>
    <w:rsid w:val="00215511"/>
    <w:rsid w:val="002159B3"/>
    <w:rsid w:val="00215E2F"/>
    <w:rsid w:val="002164F8"/>
    <w:rsid w:val="00216EDD"/>
    <w:rsid w:val="002170A7"/>
    <w:rsid w:val="0021733D"/>
    <w:rsid w:val="0022034E"/>
    <w:rsid w:val="002206E8"/>
    <w:rsid w:val="002206FF"/>
    <w:rsid w:val="00220E8B"/>
    <w:rsid w:val="002219AC"/>
    <w:rsid w:val="00222287"/>
    <w:rsid w:val="00222586"/>
    <w:rsid w:val="00223FCB"/>
    <w:rsid w:val="00225108"/>
    <w:rsid w:val="00225B48"/>
    <w:rsid w:val="00225B89"/>
    <w:rsid w:val="00226373"/>
    <w:rsid w:val="002270CB"/>
    <w:rsid w:val="00227579"/>
    <w:rsid w:val="002278A4"/>
    <w:rsid w:val="002307AC"/>
    <w:rsid w:val="0023098A"/>
    <w:rsid w:val="0023098E"/>
    <w:rsid w:val="00231119"/>
    <w:rsid w:val="00231F37"/>
    <w:rsid w:val="002340FA"/>
    <w:rsid w:val="0023495E"/>
    <w:rsid w:val="00234E9E"/>
    <w:rsid w:val="00234EAB"/>
    <w:rsid w:val="0023501A"/>
    <w:rsid w:val="00235813"/>
    <w:rsid w:val="00235A73"/>
    <w:rsid w:val="00235A9E"/>
    <w:rsid w:val="002368DA"/>
    <w:rsid w:val="00236A6D"/>
    <w:rsid w:val="00236F7C"/>
    <w:rsid w:val="002373A6"/>
    <w:rsid w:val="00237A33"/>
    <w:rsid w:val="00237A8F"/>
    <w:rsid w:val="00237EEC"/>
    <w:rsid w:val="00240110"/>
    <w:rsid w:val="00240B50"/>
    <w:rsid w:val="00241350"/>
    <w:rsid w:val="00241BAF"/>
    <w:rsid w:val="00242C84"/>
    <w:rsid w:val="0024341A"/>
    <w:rsid w:val="00243600"/>
    <w:rsid w:val="00243E2F"/>
    <w:rsid w:val="00243F4A"/>
    <w:rsid w:val="00244829"/>
    <w:rsid w:val="00244939"/>
    <w:rsid w:val="00244E47"/>
    <w:rsid w:val="002452C9"/>
    <w:rsid w:val="002461F3"/>
    <w:rsid w:val="00246586"/>
    <w:rsid w:val="00246942"/>
    <w:rsid w:val="0024745C"/>
    <w:rsid w:val="00250026"/>
    <w:rsid w:val="00250090"/>
    <w:rsid w:val="00250261"/>
    <w:rsid w:val="00251BEC"/>
    <w:rsid w:val="0025221F"/>
    <w:rsid w:val="002527DE"/>
    <w:rsid w:val="002530EC"/>
    <w:rsid w:val="00253526"/>
    <w:rsid w:val="002535F7"/>
    <w:rsid w:val="00253FBC"/>
    <w:rsid w:val="0025464F"/>
    <w:rsid w:val="00254807"/>
    <w:rsid w:val="00255F51"/>
    <w:rsid w:val="00257F8C"/>
    <w:rsid w:val="00260627"/>
    <w:rsid w:val="00260944"/>
    <w:rsid w:val="00260F25"/>
    <w:rsid w:val="00261630"/>
    <w:rsid w:val="00261A04"/>
    <w:rsid w:val="00261AE7"/>
    <w:rsid w:val="00261CD7"/>
    <w:rsid w:val="00262D0A"/>
    <w:rsid w:val="00263E65"/>
    <w:rsid w:val="00264090"/>
    <w:rsid w:val="0026412F"/>
    <w:rsid w:val="0026421F"/>
    <w:rsid w:val="00264D7F"/>
    <w:rsid w:val="00265CE6"/>
    <w:rsid w:val="0026676A"/>
    <w:rsid w:val="002669E7"/>
    <w:rsid w:val="00267269"/>
    <w:rsid w:val="002672FA"/>
    <w:rsid w:val="00272298"/>
    <w:rsid w:val="00272EC8"/>
    <w:rsid w:val="00274166"/>
    <w:rsid w:val="0027438F"/>
    <w:rsid w:val="00274C55"/>
    <w:rsid w:val="002757C5"/>
    <w:rsid w:val="002757DC"/>
    <w:rsid w:val="0027617B"/>
    <w:rsid w:val="002765CF"/>
    <w:rsid w:val="00276EE6"/>
    <w:rsid w:val="002773A6"/>
    <w:rsid w:val="00277584"/>
    <w:rsid w:val="00277690"/>
    <w:rsid w:val="00277EDF"/>
    <w:rsid w:val="0028011C"/>
    <w:rsid w:val="002802F7"/>
    <w:rsid w:val="00280341"/>
    <w:rsid w:val="0028090E"/>
    <w:rsid w:val="002810A0"/>
    <w:rsid w:val="00282065"/>
    <w:rsid w:val="00282C25"/>
    <w:rsid w:val="00283350"/>
    <w:rsid w:val="002833A4"/>
    <w:rsid w:val="002833EC"/>
    <w:rsid w:val="00283C8A"/>
    <w:rsid w:val="002844E8"/>
    <w:rsid w:val="0028465B"/>
    <w:rsid w:val="00284ACF"/>
    <w:rsid w:val="0028548B"/>
    <w:rsid w:val="002855DD"/>
    <w:rsid w:val="00286355"/>
    <w:rsid w:val="00286E0D"/>
    <w:rsid w:val="0028742F"/>
    <w:rsid w:val="00287DDA"/>
    <w:rsid w:val="00290DC8"/>
    <w:rsid w:val="00291464"/>
    <w:rsid w:val="002914C2"/>
    <w:rsid w:val="00291C9A"/>
    <w:rsid w:val="00291DED"/>
    <w:rsid w:val="002926DC"/>
    <w:rsid w:val="00292DBE"/>
    <w:rsid w:val="0029330B"/>
    <w:rsid w:val="002942A4"/>
    <w:rsid w:val="00294E96"/>
    <w:rsid w:val="00295FB5"/>
    <w:rsid w:val="00296037"/>
    <w:rsid w:val="002964F0"/>
    <w:rsid w:val="0029667F"/>
    <w:rsid w:val="00297A90"/>
    <w:rsid w:val="002A23EB"/>
    <w:rsid w:val="002A296E"/>
    <w:rsid w:val="002A2BDD"/>
    <w:rsid w:val="002A3122"/>
    <w:rsid w:val="002A3348"/>
    <w:rsid w:val="002A4603"/>
    <w:rsid w:val="002A51CE"/>
    <w:rsid w:val="002A53C5"/>
    <w:rsid w:val="002A56C6"/>
    <w:rsid w:val="002A674B"/>
    <w:rsid w:val="002B0122"/>
    <w:rsid w:val="002B0744"/>
    <w:rsid w:val="002B0C7A"/>
    <w:rsid w:val="002B12E0"/>
    <w:rsid w:val="002B184A"/>
    <w:rsid w:val="002B2610"/>
    <w:rsid w:val="002B26EE"/>
    <w:rsid w:val="002B3379"/>
    <w:rsid w:val="002B3442"/>
    <w:rsid w:val="002B4A8C"/>
    <w:rsid w:val="002B5410"/>
    <w:rsid w:val="002B67B7"/>
    <w:rsid w:val="002B7342"/>
    <w:rsid w:val="002B7A57"/>
    <w:rsid w:val="002C0BD8"/>
    <w:rsid w:val="002C0C5F"/>
    <w:rsid w:val="002C0EF3"/>
    <w:rsid w:val="002C2FE7"/>
    <w:rsid w:val="002C3634"/>
    <w:rsid w:val="002C3A14"/>
    <w:rsid w:val="002C4E0E"/>
    <w:rsid w:val="002C6E20"/>
    <w:rsid w:val="002C72E7"/>
    <w:rsid w:val="002D129C"/>
    <w:rsid w:val="002D1300"/>
    <w:rsid w:val="002D2130"/>
    <w:rsid w:val="002D38D1"/>
    <w:rsid w:val="002D3F0D"/>
    <w:rsid w:val="002D4C2E"/>
    <w:rsid w:val="002D55FF"/>
    <w:rsid w:val="002D5C49"/>
    <w:rsid w:val="002E0593"/>
    <w:rsid w:val="002E096D"/>
    <w:rsid w:val="002E19D7"/>
    <w:rsid w:val="002E1A0E"/>
    <w:rsid w:val="002E24B0"/>
    <w:rsid w:val="002E2602"/>
    <w:rsid w:val="002E2698"/>
    <w:rsid w:val="002E27B4"/>
    <w:rsid w:val="002E3805"/>
    <w:rsid w:val="002E38DA"/>
    <w:rsid w:val="002E3930"/>
    <w:rsid w:val="002E3A4B"/>
    <w:rsid w:val="002E3F65"/>
    <w:rsid w:val="002E5014"/>
    <w:rsid w:val="002E5622"/>
    <w:rsid w:val="002E57D0"/>
    <w:rsid w:val="002E57D8"/>
    <w:rsid w:val="002E5BCF"/>
    <w:rsid w:val="002E6A68"/>
    <w:rsid w:val="002E7406"/>
    <w:rsid w:val="002E79DC"/>
    <w:rsid w:val="002F0582"/>
    <w:rsid w:val="002F08A7"/>
    <w:rsid w:val="002F09D4"/>
    <w:rsid w:val="002F0B61"/>
    <w:rsid w:val="002F1DB3"/>
    <w:rsid w:val="002F2A15"/>
    <w:rsid w:val="002F2EF0"/>
    <w:rsid w:val="002F3169"/>
    <w:rsid w:val="002F3580"/>
    <w:rsid w:val="002F35B6"/>
    <w:rsid w:val="002F3D11"/>
    <w:rsid w:val="002F5417"/>
    <w:rsid w:val="002F5E31"/>
    <w:rsid w:val="002F5E5E"/>
    <w:rsid w:val="002F6CBB"/>
    <w:rsid w:val="002F6DA6"/>
    <w:rsid w:val="002F6FC9"/>
    <w:rsid w:val="003007CB"/>
    <w:rsid w:val="00300C2D"/>
    <w:rsid w:val="00300C4E"/>
    <w:rsid w:val="00300E73"/>
    <w:rsid w:val="00301200"/>
    <w:rsid w:val="0030184A"/>
    <w:rsid w:val="003019A7"/>
    <w:rsid w:val="003029D8"/>
    <w:rsid w:val="0030381F"/>
    <w:rsid w:val="00303EA5"/>
    <w:rsid w:val="00303F6A"/>
    <w:rsid w:val="003050E7"/>
    <w:rsid w:val="00305864"/>
    <w:rsid w:val="00305A36"/>
    <w:rsid w:val="00306E90"/>
    <w:rsid w:val="0031021C"/>
    <w:rsid w:val="00310910"/>
    <w:rsid w:val="00311336"/>
    <w:rsid w:val="00311375"/>
    <w:rsid w:val="00311901"/>
    <w:rsid w:val="00311AA8"/>
    <w:rsid w:val="00311CAB"/>
    <w:rsid w:val="003125B6"/>
    <w:rsid w:val="00312C59"/>
    <w:rsid w:val="00312CF6"/>
    <w:rsid w:val="00313486"/>
    <w:rsid w:val="00313D5D"/>
    <w:rsid w:val="00314C9B"/>
    <w:rsid w:val="00315604"/>
    <w:rsid w:val="003159D0"/>
    <w:rsid w:val="003166E8"/>
    <w:rsid w:val="00316F39"/>
    <w:rsid w:val="003171A5"/>
    <w:rsid w:val="00317889"/>
    <w:rsid w:val="00317EF4"/>
    <w:rsid w:val="00317F28"/>
    <w:rsid w:val="0032026A"/>
    <w:rsid w:val="003202BF"/>
    <w:rsid w:val="00321968"/>
    <w:rsid w:val="0032345B"/>
    <w:rsid w:val="0032464F"/>
    <w:rsid w:val="0032570E"/>
    <w:rsid w:val="00325B9D"/>
    <w:rsid w:val="0032667A"/>
    <w:rsid w:val="00326F9C"/>
    <w:rsid w:val="0032729E"/>
    <w:rsid w:val="003274CC"/>
    <w:rsid w:val="0033016E"/>
    <w:rsid w:val="003308C5"/>
    <w:rsid w:val="00332AB4"/>
    <w:rsid w:val="00333819"/>
    <w:rsid w:val="003338EE"/>
    <w:rsid w:val="00333F4B"/>
    <w:rsid w:val="00334384"/>
    <w:rsid w:val="0033462F"/>
    <w:rsid w:val="00334CA9"/>
    <w:rsid w:val="00334D34"/>
    <w:rsid w:val="00335486"/>
    <w:rsid w:val="0033568C"/>
    <w:rsid w:val="0033644C"/>
    <w:rsid w:val="00336529"/>
    <w:rsid w:val="003366FA"/>
    <w:rsid w:val="0033686D"/>
    <w:rsid w:val="00336CAC"/>
    <w:rsid w:val="00337035"/>
    <w:rsid w:val="003373B3"/>
    <w:rsid w:val="003379AA"/>
    <w:rsid w:val="003400A9"/>
    <w:rsid w:val="003401F4"/>
    <w:rsid w:val="00340603"/>
    <w:rsid w:val="00341A85"/>
    <w:rsid w:val="00341BE2"/>
    <w:rsid w:val="00341DC7"/>
    <w:rsid w:val="00341F9E"/>
    <w:rsid w:val="00342B13"/>
    <w:rsid w:val="00342F56"/>
    <w:rsid w:val="00343E7C"/>
    <w:rsid w:val="00344B1A"/>
    <w:rsid w:val="003469B1"/>
    <w:rsid w:val="00347231"/>
    <w:rsid w:val="00347888"/>
    <w:rsid w:val="00350349"/>
    <w:rsid w:val="00351D7D"/>
    <w:rsid w:val="0035226B"/>
    <w:rsid w:val="003524AA"/>
    <w:rsid w:val="0035446A"/>
    <w:rsid w:val="0035578D"/>
    <w:rsid w:val="0035656F"/>
    <w:rsid w:val="00357B3A"/>
    <w:rsid w:val="00357CED"/>
    <w:rsid w:val="0036020B"/>
    <w:rsid w:val="00360733"/>
    <w:rsid w:val="0036099F"/>
    <w:rsid w:val="003612CC"/>
    <w:rsid w:val="00361E55"/>
    <w:rsid w:val="00362148"/>
    <w:rsid w:val="00362841"/>
    <w:rsid w:val="003631D5"/>
    <w:rsid w:val="003634C2"/>
    <w:rsid w:val="00363870"/>
    <w:rsid w:val="00364048"/>
    <w:rsid w:val="00365325"/>
    <w:rsid w:val="00365505"/>
    <w:rsid w:val="0036565E"/>
    <w:rsid w:val="003677E1"/>
    <w:rsid w:val="00367AB0"/>
    <w:rsid w:val="00367CFB"/>
    <w:rsid w:val="003701CC"/>
    <w:rsid w:val="00371337"/>
    <w:rsid w:val="00371E92"/>
    <w:rsid w:val="0037306B"/>
    <w:rsid w:val="003730A3"/>
    <w:rsid w:val="003730B8"/>
    <w:rsid w:val="0037387A"/>
    <w:rsid w:val="00373D07"/>
    <w:rsid w:val="00373E5A"/>
    <w:rsid w:val="00374A73"/>
    <w:rsid w:val="00374D58"/>
    <w:rsid w:val="003754E4"/>
    <w:rsid w:val="003755ED"/>
    <w:rsid w:val="0037603A"/>
    <w:rsid w:val="003764F3"/>
    <w:rsid w:val="0037651F"/>
    <w:rsid w:val="00377E4D"/>
    <w:rsid w:val="00380767"/>
    <w:rsid w:val="00380E25"/>
    <w:rsid w:val="0038110E"/>
    <w:rsid w:val="0038178C"/>
    <w:rsid w:val="0038225B"/>
    <w:rsid w:val="00383C5D"/>
    <w:rsid w:val="003841FE"/>
    <w:rsid w:val="00384507"/>
    <w:rsid w:val="0038464E"/>
    <w:rsid w:val="003849E6"/>
    <w:rsid w:val="003862D1"/>
    <w:rsid w:val="00386B2A"/>
    <w:rsid w:val="00386E7F"/>
    <w:rsid w:val="0038725C"/>
    <w:rsid w:val="00387C18"/>
    <w:rsid w:val="00387CA0"/>
    <w:rsid w:val="00391F95"/>
    <w:rsid w:val="00392AF7"/>
    <w:rsid w:val="00392D4E"/>
    <w:rsid w:val="003932C4"/>
    <w:rsid w:val="00393CE1"/>
    <w:rsid w:val="0039406F"/>
    <w:rsid w:val="00394199"/>
    <w:rsid w:val="00395C28"/>
    <w:rsid w:val="003965D1"/>
    <w:rsid w:val="00397747"/>
    <w:rsid w:val="00397FC6"/>
    <w:rsid w:val="003A088F"/>
    <w:rsid w:val="003A161C"/>
    <w:rsid w:val="003A1D2E"/>
    <w:rsid w:val="003A223F"/>
    <w:rsid w:val="003A2924"/>
    <w:rsid w:val="003A3EFA"/>
    <w:rsid w:val="003A408A"/>
    <w:rsid w:val="003A7400"/>
    <w:rsid w:val="003A7CBE"/>
    <w:rsid w:val="003B016C"/>
    <w:rsid w:val="003B01EA"/>
    <w:rsid w:val="003B0436"/>
    <w:rsid w:val="003B09AE"/>
    <w:rsid w:val="003B0AFE"/>
    <w:rsid w:val="003B0B62"/>
    <w:rsid w:val="003B11D0"/>
    <w:rsid w:val="003B196F"/>
    <w:rsid w:val="003B1C9D"/>
    <w:rsid w:val="003B2814"/>
    <w:rsid w:val="003B281F"/>
    <w:rsid w:val="003B3503"/>
    <w:rsid w:val="003B37F6"/>
    <w:rsid w:val="003B439B"/>
    <w:rsid w:val="003B49C9"/>
    <w:rsid w:val="003B4E8C"/>
    <w:rsid w:val="003B4F4A"/>
    <w:rsid w:val="003B5199"/>
    <w:rsid w:val="003B5458"/>
    <w:rsid w:val="003B5502"/>
    <w:rsid w:val="003B5755"/>
    <w:rsid w:val="003B5A3D"/>
    <w:rsid w:val="003B69BF"/>
    <w:rsid w:val="003B6ACE"/>
    <w:rsid w:val="003B72DE"/>
    <w:rsid w:val="003C1010"/>
    <w:rsid w:val="003C18B0"/>
    <w:rsid w:val="003C2685"/>
    <w:rsid w:val="003C3E30"/>
    <w:rsid w:val="003C614A"/>
    <w:rsid w:val="003C6982"/>
    <w:rsid w:val="003C6C4D"/>
    <w:rsid w:val="003C6C56"/>
    <w:rsid w:val="003C73EA"/>
    <w:rsid w:val="003D1A55"/>
    <w:rsid w:val="003D1DCF"/>
    <w:rsid w:val="003D20A1"/>
    <w:rsid w:val="003D36ED"/>
    <w:rsid w:val="003D4118"/>
    <w:rsid w:val="003D4A50"/>
    <w:rsid w:val="003D5078"/>
    <w:rsid w:val="003D55A8"/>
    <w:rsid w:val="003D55B0"/>
    <w:rsid w:val="003D5AFE"/>
    <w:rsid w:val="003D5F9B"/>
    <w:rsid w:val="003D654D"/>
    <w:rsid w:val="003D7556"/>
    <w:rsid w:val="003D7C27"/>
    <w:rsid w:val="003D7ED0"/>
    <w:rsid w:val="003E00DC"/>
    <w:rsid w:val="003E0441"/>
    <w:rsid w:val="003E064A"/>
    <w:rsid w:val="003E23FD"/>
    <w:rsid w:val="003E3C49"/>
    <w:rsid w:val="003E4ABA"/>
    <w:rsid w:val="003E52D4"/>
    <w:rsid w:val="003E599E"/>
    <w:rsid w:val="003E5B0D"/>
    <w:rsid w:val="003E5BE4"/>
    <w:rsid w:val="003E5D30"/>
    <w:rsid w:val="003E655D"/>
    <w:rsid w:val="003E697A"/>
    <w:rsid w:val="003E7BC7"/>
    <w:rsid w:val="003E7E7E"/>
    <w:rsid w:val="003F03EE"/>
    <w:rsid w:val="003F118B"/>
    <w:rsid w:val="003F1BE8"/>
    <w:rsid w:val="003F1E7A"/>
    <w:rsid w:val="003F1EEA"/>
    <w:rsid w:val="003F2787"/>
    <w:rsid w:val="003F31B8"/>
    <w:rsid w:val="003F378B"/>
    <w:rsid w:val="003F3B65"/>
    <w:rsid w:val="003F47AB"/>
    <w:rsid w:val="003F47D3"/>
    <w:rsid w:val="003F49F2"/>
    <w:rsid w:val="003F4F89"/>
    <w:rsid w:val="003F512F"/>
    <w:rsid w:val="003F514A"/>
    <w:rsid w:val="003F585E"/>
    <w:rsid w:val="003F5A64"/>
    <w:rsid w:val="003F61B3"/>
    <w:rsid w:val="003F6483"/>
    <w:rsid w:val="004002B8"/>
    <w:rsid w:val="004005C6"/>
    <w:rsid w:val="004011D3"/>
    <w:rsid w:val="004013FB"/>
    <w:rsid w:val="004016AD"/>
    <w:rsid w:val="00401BF4"/>
    <w:rsid w:val="004022E9"/>
    <w:rsid w:val="004025A3"/>
    <w:rsid w:val="00403395"/>
    <w:rsid w:val="00403ABA"/>
    <w:rsid w:val="00404E58"/>
    <w:rsid w:val="00404FB2"/>
    <w:rsid w:val="004058E0"/>
    <w:rsid w:val="00407354"/>
    <w:rsid w:val="00410431"/>
    <w:rsid w:val="0041048F"/>
    <w:rsid w:val="004107C4"/>
    <w:rsid w:val="00410990"/>
    <w:rsid w:val="00410BD6"/>
    <w:rsid w:val="004113E1"/>
    <w:rsid w:val="0041202A"/>
    <w:rsid w:val="00412E80"/>
    <w:rsid w:val="00413584"/>
    <w:rsid w:val="00413692"/>
    <w:rsid w:val="004143CF"/>
    <w:rsid w:val="004154E1"/>
    <w:rsid w:val="0041551B"/>
    <w:rsid w:val="00415805"/>
    <w:rsid w:val="0041620D"/>
    <w:rsid w:val="004162C7"/>
    <w:rsid w:val="004166FB"/>
    <w:rsid w:val="00416728"/>
    <w:rsid w:val="004168A1"/>
    <w:rsid w:val="00416AA7"/>
    <w:rsid w:val="00417C02"/>
    <w:rsid w:val="00417C64"/>
    <w:rsid w:val="00417E92"/>
    <w:rsid w:val="00420099"/>
    <w:rsid w:val="00420498"/>
    <w:rsid w:val="0042116D"/>
    <w:rsid w:val="00422095"/>
    <w:rsid w:val="00422BCB"/>
    <w:rsid w:val="00422D4F"/>
    <w:rsid w:val="00424274"/>
    <w:rsid w:val="00424299"/>
    <w:rsid w:val="00425173"/>
    <w:rsid w:val="0042523C"/>
    <w:rsid w:val="00426696"/>
    <w:rsid w:val="0042673C"/>
    <w:rsid w:val="00426EDE"/>
    <w:rsid w:val="00430BD3"/>
    <w:rsid w:val="004311CF"/>
    <w:rsid w:val="004311E9"/>
    <w:rsid w:val="004317C3"/>
    <w:rsid w:val="00431E07"/>
    <w:rsid w:val="00432075"/>
    <w:rsid w:val="004324AB"/>
    <w:rsid w:val="00432737"/>
    <w:rsid w:val="00432AE0"/>
    <w:rsid w:val="00432C3E"/>
    <w:rsid w:val="0043320C"/>
    <w:rsid w:val="004338F5"/>
    <w:rsid w:val="00433B2F"/>
    <w:rsid w:val="0043415D"/>
    <w:rsid w:val="0043495F"/>
    <w:rsid w:val="00434A8E"/>
    <w:rsid w:val="00434C29"/>
    <w:rsid w:val="00434EA9"/>
    <w:rsid w:val="00435342"/>
    <w:rsid w:val="00435B94"/>
    <w:rsid w:val="00436986"/>
    <w:rsid w:val="00440207"/>
    <w:rsid w:val="00440F85"/>
    <w:rsid w:val="00441961"/>
    <w:rsid w:val="004419C2"/>
    <w:rsid w:val="0044219B"/>
    <w:rsid w:val="004427C5"/>
    <w:rsid w:val="004435D4"/>
    <w:rsid w:val="0044376A"/>
    <w:rsid w:val="00444AA1"/>
    <w:rsid w:val="00444F9A"/>
    <w:rsid w:val="004451F7"/>
    <w:rsid w:val="004455D9"/>
    <w:rsid w:val="00445756"/>
    <w:rsid w:val="004466D5"/>
    <w:rsid w:val="00447953"/>
    <w:rsid w:val="00447960"/>
    <w:rsid w:val="00447E68"/>
    <w:rsid w:val="004507BF"/>
    <w:rsid w:val="004515AF"/>
    <w:rsid w:val="0045214C"/>
    <w:rsid w:val="004521E4"/>
    <w:rsid w:val="004524C4"/>
    <w:rsid w:val="004536D8"/>
    <w:rsid w:val="0045418D"/>
    <w:rsid w:val="004548AC"/>
    <w:rsid w:val="00456031"/>
    <w:rsid w:val="00456BF6"/>
    <w:rsid w:val="00457385"/>
    <w:rsid w:val="00457592"/>
    <w:rsid w:val="0045787D"/>
    <w:rsid w:val="004578AF"/>
    <w:rsid w:val="00457962"/>
    <w:rsid w:val="0046049D"/>
    <w:rsid w:val="0046060A"/>
    <w:rsid w:val="00460DB5"/>
    <w:rsid w:val="00461093"/>
    <w:rsid w:val="00461169"/>
    <w:rsid w:val="00461527"/>
    <w:rsid w:val="004618B0"/>
    <w:rsid w:val="004631A2"/>
    <w:rsid w:val="004640C8"/>
    <w:rsid w:val="004649BE"/>
    <w:rsid w:val="00465631"/>
    <w:rsid w:val="00465830"/>
    <w:rsid w:val="00465915"/>
    <w:rsid w:val="00465BA5"/>
    <w:rsid w:val="00466DB8"/>
    <w:rsid w:val="0046725A"/>
    <w:rsid w:val="00470DAB"/>
    <w:rsid w:val="0047158C"/>
    <w:rsid w:val="004717E5"/>
    <w:rsid w:val="0047181D"/>
    <w:rsid w:val="00471ACA"/>
    <w:rsid w:val="00471B23"/>
    <w:rsid w:val="00473F58"/>
    <w:rsid w:val="00474376"/>
    <w:rsid w:val="0047455C"/>
    <w:rsid w:val="004748DE"/>
    <w:rsid w:val="0047492E"/>
    <w:rsid w:val="00475975"/>
    <w:rsid w:val="00476180"/>
    <w:rsid w:val="004765C8"/>
    <w:rsid w:val="00476A46"/>
    <w:rsid w:val="00476EC6"/>
    <w:rsid w:val="00476F9E"/>
    <w:rsid w:val="0048072E"/>
    <w:rsid w:val="00480803"/>
    <w:rsid w:val="00480BC0"/>
    <w:rsid w:val="0048166B"/>
    <w:rsid w:val="004817A4"/>
    <w:rsid w:val="00481E92"/>
    <w:rsid w:val="00481F05"/>
    <w:rsid w:val="0048250B"/>
    <w:rsid w:val="00482E4D"/>
    <w:rsid w:val="004831AA"/>
    <w:rsid w:val="00483C2A"/>
    <w:rsid w:val="00483C2B"/>
    <w:rsid w:val="00483FC8"/>
    <w:rsid w:val="00485303"/>
    <w:rsid w:val="00485B67"/>
    <w:rsid w:val="00485FCF"/>
    <w:rsid w:val="0048638C"/>
    <w:rsid w:val="00486D49"/>
    <w:rsid w:val="00487C99"/>
    <w:rsid w:val="004908F8"/>
    <w:rsid w:val="0049097A"/>
    <w:rsid w:val="00490E01"/>
    <w:rsid w:val="00491105"/>
    <w:rsid w:val="004914B4"/>
    <w:rsid w:val="004917EA"/>
    <w:rsid w:val="004923D3"/>
    <w:rsid w:val="004928AD"/>
    <w:rsid w:val="004929F0"/>
    <w:rsid w:val="0049326C"/>
    <w:rsid w:val="00493A96"/>
    <w:rsid w:val="00493B61"/>
    <w:rsid w:val="0049433A"/>
    <w:rsid w:val="0049472E"/>
    <w:rsid w:val="00494807"/>
    <w:rsid w:val="00495099"/>
    <w:rsid w:val="00495590"/>
    <w:rsid w:val="00495C03"/>
    <w:rsid w:val="0049690B"/>
    <w:rsid w:val="004973D1"/>
    <w:rsid w:val="004978EC"/>
    <w:rsid w:val="004A0196"/>
    <w:rsid w:val="004A0237"/>
    <w:rsid w:val="004A0596"/>
    <w:rsid w:val="004A05C3"/>
    <w:rsid w:val="004A0A56"/>
    <w:rsid w:val="004A0B7B"/>
    <w:rsid w:val="004A10A6"/>
    <w:rsid w:val="004A13C3"/>
    <w:rsid w:val="004A15D8"/>
    <w:rsid w:val="004A18A5"/>
    <w:rsid w:val="004A1D99"/>
    <w:rsid w:val="004A2C5E"/>
    <w:rsid w:val="004A2CDA"/>
    <w:rsid w:val="004A327D"/>
    <w:rsid w:val="004A45EF"/>
    <w:rsid w:val="004A4A82"/>
    <w:rsid w:val="004A4AC8"/>
    <w:rsid w:val="004A4DE9"/>
    <w:rsid w:val="004A551D"/>
    <w:rsid w:val="004A5880"/>
    <w:rsid w:val="004A65C3"/>
    <w:rsid w:val="004A65E6"/>
    <w:rsid w:val="004A6712"/>
    <w:rsid w:val="004A6BE8"/>
    <w:rsid w:val="004A715D"/>
    <w:rsid w:val="004A78BB"/>
    <w:rsid w:val="004A7D55"/>
    <w:rsid w:val="004B00BB"/>
    <w:rsid w:val="004B0758"/>
    <w:rsid w:val="004B1672"/>
    <w:rsid w:val="004B1C21"/>
    <w:rsid w:val="004B3FAA"/>
    <w:rsid w:val="004B4B73"/>
    <w:rsid w:val="004B4C17"/>
    <w:rsid w:val="004B4F6A"/>
    <w:rsid w:val="004B6418"/>
    <w:rsid w:val="004B6615"/>
    <w:rsid w:val="004B6781"/>
    <w:rsid w:val="004B7409"/>
    <w:rsid w:val="004B7B05"/>
    <w:rsid w:val="004B7CC6"/>
    <w:rsid w:val="004C0E1E"/>
    <w:rsid w:val="004C0FF5"/>
    <w:rsid w:val="004C15AF"/>
    <w:rsid w:val="004C1709"/>
    <w:rsid w:val="004C315D"/>
    <w:rsid w:val="004C3280"/>
    <w:rsid w:val="004C43C3"/>
    <w:rsid w:val="004C522F"/>
    <w:rsid w:val="004C5250"/>
    <w:rsid w:val="004C5651"/>
    <w:rsid w:val="004C5D21"/>
    <w:rsid w:val="004C65CD"/>
    <w:rsid w:val="004C726D"/>
    <w:rsid w:val="004C75E3"/>
    <w:rsid w:val="004C781C"/>
    <w:rsid w:val="004C7E48"/>
    <w:rsid w:val="004D0126"/>
    <w:rsid w:val="004D0C40"/>
    <w:rsid w:val="004D1664"/>
    <w:rsid w:val="004D30CF"/>
    <w:rsid w:val="004D3271"/>
    <w:rsid w:val="004D423A"/>
    <w:rsid w:val="004D4273"/>
    <w:rsid w:val="004D4A75"/>
    <w:rsid w:val="004D4EFD"/>
    <w:rsid w:val="004D5540"/>
    <w:rsid w:val="004D5DAA"/>
    <w:rsid w:val="004D5E3E"/>
    <w:rsid w:val="004D5EF2"/>
    <w:rsid w:val="004D6036"/>
    <w:rsid w:val="004D6B04"/>
    <w:rsid w:val="004D79A7"/>
    <w:rsid w:val="004E0219"/>
    <w:rsid w:val="004E0850"/>
    <w:rsid w:val="004E1285"/>
    <w:rsid w:val="004E1406"/>
    <w:rsid w:val="004E1804"/>
    <w:rsid w:val="004E1FBE"/>
    <w:rsid w:val="004E2382"/>
    <w:rsid w:val="004E25D7"/>
    <w:rsid w:val="004E27A4"/>
    <w:rsid w:val="004E2F20"/>
    <w:rsid w:val="004E3710"/>
    <w:rsid w:val="004E49D0"/>
    <w:rsid w:val="004E5A10"/>
    <w:rsid w:val="004E5ADB"/>
    <w:rsid w:val="004E62BE"/>
    <w:rsid w:val="004E6CF7"/>
    <w:rsid w:val="004E75B1"/>
    <w:rsid w:val="004E76DA"/>
    <w:rsid w:val="004E77B5"/>
    <w:rsid w:val="004F06CC"/>
    <w:rsid w:val="004F06EF"/>
    <w:rsid w:val="004F0746"/>
    <w:rsid w:val="004F09F5"/>
    <w:rsid w:val="004F0A88"/>
    <w:rsid w:val="004F15DE"/>
    <w:rsid w:val="004F27D0"/>
    <w:rsid w:val="004F2C2E"/>
    <w:rsid w:val="004F2F1B"/>
    <w:rsid w:val="004F31BE"/>
    <w:rsid w:val="004F42DD"/>
    <w:rsid w:val="004F436F"/>
    <w:rsid w:val="004F4935"/>
    <w:rsid w:val="004F4EAA"/>
    <w:rsid w:val="004F5C24"/>
    <w:rsid w:val="004F66BE"/>
    <w:rsid w:val="004F72DE"/>
    <w:rsid w:val="004F75EF"/>
    <w:rsid w:val="004F7C2E"/>
    <w:rsid w:val="00500ADB"/>
    <w:rsid w:val="00501351"/>
    <w:rsid w:val="00502CF0"/>
    <w:rsid w:val="00502F2D"/>
    <w:rsid w:val="00503636"/>
    <w:rsid w:val="00503E09"/>
    <w:rsid w:val="00503EF0"/>
    <w:rsid w:val="0050408E"/>
    <w:rsid w:val="00504341"/>
    <w:rsid w:val="00505245"/>
    <w:rsid w:val="00506848"/>
    <w:rsid w:val="00506994"/>
    <w:rsid w:val="00506D49"/>
    <w:rsid w:val="005107FD"/>
    <w:rsid w:val="00510E40"/>
    <w:rsid w:val="00510F92"/>
    <w:rsid w:val="0051135D"/>
    <w:rsid w:val="00512349"/>
    <w:rsid w:val="00512464"/>
    <w:rsid w:val="0051283A"/>
    <w:rsid w:val="00512B17"/>
    <w:rsid w:val="00513157"/>
    <w:rsid w:val="00513198"/>
    <w:rsid w:val="005135CD"/>
    <w:rsid w:val="00513AF3"/>
    <w:rsid w:val="00513BBB"/>
    <w:rsid w:val="00513E2C"/>
    <w:rsid w:val="00514768"/>
    <w:rsid w:val="00514B26"/>
    <w:rsid w:val="005156F0"/>
    <w:rsid w:val="00517949"/>
    <w:rsid w:val="0052004F"/>
    <w:rsid w:val="005200DD"/>
    <w:rsid w:val="0052086B"/>
    <w:rsid w:val="0052097D"/>
    <w:rsid w:val="00521BA5"/>
    <w:rsid w:val="00522BF8"/>
    <w:rsid w:val="00522DF6"/>
    <w:rsid w:val="0052478E"/>
    <w:rsid w:val="00524F3A"/>
    <w:rsid w:val="005250B6"/>
    <w:rsid w:val="0052530B"/>
    <w:rsid w:val="005255E3"/>
    <w:rsid w:val="0052585C"/>
    <w:rsid w:val="005258C8"/>
    <w:rsid w:val="00525AE9"/>
    <w:rsid w:val="005261CD"/>
    <w:rsid w:val="0052681E"/>
    <w:rsid w:val="00526CDD"/>
    <w:rsid w:val="00526FCA"/>
    <w:rsid w:val="0052767D"/>
    <w:rsid w:val="00527796"/>
    <w:rsid w:val="00527C3C"/>
    <w:rsid w:val="00527D15"/>
    <w:rsid w:val="00527D61"/>
    <w:rsid w:val="00527FF0"/>
    <w:rsid w:val="005304FA"/>
    <w:rsid w:val="00531F4C"/>
    <w:rsid w:val="00532490"/>
    <w:rsid w:val="00532755"/>
    <w:rsid w:val="00535547"/>
    <w:rsid w:val="0053574E"/>
    <w:rsid w:val="0053577B"/>
    <w:rsid w:val="00535D72"/>
    <w:rsid w:val="00536124"/>
    <w:rsid w:val="00536253"/>
    <w:rsid w:val="0053665C"/>
    <w:rsid w:val="00536DAF"/>
    <w:rsid w:val="00540CC3"/>
    <w:rsid w:val="00542CD4"/>
    <w:rsid w:val="00543D6A"/>
    <w:rsid w:val="00544401"/>
    <w:rsid w:val="00545164"/>
    <w:rsid w:val="0054653E"/>
    <w:rsid w:val="00546A45"/>
    <w:rsid w:val="00546E7F"/>
    <w:rsid w:val="0054735F"/>
    <w:rsid w:val="00547432"/>
    <w:rsid w:val="005474E5"/>
    <w:rsid w:val="00547C1F"/>
    <w:rsid w:val="005500BF"/>
    <w:rsid w:val="005513E9"/>
    <w:rsid w:val="0055242B"/>
    <w:rsid w:val="005534A2"/>
    <w:rsid w:val="00553992"/>
    <w:rsid w:val="00553E99"/>
    <w:rsid w:val="005544D7"/>
    <w:rsid w:val="00554E24"/>
    <w:rsid w:val="00556064"/>
    <w:rsid w:val="0055677D"/>
    <w:rsid w:val="00556FA6"/>
    <w:rsid w:val="00557C1C"/>
    <w:rsid w:val="005616B4"/>
    <w:rsid w:val="005616DE"/>
    <w:rsid w:val="0056220D"/>
    <w:rsid w:val="00562472"/>
    <w:rsid w:val="00562AE6"/>
    <w:rsid w:val="00562EFB"/>
    <w:rsid w:val="00562FD5"/>
    <w:rsid w:val="005643E8"/>
    <w:rsid w:val="0056519A"/>
    <w:rsid w:val="00565292"/>
    <w:rsid w:val="0056585B"/>
    <w:rsid w:val="00565943"/>
    <w:rsid w:val="005664C0"/>
    <w:rsid w:val="00566C54"/>
    <w:rsid w:val="00567AAE"/>
    <w:rsid w:val="0057054D"/>
    <w:rsid w:val="00571465"/>
    <w:rsid w:val="005720D5"/>
    <w:rsid w:val="005739EC"/>
    <w:rsid w:val="00573ECD"/>
    <w:rsid w:val="0057405D"/>
    <w:rsid w:val="00574AE2"/>
    <w:rsid w:val="00574C90"/>
    <w:rsid w:val="0057563A"/>
    <w:rsid w:val="00575729"/>
    <w:rsid w:val="00575BE1"/>
    <w:rsid w:val="00575D7E"/>
    <w:rsid w:val="00576A2E"/>
    <w:rsid w:val="00577510"/>
    <w:rsid w:val="00577E82"/>
    <w:rsid w:val="00580EA5"/>
    <w:rsid w:val="00582166"/>
    <w:rsid w:val="005828E9"/>
    <w:rsid w:val="00582937"/>
    <w:rsid w:val="005835F5"/>
    <w:rsid w:val="00583AA4"/>
    <w:rsid w:val="0058447C"/>
    <w:rsid w:val="00585FF7"/>
    <w:rsid w:val="005862B2"/>
    <w:rsid w:val="005869ED"/>
    <w:rsid w:val="00586DA0"/>
    <w:rsid w:val="00587696"/>
    <w:rsid w:val="00587BE6"/>
    <w:rsid w:val="00590BEF"/>
    <w:rsid w:val="00590FF2"/>
    <w:rsid w:val="005914CD"/>
    <w:rsid w:val="005919B0"/>
    <w:rsid w:val="00592715"/>
    <w:rsid w:val="00593CCD"/>
    <w:rsid w:val="00595EC6"/>
    <w:rsid w:val="00596F15"/>
    <w:rsid w:val="00597121"/>
    <w:rsid w:val="00597772"/>
    <w:rsid w:val="00597A0D"/>
    <w:rsid w:val="00597B81"/>
    <w:rsid w:val="005A0C80"/>
    <w:rsid w:val="005A26C9"/>
    <w:rsid w:val="005A2878"/>
    <w:rsid w:val="005A32EB"/>
    <w:rsid w:val="005A3345"/>
    <w:rsid w:val="005A592F"/>
    <w:rsid w:val="005A59BC"/>
    <w:rsid w:val="005A5AB7"/>
    <w:rsid w:val="005A5CA7"/>
    <w:rsid w:val="005A5E3B"/>
    <w:rsid w:val="005A63DF"/>
    <w:rsid w:val="005A679A"/>
    <w:rsid w:val="005A680E"/>
    <w:rsid w:val="005A6BE8"/>
    <w:rsid w:val="005A6DF0"/>
    <w:rsid w:val="005A7002"/>
    <w:rsid w:val="005A79FB"/>
    <w:rsid w:val="005B0662"/>
    <w:rsid w:val="005B0E0E"/>
    <w:rsid w:val="005B1051"/>
    <w:rsid w:val="005B11C9"/>
    <w:rsid w:val="005B1723"/>
    <w:rsid w:val="005B1A5A"/>
    <w:rsid w:val="005B1DA2"/>
    <w:rsid w:val="005B30CF"/>
    <w:rsid w:val="005B31F4"/>
    <w:rsid w:val="005B3657"/>
    <w:rsid w:val="005B393A"/>
    <w:rsid w:val="005B3FCF"/>
    <w:rsid w:val="005B42AD"/>
    <w:rsid w:val="005B59EF"/>
    <w:rsid w:val="005B5B73"/>
    <w:rsid w:val="005B609C"/>
    <w:rsid w:val="005B653B"/>
    <w:rsid w:val="005B6A0D"/>
    <w:rsid w:val="005B7100"/>
    <w:rsid w:val="005B7F81"/>
    <w:rsid w:val="005C00B2"/>
    <w:rsid w:val="005C02BE"/>
    <w:rsid w:val="005C0756"/>
    <w:rsid w:val="005C0F72"/>
    <w:rsid w:val="005C0F9E"/>
    <w:rsid w:val="005C108A"/>
    <w:rsid w:val="005C151E"/>
    <w:rsid w:val="005C1FF3"/>
    <w:rsid w:val="005C2407"/>
    <w:rsid w:val="005C26B0"/>
    <w:rsid w:val="005C3134"/>
    <w:rsid w:val="005C32F1"/>
    <w:rsid w:val="005C41CC"/>
    <w:rsid w:val="005C5636"/>
    <w:rsid w:val="005C56F0"/>
    <w:rsid w:val="005C5999"/>
    <w:rsid w:val="005C5C6A"/>
    <w:rsid w:val="005C5E5C"/>
    <w:rsid w:val="005C6284"/>
    <w:rsid w:val="005C6332"/>
    <w:rsid w:val="005C6A09"/>
    <w:rsid w:val="005C7036"/>
    <w:rsid w:val="005C715F"/>
    <w:rsid w:val="005C772F"/>
    <w:rsid w:val="005C7B56"/>
    <w:rsid w:val="005D00AF"/>
    <w:rsid w:val="005D109F"/>
    <w:rsid w:val="005D130A"/>
    <w:rsid w:val="005D13EA"/>
    <w:rsid w:val="005D2211"/>
    <w:rsid w:val="005D2928"/>
    <w:rsid w:val="005D4A12"/>
    <w:rsid w:val="005D541D"/>
    <w:rsid w:val="005D6341"/>
    <w:rsid w:val="005D7858"/>
    <w:rsid w:val="005E064A"/>
    <w:rsid w:val="005E0964"/>
    <w:rsid w:val="005E2316"/>
    <w:rsid w:val="005E2473"/>
    <w:rsid w:val="005E24C9"/>
    <w:rsid w:val="005E2AC7"/>
    <w:rsid w:val="005E32DF"/>
    <w:rsid w:val="005E366C"/>
    <w:rsid w:val="005E3CD0"/>
    <w:rsid w:val="005E4646"/>
    <w:rsid w:val="005E52A4"/>
    <w:rsid w:val="005E532F"/>
    <w:rsid w:val="005E5CE5"/>
    <w:rsid w:val="005E5E1F"/>
    <w:rsid w:val="005E64A8"/>
    <w:rsid w:val="005E6969"/>
    <w:rsid w:val="005E6E84"/>
    <w:rsid w:val="005E7C7E"/>
    <w:rsid w:val="005E7EA6"/>
    <w:rsid w:val="005F03DD"/>
    <w:rsid w:val="005F04FB"/>
    <w:rsid w:val="005F1525"/>
    <w:rsid w:val="005F1FD9"/>
    <w:rsid w:val="005F22A8"/>
    <w:rsid w:val="005F26BA"/>
    <w:rsid w:val="005F2705"/>
    <w:rsid w:val="005F28F0"/>
    <w:rsid w:val="005F3FD5"/>
    <w:rsid w:val="005F420A"/>
    <w:rsid w:val="005F4376"/>
    <w:rsid w:val="005F49F7"/>
    <w:rsid w:val="005F5440"/>
    <w:rsid w:val="005F6CDD"/>
    <w:rsid w:val="005F6FBA"/>
    <w:rsid w:val="005F7BD2"/>
    <w:rsid w:val="006004E3"/>
    <w:rsid w:val="00600533"/>
    <w:rsid w:val="00600F77"/>
    <w:rsid w:val="00600FEA"/>
    <w:rsid w:val="006019E1"/>
    <w:rsid w:val="0060254E"/>
    <w:rsid w:val="006035EC"/>
    <w:rsid w:val="00603708"/>
    <w:rsid w:val="0060383A"/>
    <w:rsid w:val="00603B50"/>
    <w:rsid w:val="00603FC2"/>
    <w:rsid w:val="0060471D"/>
    <w:rsid w:val="00604B0C"/>
    <w:rsid w:val="006056B9"/>
    <w:rsid w:val="0060578F"/>
    <w:rsid w:val="006059C3"/>
    <w:rsid w:val="00605BD6"/>
    <w:rsid w:val="00605D80"/>
    <w:rsid w:val="00606214"/>
    <w:rsid w:val="0060626C"/>
    <w:rsid w:val="006065AB"/>
    <w:rsid w:val="006069D0"/>
    <w:rsid w:val="00607CC8"/>
    <w:rsid w:val="00610030"/>
    <w:rsid w:val="006102EF"/>
    <w:rsid w:val="00610A92"/>
    <w:rsid w:val="00611782"/>
    <w:rsid w:val="00611D18"/>
    <w:rsid w:val="0061362F"/>
    <w:rsid w:val="00613679"/>
    <w:rsid w:val="00615545"/>
    <w:rsid w:val="00616C35"/>
    <w:rsid w:val="00616D90"/>
    <w:rsid w:val="00616E7D"/>
    <w:rsid w:val="0061728E"/>
    <w:rsid w:val="0061737F"/>
    <w:rsid w:val="00617E2F"/>
    <w:rsid w:val="00620BE4"/>
    <w:rsid w:val="00621052"/>
    <w:rsid w:val="006229B6"/>
    <w:rsid w:val="00623236"/>
    <w:rsid w:val="006233AB"/>
    <w:rsid w:val="00623740"/>
    <w:rsid w:val="006237D8"/>
    <w:rsid w:val="006247CC"/>
    <w:rsid w:val="00624A05"/>
    <w:rsid w:val="00624E19"/>
    <w:rsid w:val="00625937"/>
    <w:rsid w:val="006261FB"/>
    <w:rsid w:val="006266F0"/>
    <w:rsid w:val="00626CB1"/>
    <w:rsid w:val="0062782E"/>
    <w:rsid w:val="00631365"/>
    <w:rsid w:val="0063164B"/>
    <w:rsid w:val="00632A53"/>
    <w:rsid w:val="006332BD"/>
    <w:rsid w:val="006334E0"/>
    <w:rsid w:val="00633620"/>
    <w:rsid w:val="00633A2F"/>
    <w:rsid w:val="00633E3C"/>
    <w:rsid w:val="00634EEA"/>
    <w:rsid w:val="006354F6"/>
    <w:rsid w:val="00635749"/>
    <w:rsid w:val="006372FF"/>
    <w:rsid w:val="0064057C"/>
    <w:rsid w:val="00640B43"/>
    <w:rsid w:val="006414D0"/>
    <w:rsid w:val="00642211"/>
    <w:rsid w:val="006425B6"/>
    <w:rsid w:val="006427D3"/>
    <w:rsid w:val="00642A90"/>
    <w:rsid w:val="006437A6"/>
    <w:rsid w:val="00643AFC"/>
    <w:rsid w:val="006440AF"/>
    <w:rsid w:val="006444B3"/>
    <w:rsid w:val="00644500"/>
    <w:rsid w:val="0064458C"/>
    <w:rsid w:val="0064481B"/>
    <w:rsid w:val="00644DD6"/>
    <w:rsid w:val="00644F3F"/>
    <w:rsid w:val="006451B7"/>
    <w:rsid w:val="006451D8"/>
    <w:rsid w:val="00646762"/>
    <w:rsid w:val="0064707B"/>
    <w:rsid w:val="00647C09"/>
    <w:rsid w:val="00647D31"/>
    <w:rsid w:val="00650D8E"/>
    <w:rsid w:val="006519B9"/>
    <w:rsid w:val="00651FDE"/>
    <w:rsid w:val="006528E3"/>
    <w:rsid w:val="00652984"/>
    <w:rsid w:val="006529E1"/>
    <w:rsid w:val="00653589"/>
    <w:rsid w:val="00653E4A"/>
    <w:rsid w:val="0065419B"/>
    <w:rsid w:val="00655BA1"/>
    <w:rsid w:val="0065742E"/>
    <w:rsid w:val="00657536"/>
    <w:rsid w:val="00657855"/>
    <w:rsid w:val="00661F24"/>
    <w:rsid w:val="00662539"/>
    <w:rsid w:val="00662542"/>
    <w:rsid w:val="00662560"/>
    <w:rsid w:val="006633E4"/>
    <w:rsid w:val="006633FB"/>
    <w:rsid w:val="0066351A"/>
    <w:rsid w:val="00663D1A"/>
    <w:rsid w:val="00663E62"/>
    <w:rsid w:val="00664D2B"/>
    <w:rsid w:val="00665591"/>
    <w:rsid w:val="006657CB"/>
    <w:rsid w:val="00665DAE"/>
    <w:rsid w:val="00665E43"/>
    <w:rsid w:val="00667BEB"/>
    <w:rsid w:val="006706ED"/>
    <w:rsid w:val="00671356"/>
    <w:rsid w:val="00671578"/>
    <w:rsid w:val="0067179D"/>
    <w:rsid w:val="00671C29"/>
    <w:rsid w:val="006723FE"/>
    <w:rsid w:val="006725A2"/>
    <w:rsid w:val="006727E0"/>
    <w:rsid w:val="00673669"/>
    <w:rsid w:val="00673973"/>
    <w:rsid w:val="0067455D"/>
    <w:rsid w:val="00674720"/>
    <w:rsid w:val="0067624D"/>
    <w:rsid w:val="006777D8"/>
    <w:rsid w:val="006777FF"/>
    <w:rsid w:val="00677B21"/>
    <w:rsid w:val="00680A4D"/>
    <w:rsid w:val="00680CAD"/>
    <w:rsid w:val="00680E2D"/>
    <w:rsid w:val="00681038"/>
    <w:rsid w:val="006811E9"/>
    <w:rsid w:val="00682080"/>
    <w:rsid w:val="00682803"/>
    <w:rsid w:val="0068318C"/>
    <w:rsid w:val="00683370"/>
    <w:rsid w:val="00683804"/>
    <w:rsid w:val="00683C6B"/>
    <w:rsid w:val="006840CB"/>
    <w:rsid w:val="006841CD"/>
    <w:rsid w:val="0068464A"/>
    <w:rsid w:val="00685AAC"/>
    <w:rsid w:val="006860AC"/>
    <w:rsid w:val="00687087"/>
    <w:rsid w:val="006871FD"/>
    <w:rsid w:val="00690042"/>
    <w:rsid w:val="00690ADA"/>
    <w:rsid w:val="00690E0F"/>
    <w:rsid w:val="00691490"/>
    <w:rsid w:val="00691751"/>
    <w:rsid w:val="00691AD8"/>
    <w:rsid w:val="00691EDC"/>
    <w:rsid w:val="006920B1"/>
    <w:rsid w:val="0069252D"/>
    <w:rsid w:val="006927F2"/>
    <w:rsid w:val="006929DB"/>
    <w:rsid w:val="00694986"/>
    <w:rsid w:val="00696571"/>
    <w:rsid w:val="00696991"/>
    <w:rsid w:val="00696E14"/>
    <w:rsid w:val="00697D03"/>
    <w:rsid w:val="00697D49"/>
    <w:rsid w:val="006A0041"/>
    <w:rsid w:val="006A092E"/>
    <w:rsid w:val="006A13B0"/>
    <w:rsid w:val="006A1800"/>
    <w:rsid w:val="006A1A98"/>
    <w:rsid w:val="006A1E6D"/>
    <w:rsid w:val="006A20BE"/>
    <w:rsid w:val="006A2D99"/>
    <w:rsid w:val="006A339B"/>
    <w:rsid w:val="006A4415"/>
    <w:rsid w:val="006A483A"/>
    <w:rsid w:val="006A520C"/>
    <w:rsid w:val="006A56A4"/>
    <w:rsid w:val="006A5FC5"/>
    <w:rsid w:val="006A602C"/>
    <w:rsid w:val="006A620E"/>
    <w:rsid w:val="006A70A0"/>
    <w:rsid w:val="006B1104"/>
    <w:rsid w:val="006B1AA1"/>
    <w:rsid w:val="006B3381"/>
    <w:rsid w:val="006B33BB"/>
    <w:rsid w:val="006B36B0"/>
    <w:rsid w:val="006B39D7"/>
    <w:rsid w:val="006B4EC0"/>
    <w:rsid w:val="006B50BB"/>
    <w:rsid w:val="006B5FD3"/>
    <w:rsid w:val="006B6714"/>
    <w:rsid w:val="006B747B"/>
    <w:rsid w:val="006B757B"/>
    <w:rsid w:val="006B78E3"/>
    <w:rsid w:val="006C0100"/>
    <w:rsid w:val="006C059C"/>
    <w:rsid w:val="006C11EB"/>
    <w:rsid w:val="006C1647"/>
    <w:rsid w:val="006C27AA"/>
    <w:rsid w:val="006C359B"/>
    <w:rsid w:val="006C36D1"/>
    <w:rsid w:val="006C3A94"/>
    <w:rsid w:val="006C4CBB"/>
    <w:rsid w:val="006C6F88"/>
    <w:rsid w:val="006C74A7"/>
    <w:rsid w:val="006C7C7D"/>
    <w:rsid w:val="006D0B8F"/>
    <w:rsid w:val="006D0BB1"/>
    <w:rsid w:val="006D0CBF"/>
    <w:rsid w:val="006D0F39"/>
    <w:rsid w:val="006D2470"/>
    <w:rsid w:val="006D258F"/>
    <w:rsid w:val="006D26A4"/>
    <w:rsid w:val="006D3278"/>
    <w:rsid w:val="006D373B"/>
    <w:rsid w:val="006D38CC"/>
    <w:rsid w:val="006D390E"/>
    <w:rsid w:val="006D42B0"/>
    <w:rsid w:val="006D4589"/>
    <w:rsid w:val="006D5AE4"/>
    <w:rsid w:val="006D5AEE"/>
    <w:rsid w:val="006D5C43"/>
    <w:rsid w:val="006D5F46"/>
    <w:rsid w:val="006D6BC5"/>
    <w:rsid w:val="006D7196"/>
    <w:rsid w:val="006D74B5"/>
    <w:rsid w:val="006D7CE0"/>
    <w:rsid w:val="006E008D"/>
    <w:rsid w:val="006E082E"/>
    <w:rsid w:val="006E0B76"/>
    <w:rsid w:val="006E0F0E"/>
    <w:rsid w:val="006E1B40"/>
    <w:rsid w:val="006E2AA6"/>
    <w:rsid w:val="006E2BCD"/>
    <w:rsid w:val="006E3232"/>
    <w:rsid w:val="006E34DA"/>
    <w:rsid w:val="006E371B"/>
    <w:rsid w:val="006E37DF"/>
    <w:rsid w:val="006E3EDF"/>
    <w:rsid w:val="006E523D"/>
    <w:rsid w:val="006E582A"/>
    <w:rsid w:val="006E6B92"/>
    <w:rsid w:val="006E740E"/>
    <w:rsid w:val="006E74A7"/>
    <w:rsid w:val="006E758E"/>
    <w:rsid w:val="006E77EE"/>
    <w:rsid w:val="006F04D3"/>
    <w:rsid w:val="006F110C"/>
    <w:rsid w:val="006F39E4"/>
    <w:rsid w:val="006F3E67"/>
    <w:rsid w:val="006F431C"/>
    <w:rsid w:val="006F4415"/>
    <w:rsid w:val="006F4DAA"/>
    <w:rsid w:val="006F5872"/>
    <w:rsid w:val="006F614E"/>
    <w:rsid w:val="006F6343"/>
    <w:rsid w:val="006F65A8"/>
    <w:rsid w:val="006F667D"/>
    <w:rsid w:val="00700EBE"/>
    <w:rsid w:val="007035D7"/>
    <w:rsid w:val="00703AAA"/>
    <w:rsid w:val="0070431D"/>
    <w:rsid w:val="00704BC5"/>
    <w:rsid w:val="00704C27"/>
    <w:rsid w:val="00705749"/>
    <w:rsid w:val="0070608B"/>
    <w:rsid w:val="00706156"/>
    <w:rsid w:val="00706ECF"/>
    <w:rsid w:val="0070710F"/>
    <w:rsid w:val="00707E69"/>
    <w:rsid w:val="007114AA"/>
    <w:rsid w:val="00711658"/>
    <w:rsid w:val="00711794"/>
    <w:rsid w:val="00711E92"/>
    <w:rsid w:val="0071216B"/>
    <w:rsid w:val="00713010"/>
    <w:rsid w:val="00713ABE"/>
    <w:rsid w:val="00713EEC"/>
    <w:rsid w:val="00714A3A"/>
    <w:rsid w:val="00714C98"/>
    <w:rsid w:val="00715C68"/>
    <w:rsid w:val="00716F95"/>
    <w:rsid w:val="00717082"/>
    <w:rsid w:val="0071771B"/>
    <w:rsid w:val="00717929"/>
    <w:rsid w:val="007179B1"/>
    <w:rsid w:val="00717DF2"/>
    <w:rsid w:val="00720507"/>
    <w:rsid w:val="00720A74"/>
    <w:rsid w:val="00721E58"/>
    <w:rsid w:val="00721E7E"/>
    <w:rsid w:val="0072208B"/>
    <w:rsid w:val="007226C1"/>
    <w:rsid w:val="00722BF4"/>
    <w:rsid w:val="00723378"/>
    <w:rsid w:val="00724172"/>
    <w:rsid w:val="00724813"/>
    <w:rsid w:val="007248CC"/>
    <w:rsid w:val="007270B6"/>
    <w:rsid w:val="00727ABF"/>
    <w:rsid w:val="00730E69"/>
    <w:rsid w:val="00730F3E"/>
    <w:rsid w:val="007310D8"/>
    <w:rsid w:val="007311CA"/>
    <w:rsid w:val="00731713"/>
    <w:rsid w:val="00731F95"/>
    <w:rsid w:val="00732937"/>
    <w:rsid w:val="007329BD"/>
    <w:rsid w:val="00732F73"/>
    <w:rsid w:val="00733114"/>
    <w:rsid w:val="00733CAB"/>
    <w:rsid w:val="0073404C"/>
    <w:rsid w:val="0073422F"/>
    <w:rsid w:val="00734ED4"/>
    <w:rsid w:val="0073587F"/>
    <w:rsid w:val="00736547"/>
    <w:rsid w:val="00736605"/>
    <w:rsid w:val="00737155"/>
    <w:rsid w:val="007376C7"/>
    <w:rsid w:val="00737D80"/>
    <w:rsid w:val="00740690"/>
    <w:rsid w:val="00740B57"/>
    <w:rsid w:val="0074102A"/>
    <w:rsid w:val="007413F4"/>
    <w:rsid w:val="0074162B"/>
    <w:rsid w:val="007422BB"/>
    <w:rsid w:val="00742380"/>
    <w:rsid w:val="00742A42"/>
    <w:rsid w:val="007439E3"/>
    <w:rsid w:val="00743AC0"/>
    <w:rsid w:val="00743FA9"/>
    <w:rsid w:val="00744172"/>
    <w:rsid w:val="007445B2"/>
    <w:rsid w:val="00744BDD"/>
    <w:rsid w:val="00746B22"/>
    <w:rsid w:val="00746E14"/>
    <w:rsid w:val="0074701C"/>
    <w:rsid w:val="007470E6"/>
    <w:rsid w:val="00747208"/>
    <w:rsid w:val="0074722B"/>
    <w:rsid w:val="00750290"/>
    <w:rsid w:val="0075199E"/>
    <w:rsid w:val="007528DD"/>
    <w:rsid w:val="00752A91"/>
    <w:rsid w:val="00754258"/>
    <w:rsid w:val="00754377"/>
    <w:rsid w:val="007544F5"/>
    <w:rsid w:val="00756C55"/>
    <w:rsid w:val="00757A2D"/>
    <w:rsid w:val="007609D7"/>
    <w:rsid w:val="00760A67"/>
    <w:rsid w:val="00761E34"/>
    <w:rsid w:val="00761F22"/>
    <w:rsid w:val="00762347"/>
    <w:rsid w:val="007630F4"/>
    <w:rsid w:val="00763207"/>
    <w:rsid w:val="007633E2"/>
    <w:rsid w:val="00763B26"/>
    <w:rsid w:val="00763C58"/>
    <w:rsid w:val="007640CC"/>
    <w:rsid w:val="00764A17"/>
    <w:rsid w:val="007660C3"/>
    <w:rsid w:val="00766409"/>
    <w:rsid w:val="00766619"/>
    <w:rsid w:val="00772AD1"/>
    <w:rsid w:val="00772B6A"/>
    <w:rsid w:val="00774E3D"/>
    <w:rsid w:val="00775583"/>
    <w:rsid w:val="00775D56"/>
    <w:rsid w:val="0077698C"/>
    <w:rsid w:val="00776997"/>
    <w:rsid w:val="00776AC4"/>
    <w:rsid w:val="00777F15"/>
    <w:rsid w:val="0078170C"/>
    <w:rsid w:val="00781EB6"/>
    <w:rsid w:val="00782130"/>
    <w:rsid w:val="00782260"/>
    <w:rsid w:val="00782647"/>
    <w:rsid w:val="00782680"/>
    <w:rsid w:val="00783429"/>
    <w:rsid w:val="00783D5E"/>
    <w:rsid w:val="00783F27"/>
    <w:rsid w:val="007849E2"/>
    <w:rsid w:val="00785A0E"/>
    <w:rsid w:val="00786306"/>
    <w:rsid w:val="00786BE1"/>
    <w:rsid w:val="00787DBC"/>
    <w:rsid w:val="0079005F"/>
    <w:rsid w:val="00790C83"/>
    <w:rsid w:val="007920C1"/>
    <w:rsid w:val="00792A19"/>
    <w:rsid w:val="00792A86"/>
    <w:rsid w:val="00793167"/>
    <w:rsid w:val="007931C4"/>
    <w:rsid w:val="007938C7"/>
    <w:rsid w:val="00793967"/>
    <w:rsid w:val="00793998"/>
    <w:rsid w:val="00794EF6"/>
    <w:rsid w:val="007954CB"/>
    <w:rsid w:val="007957C7"/>
    <w:rsid w:val="00796D7A"/>
    <w:rsid w:val="00797779"/>
    <w:rsid w:val="007A02EB"/>
    <w:rsid w:val="007A05BE"/>
    <w:rsid w:val="007A0767"/>
    <w:rsid w:val="007A0B67"/>
    <w:rsid w:val="007A0E6C"/>
    <w:rsid w:val="007A1321"/>
    <w:rsid w:val="007A152C"/>
    <w:rsid w:val="007A16BF"/>
    <w:rsid w:val="007A2200"/>
    <w:rsid w:val="007A26B1"/>
    <w:rsid w:val="007A2F57"/>
    <w:rsid w:val="007A343D"/>
    <w:rsid w:val="007A4376"/>
    <w:rsid w:val="007A4E26"/>
    <w:rsid w:val="007A4E5B"/>
    <w:rsid w:val="007A6CA0"/>
    <w:rsid w:val="007A7A81"/>
    <w:rsid w:val="007A7F1D"/>
    <w:rsid w:val="007B0120"/>
    <w:rsid w:val="007B0520"/>
    <w:rsid w:val="007B1540"/>
    <w:rsid w:val="007B21B6"/>
    <w:rsid w:val="007B27FA"/>
    <w:rsid w:val="007B2D33"/>
    <w:rsid w:val="007B328D"/>
    <w:rsid w:val="007B3301"/>
    <w:rsid w:val="007B42EF"/>
    <w:rsid w:val="007B4669"/>
    <w:rsid w:val="007B47DE"/>
    <w:rsid w:val="007B5052"/>
    <w:rsid w:val="007B5924"/>
    <w:rsid w:val="007B6231"/>
    <w:rsid w:val="007B624F"/>
    <w:rsid w:val="007B6410"/>
    <w:rsid w:val="007B6AF5"/>
    <w:rsid w:val="007B7143"/>
    <w:rsid w:val="007C0056"/>
    <w:rsid w:val="007C0122"/>
    <w:rsid w:val="007C03AA"/>
    <w:rsid w:val="007C0A99"/>
    <w:rsid w:val="007C0D67"/>
    <w:rsid w:val="007C4833"/>
    <w:rsid w:val="007C4D29"/>
    <w:rsid w:val="007C6CD4"/>
    <w:rsid w:val="007C6EFF"/>
    <w:rsid w:val="007C7F61"/>
    <w:rsid w:val="007D040E"/>
    <w:rsid w:val="007D04BA"/>
    <w:rsid w:val="007D18B7"/>
    <w:rsid w:val="007D233F"/>
    <w:rsid w:val="007D259B"/>
    <w:rsid w:val="007D2EE7"/>
    <w:rsid w:val="007D3716"/>
    <w:rsid w:val="007D3938"/>
    <w:rsid w:val="007D3B17"/>
    <w:rsid w:val="007D508B"/>
    <w:rsid w:val="007D561C"/>
    <w:rsid w:val="007D566F"/>
    <w:rsid w:val="007D5E04"/>
    <w:rsid w:val="007D628F"/>
    <w:rsid w:val="007D630C"/>
    <w:rsid w:val="007D660C"/>
    <w:rsid w:val="007D67E8"/>
    <w:rsid w:val="007D6AA4"/>
    <w:rsid w:val="007D7741"/>
    <w:rsid w:val="007E00E6"/>
    <w:rsid w:val="007E1681"/>
    <w:rsid w:val="007E1F16"/>
    <w:rsid w:val="007E2637"/>
    <w:rsid w:val="007E26B7"/>
    <w:rsid w:val="007E31FE"/>
    <w:rsid w:val="007E35C0"/>
    <w:rsid w:val="007E467A"/>
    <w:rsid w:val="007E4AFC"/>
    <w:rsid w:val="007E5233"/>
    <w:rsid w:val="007E5283"/>
    <w:rsid w:val="007E52B0"/>
    <w:rsid w:val="007E660A"/>
    <w:rsid w:val="007E6BC8"/>
    <w:rsid w:val="007E6BEB"/>
    <w:rsid w:val="007E7C08"/>
    <w:rsid w:val="007E7F72"/>
    <w:rsid w:val="007F1992"/>
    <w:rsid w:val="007F1D3A"/>
    <w:rsid w:val="007F2DED"/>
    <w:rsid w:val="007F3448"/>
    <w:rsid w:val="007F3913"/>
    <w:rsid w:val="007F3FC2"/>
    <w:rsid w:val="007F451A"/>
    <w:rsid w:val="007F5409"/>
    <w:rsid w:val="007F5567"/>
    <w:rsid w:val="007F5701"/>
    <w:rsid w:val="007F5C4F"/>
    <w:rsid w:val="007F6874"/>
    <w:rsid w:val="007F6941"/>
    <w:rsid w:val="007F75A8"/>
    <w:rsid w:val="008002F2"/>
    <w:rsid w:val="00801495"/>
    <w:rsid w:val="00801B9C"/>
    <w:rsid w:val="00802163"/>
    <w:rsid w:val="0080229D"/>
    <w:rsid w:val="00803E4A"/>
    <w:rsid w:val="00803F2F"/>
    <w:rsid w:val="008050B9"/>
    <w:rsid w:val="00806066"/>
    <w:rsid w:val="00806146"/>
    <w:rsid w:val="00806256"/>
    <w:rsid w:val="00806418"/>
    <w:rsid w:val="00807D8E"/>
    <w:rsid w:val="00810C3A"/>
    <w:rsid w:val="00811130"/>
    <w:rsid w:val="008127FF"/>
    <w:rsid w:val="00812F30"/>
    <w:rsid w:val="00813FAD"/>
    <w:rsid w:val="00814064"/>
    <w:rsid w:val="008143A5"/>
    <w:rsid w:val="0081447D"/>
    <w:rsid w:val="00814874"/>
    <w:rsid w:val="00815016"/>
    <w:rsid w:val="0081555C"/>
    <w:rsid w:val="00816391"/>
    <w:rsid w:val="0081644B"/>
    <w:rsid w:val="00816896"/>
    <w:rsid w:val="00816AC0"/>
    <w:rsid w:val="0082055A"/>
    <w:rsid w:val="00820D64"/>
    <w:rsid w:val="008212BA"/>
    <w:rsid w:val="00821669"/>
    <w:rsid w:val="00821BA0"/>
    <w:rsid w:val="008220FD"/>
    <w:rsid w:val="0082252D"/>
    <w:rsid w:val="00822AB4"/>
    <w:rsid w:val="00822D61"/>
    <w:rsid w:val="00823604"/>
    <w:rsid w:val="00823762"/>
    <w:rsid w:val="00824119"/>
    <w:rsid w:val="0082439F"/>
    <w:rsid w:val="00824BD5"/>
    <w:rsid w:val="008258F8"/>
    <w:rsid w:val="0082601B"/>
    <w:rsid w:val="00826C32"/>
    <w:rsid w:val="0082760A"/>
    <w:rsid w:val="008303A9"/>
    <w:rsid w:val="00831F6D"/>
    <w:rsid w:val="008335C6"/>
    <w:rsid w:val="00833962"/>
    <w:rsid w:val="00833E3E"/>
    <w:rsid w:val="00833F4B"/>
    <w:rsid w:val="00834566"/>
    <w:rsid w:val="0083461A"/>
    <w:rsid w:val="00834718"/>
    <w:rsid w:val="008355AC"/>
    <w:rsid w:val="00835CD1"/>
    <w:rsid w:val="008364D2"/>
    <w:rsid w:val="008373D8"/>
    <w:rsid w:val="008376C9"/>
    <w:rsid w:val="0084156B"/>
    <w:rsid w:val="00842C31"/>
    <w:rsid w:val="00842CE6"/>
    <w:rsid w:val="00844DDD"/>
    <w:rsid w:val="008452C6"/>
    <w:rsid w:val="00845CBC"/>
    <w:rsid w:val="00846173"/>
    <w:rsid w:val="008462A0"/>
    <w:rsid w:val="0084652D"/>
    <w:rsid w:val="00847064"/>
    <w:rsid w:val="00847461"/>
    <w:rsid w:val="00847F61"/>
    <w:rsid w:val="008514B7"/>
    <w:rsid w:val="00851B1A"/>
    <w:rsid w:val="0085288C"/>
    <w:rsid w:val="00853575"/>
    <w:rsid w:val="00853987"/>
    <w:rsid w:val="00853A35"/>
    <w:rsid w:val="00853E3E"/>
    <w:rsid w:val="0085417C"/>
    <w:rsid w:val="00854A31"/>
    <w:rsid w:val="00855B2C"/>
    <w:rsid w:val="00856C1C"/>
    <w:rsid w:val="00857A0A"/>
    <w:rsid w:val="0086121A"/>
    <w:rsid w:val="0086156F"/>
    <w:rsid w:val="00861C6D"/>
    <w:rsid w:val="00861E36"/>
    <w:rsid w:val="00862B18"/>
    <w:rsid w:val="008636F2"/>
    <w:rsid w:val="008644C4"/>
    <w:rsid w:val="00864C2A"/>
    <w:rsid w:val="00864E93"/>
    <w:rsid w:val="00866188"/>
    <w:rsid w:val="00866708"/>
    <w:rsid w:val="00866B60"/>
    <w:rsid w:val="0086791D"/>
    <w:rsid w:val="00867A66"/>
    <w:rsid w:val="00870451"/>
    <w:rsid w:val="00871026"/>
    <w:rsid w:val="008711D5"/>
    <w:rsid w:val="0087158B"/>
    <w:rsid w:val="00871592"/>
    <w:rsid w:val="0087177F"/>
    <w:rsid w:val="00872539"/>
    <w:rsid w:val="00872812"/>
    <w:rsid w:val="008736C7"/>
    <w:rsid w:val="00873ED2"/>
    <w:rsid w:val="00873FF5"/>
    <w:rsid w:val="00874294"/>
    <w:rsid w:val="008743ED"/>
    <w:rsid w:val="00874EAD"/>
    <w:rsid w:val="00875D2B"/>
    <w:rsid w:val="00875D51"/>
    <w:rsid w:val="008761F5"/>
    <w:rsid w:val="008764FE"/>
    <w:rsid w:val="00876626"/>
    <w:rsid w:val="008767F3"/>
    <w:rsid w:val="00876891"/>
    <w:rsid w:val="008771CE"/>
    <w:rsid w:val="008774DB"/>
    <w:rsid w:val="008804D5"/>
    <w:rsid w:val="00880590"/>
    <w:rsid w:val="00882F16"/>
    <w:rsid w:val="00883A58"/>
    <w:rsid w:val="00884208"/>
    <w:rsid w:val="00884E7A"/>
    <w:rsid w:val="008853C2"/>
    <w:rsid w:val="00885D26"/>
    <w:rsid w:val="008860BD"/>
    <w:rsid w:val="00886251"/>
    <w:rsid w:val="008868E6"/>
    <w:rsid w:val="00886B6B"/>
    <w:rsid w:val="00886CDE"/>
    <w:rsid w:val="00887B42"/>
    <w:rsid w:val="00890ED7"/>
    <w:rsid w:val="0089213E"/>
    <w:rsid w:val="00892209"/>
    <w:rsid w:val="008928BF"/>
    <w:rsid w:val="00892F89"/>
    <w:rsid w:val="00893F77"/>
    <w:rsid w:val="00894875"/>
    <w:rsid w:val="0089498C"/>
    <w:rsid w:val="008955EA"/>
    <w:rsid w:val="00895623"/>
    <w:rsid w:val="00895924"/>
    <w:rsid w:val="008965FD"/>
    <w:rsid w:val="00896DC2"/>
    <w:rsid w:val="008979D0"/>
    <w:rsid w:val="00897C6D"/>
    <w:rsid w:val="008A077B"/>
    <w:rsid w:val="008A109D"/>
    <w:rsid w:val="008A1156"/>
    <w:rsid w:val="008A1335"/>
    <w:rsid w:val="008A1339"/>
    <w:rsid w:val="008A1CD7"/>
    <w:rsid w:val="008A2917"/>
    <w:rsid w:val="008A31F2"/>
    <w:rsid w:val="008A43A9"/>
    <w:rsid w:val="008A4F61"/>
    <w:rsid w:val="008A55F9"/>
    <w:rsid w:val="008A642D"/>
    <w:rsid w:val="008A6BF5"/>
    <w:rsid w:val="008B0A8B"/>
    <w:rsid w:val="008B12EC"/>
    <w:rsid w:val="008B1787"/>
    <w:rsid w:val="008B2FA5"/>
    <w:rsid w:val="008B305E"/>
    <w:rsid w:val="008B36B1"/>
    <w:rsid w:val="008B3D71"/>
    <w:rsid w:val="008B3FAF"/>
    <w:rsid w:val="008B406B"/>
    <w:rsid w:val="008B4FE6"/>
    <w:rsid w:val="008B5252"/>
    <w:rsid w:val="008B55C2"/>
    <w:rsid w:val="008B566B"/>
    <w:rsid w:val="008B5939"/>
    <w:rsid w:val="008B5CC3"/>
    <w:rsid w:val="008B5DF0"/>
    <w:rsid w:val="008B66B3"/>
    <w:rsid w:val="008B6949"/>
    <w:rsid w:val="008B69F7"/>
    <w:rsid w:val="008B77A3"/>
    <w:rsid w:val="008C01EB"/>
    <w:rsid w:val="008C1050"/>
    <w:rsid w:val="008C2446"/>
    <w:rsid w:val="008C327A"/>
    <w:rsid w:val="008C33DD"/>
    <w:rsid w:val="008C380E"/>
    <w:rsid w:val="008C3B22"/>
    <w:rsid w:val="008C3D44"/>
    <w:rsid w:val="008C52C3"/>
    <w:rsid w:val="008C66FC"/>
    <w:rsid w:val="008C7605"/>
    <w:rsid w:val="008D0AC8"/>
    <w:rsid w:val="008D0C48"/>
    <w:rsid w:val="008D0F62"/>
    <w:rsid w:val="008D0FAA"/>
    <w:rsid w:val="008D1031"/>
    <w:rsid w:val="008D111E"/>
    <w:rsid w:val="008D18B7"/>
    <w:rsid w:val="008D1CF7"/>
    <w:rsid w:val="008D327A"/>
    <w:rsid w:val="008D3433"/>
    <w:rsid w:val="008D3EC4"/>
    <w:rsid w:val="008D41C0"/>
    <w:rsid w:val="008D4235"/>
    <w:rsid w:val="008D57C9"/>
    <w:rsid w:val="008D58BB"/>
    <w:rsid w:val="008D6B4F"/>
    <w:rsid w:val="008D7B6E"/>
    <w:rsid w:val="008D7D6C"/>
    <w:rsid w:val="008E0519"/>
    <w:rsid w:val="008E05EC"/>
    <w:rsid w:val="008E0EF4"/>
    <w:rsid w:val="008E270F"/>
    <w:rsid w:val="008E2E5D"/>
    <w:rsid w:val="008E33FD"/>
    <w:rsid w:val="008E396A"/>
    <w:rsid w:val="008E3EC8"/>
    <w:rsid w:val="008E4509"/>
    <w:rsid w:val="008E5506"/>
    <w:rsid w:val="008E6E27"/>
    <w:rsid w:val="008E6EF1"/>
    <w:rsid w:val="008F08CC"/>
    <w:rsid w:val="008F0C8B"/>
    <w:rsid w:val="008F0DAD"/>
    <w:rsid w:val="008F0DB7"/>
    <w:rsid w:val="008F20AB"/>
    <w:rsid w:val="008F23F6"/>
    <w:rsid w:val="008F2A10"/>
    <w:rsid w:val="008F2B06"/>
    <w:rsid w:val="008F392E"/>
    <w:rsid w:val="008F3D02"/>
    <w:rsid w:val="008F4445"/>
    <w:rsid w:val="008F55E7"/>
    <w:rsid w:val="008F5C28"/>
    <w:rsid w:val="008F619F"/>
    <w:rsid w:val="008F650D"/>
    <w:rsid w:val="008F65E0"/>
    <w:rsid w:val="008F689A"/>
    <w:rsid w:val="008F7669"/>
    <w:rsid w:val="008F76E2"/>
    <w:rsid w:val="008F7E15"/>
    <w:rsid w:val="00900ABA"/>
    <w:rsid w:val="00900F06"/>
    <w:rsid w:val="00901E58"/>
    <w:rsid w:val="0090298E"/>
    <w:rsid w:val="00903D8B"/>
    <w:rsid w:val="00904CE0"/>
    <w:rsid w:val="00906158"/>
    <w:rsid w:val="00906177"/>
    <w:rsid w:val="00906FAD"/>
    <w:rsid w:val="0090760C"/>
    <w:rsid w:val="00910537"/>
    <w:rsid w:val="009105BB"/>
    <w:rsid w:val="009106E8"/>
    <w:rsid w:val="00910AF1"/>
    <w:rsid w:val="009110FB"/>
    <w:rsid w:val="009129CA"/>
    <w:rsid w:val="00912CFE"/>
    <w:rsid w:val="00912D4A"/>
    <w:rsid w:val="0091329E"/>
    <w:rsid w:val="009138DA"/>
    <w:rsid w:val="00913F48"/>
    <w:rsid w:val="009143C5"/>
    <w:rsid w:val="0091466C"/>
    <w:rsid w:val="00915298"/>
    <w:rsid w:val="009154F3"/>
    <w:rsid w:val="009156F4"/>
    <w:rsid w:val="00915F1A"/>
    <w:rsid w:val="009171EE"/>
    <w:rsid w:val="00920426"/>
    <w:rsid w:val="009205FA"/>
    <w:rsid w:val="00920671"/>
    <w:rsid w:val="00920840"/>
    <w:rsid w:val="00920C82"/>
    <w:rsid w:val="00920D77"/>
    <w:rsid w:val="0092126D"/>
    <w:rsid w:val="0092140D"/>
    <w:rsid w:val="00922175"/>
    <w:rsid w:val="00922F73"/>
    <w:rsid w:val="00923D9F"/>
    <w:rsid w:val="00925FB2"/>
    <w:rsid w:val="0092643B"/>
    <w:rsid w:val="00926601"/>
    <w:rsid w:val="00926692"/>
    <w:rsid w:val="00926A42"/>
    <w:rsid w:val="00926E39"/>
    <w:rsid w:val="0092725D"/>
    <w:rsid w:val="00927925"/>
    <w:rsid w:val="00927E30"/>
    <w:rsid w:val="009303BD"/>
    <w:rsid w:val="009307E5"/>
    <w:rsid w:val="00930D24"/>
    <w:rsid w:val="00930FC3"/>
    <w:rsid w:val="00931F9A"/>
    <w:rsid w:val="009323CD"/>
    <w:rsid w:val="00932449"/>
    <w:rsid w:val="00932FC2"/>
    <w:rsid w:val="0093301F"/>
    <w:rsid w:val="00933B1E"/>
    <w:rsid w:val="0093411D"/>
    <w:rsid w:val="009348C5"/>
    <w:rsid w:val="009348CF"/>
    <w:rsid w:val="00934A80"/>
    <w:rsid w:val="009353C1"/>
    <w:rsid w:val="0093623B"/>
    <w:rsid w:val="00937081"/>
    <w:rsid w:val="0094020B"/>
    <w:rsid w:val="00940626"/>
    <w:rsid w:val="009411B1"/>
    <w:rsid w:val="00941B58"/>
    <w:rsid w:val="00941B99"/>
    <w:rsid w:val="0094264F"/>
    <w:rsid w:val="009448DA"/>
    <w:rsid w:val="009448FC"/>
    <w:rsid w:val="00945A70"/>
    <w:rsid w:val="00946A84"/>
    <w:rsid w:val="00946FC8"/>
    <w:rsid w:val="00947CC7"/>
    <w:rsid w:val="00947CFA"/>
    <w:rsid w:val="00947FA5"/>
    <w:rsid w:val="009500AF"/>
    <w:rsid w:val="009507F2"/>
    <w:rsid w:val="0095164A"/>
    <w:rsid w:val="00951B84"/>
    <w:rsid w:val="00952E8B"/>
    <w:rsid w:val="00953DAB"/>
    <w:rsid w:val="00953FC1"/>
    <w:rsid w:val="00954B44"/>
    <w:rsid w:val="00954E4A"/>
    <w:rsid w:val="00955056"/>
    <w:rsid w:val="009550B9"/>
    <w:rsid w:val="009556E0"/>
    <w:rsid w:val="00956330"/>
    <w:rsid w:val="00956906"/>
    <w:rsid w:val="0095691D"/>
    <w:rsid w:val="009576FC"/>
    <w:rsid w:val="0096041C"/>
    <w:rsid w:val="009605F0"/>
    <w:rsid w:val="00960EC5"/>
    <w:rsid w:val="00960F66"/>
    <w:rsid w:val="009613A6"/>
    <w:rsid w:val="0096142D"/>
    <w:rsid w:val="009616BE"/>
    <w:rsid w:val="00961AB0"/>
    <w:rsid w:val="00961F21"/>
    <w:rsid w:val="0096241E"/>
    <w:rsid w:val="0096265D"/>
    <w:rsid w:val="00962844"/>
    <w:rsid w:val="00963058"/>
    <w:rsid w:val="0096314A"/>
    <w:rsid w:val="0096512C"/>
    <w:rsid w:val="00965ACB"/>
    <w:rsid w:val="0096675E"/>
    <w:rsid w:val="00966A89"/>
    <w:rsid w:val="00966ADD"/>
    <w:rsid w:val="00966DAC"/>
    <w:rsid w:val="00967064"/>
    <w:rsid w:val="00967239"/>
    <w:rsid w:val="00967DB9"/>
    <w:rsid w:val="00970684"/>
    <w:rsid w:val="0097108D"/>
    <w:rsid w:val="00971664"/>
    <w:rsid w:val="00971BA6"/>
    <w:rsid w:val="0097233D"/>
    <w:rsid w:val="009724FE"/>
    <w:rsid w:val="00972732"/>
    <w:rsid w:val="00973A70"/>
    <w:rsid w:val="00973AB2"/>
    <w:rsid w:val="009745B1"/>
    <w:rsid w:val="00975323"/>
    <w:rsid w:val="009755A0"/>
    <w:rsid w:val="00975948"/>
    <w:rsid w:val="00976A78"/>
    <w:rsid w:val="00977282"/>
    <w:rsid w:val="00977548"/>
    <w:rsid w:val="00977A16"/>
    <w:rsid w:val="009800DD"/>
    <w:rsid w:val="009803C9"/>
    <w:rsid w:val="009804F5"/>
    <w:rsid w:val="009816EC"/>
    <w:rsid w:val="00981B06"/>
    <w:rsid w:val="009822D6"/>
    <w:rsid w:val="009839E1"/>
    <w:rsid w:val="00983B95"/>
    <w:rsid w:val="0098547F"/>
    <w:rsid w:val="00985F1F"/>
    <w:rsid w:val="009868A2"/>
    <w:rsid w:val="00986BE2"/>
    <w:rsid w:val="00986CD7"/>
    <w:rsid w:val="009879DE"/>
    <w:rsid w:val="00987FEA"/>
    <w:rsid w:val="00990032"/>
    <w:rsid w:val="00990197"/>
    <w:rsid w:val="0099169E"/>
    <w:rsid w:val="00991AAC"/>
    <w:rsid w:val="00992170"/>
    <w:rsid w:val="0099239C"/>
    <w:rsid w:val="009926FE"/>
    <w:rsid w:val="00992A87"/>
    <w:rsid w:val="00992F1E"/>
    <w:rsid w:val="00993379"/>
    <w:rsid w:val="00993681"/>
    <w:rsid w:val="00993B1F"/>
    <w:rsid w:val="00993F0C"/>
    <w:rsid w:val="0099446C"/>
    <w:rsid w:val="00994530"/>
    <w:rsid w:val="009945A9"/>
    <w:rsid w:val="009947EC"/>
    <w:rsid w:val="009950DC"/>
    <w:rsid w:val="00995121"/>
    <w:rsid w:val="009956DA"/>
    <w:rsid w:val="009957BD"/>
    <w:rsid w:val="00996ACE"/>
    <w:rsid w:val="00997E9F"/>
    <w:rsid w:val="009A04EA"/>
    <w:rsid w:val="009A0EDF"/>
    <w:rsid w:val="009A113C"/>
    <w:rsid w:val="009A154A"/>
    <w:rsid w:val="009A2BB9"/>
    <w:rsid w:val="009A3C24"/>
    <w:rsid w:val="009A3DD5"/>
    <w:rsid w:val="009A3F82"/>
    <w:rsid w:val="009A3FC7"/>
    <w:rsid w:val="009A475E"/>
    <w:rsid w:val="009A4C70"/>
    <w:rsid w:val="009A4C90"/>
    <w:rsid w:val="009A51EB"/>
    <w:rsid w:val="009A5617"/>
    <w:rsid w:val="009A593C"/>
    <w:rsid w:val="009A6B92"/>
    <w:rsid w:val="009A72BD"/>
    <w:rsid w:val="009B0089"/>
    <w:rsid w:val="009B0769"/>
    <w:rsid w:val="009B12F6"/>
    <w:rsid w:val="009B2F3D"/>
    <w:rsid w:val="009B3D4D"/>
    <w:rsid w:val="009B3F95"/>
    <w:rsid w:val="009B3FAB"/>
    <w:rsid w:val="009B405E"/>
    <w:rsid w:val="009B50FF"/>
    <w:rsid w:val="009B5227"/>
    <w:rsid w:val="009B5591"/>
    <w:rsid w:val="009B5B19"/>
    <w:rsid w:val="009B637D"/>
    <w:rsid w:val="009B6B74"/>
    <w:rsid w:val="009B71A8"/>
    <w:rsid w:val="009B78E6"/>
    <w:rsid w:val="009B7CC2"/>
    <w:rsid w:val="009B7DB9"/>
    <w:rsid w:val="009C09CE"/>
    <w:rsid w:val="009C0DFF"/>
    <w:rsid w:val="009C130D"/>
    <w:rsid w:val="009C23B2"/>
    <w:rsid w:val="009C28B1"/>
    <w:rsid w:val="009C28CC"/>
    <w:rsid w:val="009C2AE7"/>
    <w:rsid w:val="009C332E"/>
    <w:rsid w:val="009C40C2"/>
    <w:rsid w:val="009C42CC"/>
    <w:rsid w:val="009C45D9"/>
    <w:rsid w:val="009C51DE"/>
    <w:rsid w:val="009C596A"/>
    <w:rsid w:val="009C5B96"/>
    <w:rsid w:val="009C63B0"/>
    <w:rsid w:val="009C66D3"/>
    <w:rsid w:val="009C6CF3"/>
    <w:rsid w:val="009D0244"/>
    <w:rsid w:val="009D036B"/>
    <w:rsid w:val="009D0A6A"/>
    <w:rsid w:val="009D0A6C"/>
    <w:rsid w:val="009D0E3D"/>
    <w:rsid w:val="009D107B"/>
    <w:rsid w:val="009D178B"/>
    <w:rsid w:val="009D1BE7"/>
    <w:rsid w:val="009D2564"/>
    <w:rsid w:val="009D3E77"/>
    <w:rsid w:val="009D42DA"/>
    <w:rsid w:val="009D4CC6"/>
    <w:rsid w:val="009D58AF"/>
    <w:rsid w:val="009D5F1B"/>
    <w:rsid w:val="009D696A"/>
    <w:rsid w:val="009D6F66"/>
    <w:rsid w:val="009D718B"/>
    <w:rsid w:val="009D7525"/>
    <w:rsid w:val="009E050E"/>
    <w:rsid w:val="009E0588"/>
    <w:rsid w:val="009E0602"/>
    <w:rsid w:val="009E1299"/>
    <w:rsid w:val="009E21EC"/>
    <w:rsid w:val="009E2341"/>
    <w:rsid w:val="009E29EF"/>
    <w:rsid w:val="009E2AE1"/>
    <w:rsid w:val="009E2DDA"/>
    <w:rsid w:val="009E339D"/>
    <w:rsid w:val="009E3F05"/>
    <w:rsid w:val="009E3F3C"/>
    <w:rsid w:val="009E4665"/>
    <w:rsid w:val="009E487D"/>
    <w:rsid w:val="009E4FB3"/>
    <w:rsid w:val="009E5FAF"/>
    <w:rsid w:val="009E6646"/>
    <w:rsid w:val="009E6B81"/>
    <w:rsid w:val="009E6B95"/>
    <w:rsid w:val="009E6C18"/>
    <w:rsid w:val="009E6E20"/>
    <w:rsid w:val="009E7055"/>
    <w:rsid w:val="009E78BA"/>
    <w:rsid w:val="009E7DC3"/>
    <w:rsid w:val="009F031C"/>
    <w:rsid w:val="009F0F9C"/>
    <w:rsid w:val="009F10A3"/>
    <w:rsid w:val="009F123A"/>
    <w:rsid w:val="009F1B83"/>
    <w:rsid w:val="009F1EC6"/>
    <w:rsid w:val="009F3808"/>
    <w:rsid w:val="009F38B1"/>
    <w:rsid w:val="009F431C"/>
    <w:rsid w:val="009F4383"/>
    <w:rsid w:val="009F4B77"/>
    <w:rsid w:val="009F4D60"/>
    <w:rsid w:val="009F592D"/>
    <w:rsid w:val="009F5F3D"/>
    <w:rsid w:val="009F63EC"/>
    <w:rsid w:val="009F686C"/>
    <w:rsid w:val="009F6EB5"/>
    <w:rsid w:val="009F75E3"/>
    <w:rsid w:val="009F772E"/>
    <w:rsid w:val="00A00160"/>
    <w:rsid w:val="00A0020F"/>
    <w:rsid w:val="00A0054F"/>
    <w:rsid w:val="00A00C37"/>
    <w:rsid w:val="00A00FF4"/>
    <w:rsid w:val="00A019C5"/>
    <w:rsid w:val="00A01BEB"/>
    <w:rsid w:val="00A03F3D"/>
    <w:rsid w:val="00A04095"/>
    <w:rsid w:val="00A0428D"/>
    <w:rsid w:val="00A06083"/>
    <w:rsid w:val="00A065D7"/>
    <w:rsid w:val="00A06B7F"/>
    <w:rsid w:val="00A07A1C"/>
    <w:rsid w:val="00A07F3C"/>
    <w:rsid w:val="00A10124"/>
    <w:rsid w:val="00A103BF"/>
    <w:rsid w:val="00A10F18"/>
    <w:rsid w:val="00A11235"/>
    <w:rsid w:val="00A1141B"/>
    <w:rsid w:val="00A11A1A"/>
    <w:rsid w:val="00A11AE3"/>
    <w:rsid w:val="00A11F87"/>
    <w:rsid w:val="00A1308E"/>
    <w:rsid w:val="00A1356A"/>
    <w:rsid w:val="00A144A2"/>
    <w:rsid w:val="00A146A7"/>
    <w:rsid w:val="00A14720"/>
    <w:rsid w:val="00A14DD3"/>
    <w:rsid w:val="00A15278"/>
    <w:rsid w:val="00A16560"/>
    <w:rsid w:val="00A16802"/>
    <w:rsid w:val="00A168CD"/>
    <w:rsid w:val="00A17311"/>
    <w:rsid w:val="00A17953"/>
    <w:rsid w:val="00A17CB1"/>
    <w:rsid w:val="00A2020F"/>
    <w:rsid w:val="00A20303"/>
    <w:rsid w:val="00A20B04"/>
    <w:rsid w:val="00A22384"/>
    <w:rsid w:val="00A233E3"/>
    <w:rsid w:val="00A24191"/>
    <w:rsid w:val="00A24EBA"/>
    <w:rsid w:val="00A2527B"/>
    <w:rsid w:val="00A25B7F"/>
    <w:rsid w:val="00A26FB5"/>
    <w:rsid w:val="00A272FB"/>
    <w:rsid w:val="00A276A9"/>
    <w:rsid w:val="00A307BD"/>
    <w:rsid w:val="00A30CE5"/>
    <w:rsid w:val="00A31112"/>
    <w:rsid w:val="00A31714"/>
    <w:rsid w:val="00A31E24"/>
    <w:rsid w:val="00A326A4"/>
    <w:rsid w:val="00A327DC"/>
    <w:rsid w:val="00A32BAA"/>
    <w:rsid w:val="00A32D12"/>
    <w:rsid w:val="00A34A6F"/>
    <w:rsid w:val="00A34B2C"/>
    <w:rsid w:val="00A35CAE"/>
    <w:rsid w:val="00A368F9"/>
    <w:rsid w:val="00A379C6"/>
    <w:rsid w:val="00A40872"/>
    <w:rsid w:val="00A40966"/>
    <w:rsid w:val="00A42BC3"/>
    <w:rsid w:val="00A42BD3"/>
    <w:rsid w:val="00A430D7"/>
    <w:rsid w:val="00A434B2"/>
    <w:rsid w:val="00A43DA2"/>
    <w:rsid w:val="00A44575"/>
    <w:rsid w:val="00A45F89"/>
    <w:rsid w:val="00A467C6"/>
    <w:rsid w:val="00A46AA3"/>
    <w:rsid w:val="00A4746E"/>
    <w:rsid w:val="00A503B4"/>
    <w:rsid w:val="00A50BA2"/>
    <w:rsid w:val="00A50EB5"/>
    <w:rsid w:val="00A511DD"/>
    <w:rsid w:val="00A514DC"/>
    <w:rsid w:val="00A518DD"/>
    <w:rsid w:val="00A51DA3"/>
    <w:rsid w:val="00A52EA7"/>
    <w:rsid w:val="00A5395F"/>
    <w:rsid w:val="00A53BB4"/>
    <w:rsid w:val="00A53C27"/>
    <w:rsid w:val="00A53F02"/>
    <w:rsid w:val="00A554D3"/>
    <w:rsid w:val="00A561EF"/>
    <w:rsid w:val="00A564D7"/>
    <w:rsid w:val="00A56AD3"/>
    <w:rsid w:val="00A56C93"/>
    <w:rsid w:val="00A56CE7"/>
    <w:rsid w:val="00A576D4"/>
    <w:rsid w:val="00A61105"/>
    <w:rsid w:val="00A6363D"/>
    <w:rsid w:val="00A636D4"/>
    <w:rsid w:val="00A63ACA"/>
    <w:rsid w:val="00A64BAF"/>
    <w:rsid w:val="00A657E7"/>
    <w:rsid w:val="00A65CAF"/>
    <w:rsid w:val="00A65D5E"/>
    <w:rsid w:val="00A66902"/>
    <w:rsid w:val="00A66B9D"/>
    <w:rsid w:val="00A66E61"/>
    <w:rsid w:val="00A670B3"/>
    <w:rsid w:val="00A67140"/>
    <w:rsid w:val="00A67305"/>
    <w:rsid w:val="00A7070C"/>
    <w:rsid w:val="00A70984"/>
    <w:rsid w:val="00A7113D"/>
    <w:rsid w:val="00A71147"/>
    <w:rsid w:val="00A711F5"/>
    <w:rsid w:val="00A71CD1"/>
    <w:rsid w:val="00A71D59"/>
    <w:rsid w:val="00A72543"/>
    <w:rsid w:val="00A73BFB"/>
    <w:rsid w:val="00A73FB8"/>
    <w:rsid w:val="00A73FC4"/>
    <w:rsid w:val="00A74F5E"/>
    <w:rsid w:val="00A75837"/>
    <w:rsid w:val="00A75D5B"/>
    <w:rsid w:val="00A767BF"/>
    <w:rsid w:val="00A76906"/>
    <w:rsid w:val="00A76D09"/>
    <w:rsid w:val="00A77020"/>
    <w:rsid w:val="00A77D96"/>
    <w:rsid w:val="00A803FA"/>
    <w:rsid w:val="00A811CC"/>
    <w:rsid w:val="00A812F3"/>
    <w:rsid w:val="00A81930"/>
    <w:rsid w:val="00A81D9A"/>
    <w:rsid w:val="00A826F4"/>
    <w:rsid w:val="00A8280A"/>
    <w:rsid w:val="00A8303F"/>
    <w:rsid w:val="00A833AA"/>
    <w:rsid w:val="00A83E6B"/>
    <w:rsid w:val="00A84390"/>
    <w:rsid w:val="00A84CFB"/>
    <w:rsid w:val="00A84D82"/>
    <w:rsid w:val="00A85454"/>
    <w:rsid w:val="00A854A9"/>
    <w:rsid w:val="00A86105"/>
    <w:rsid w:val="00A86926"/>
    <w:rsid w:val="00A8710B"/>
    <w:rsid w:val="00A87694"/>
    <w:rsid w:val="00A918AF"/>
    <w:rsid w:val="00A9191E"/>
    <w:rsid w:val="00A9368A"/>
    <w:rsid w:val="00A93928"/>
    <w:rsid w:val="00A93DF8"/>
    <w:rsid w:val="00A94001"/>
    <w:rsid w:val="00A953FF"/>
    <w:rsid w:val="00A95BFC"/>
    <w:rsid w:val="00A96252"/>
    <w:rsid w:val="00A97606"/>
    <w:rsid w:val="00A977EF"/>
    <w:rsid w:val="00A97BBA"/>
    <w:rsid w:val="00A97D1B"/>
    <w:rsid w:val="00AA02A6"/>
    <w:rsid w:val="00AA0488"/>
    <w:rsid w:val="00AA096F"/>
    <w:rsid w:val="00AA09F9"/>
    <w:rsid w:val="00AA10B0"/>
    <w:rsid w:val="00AA1387"/>
    <w:rsid w:val="00AA14BF"/>
    <w:rsid w:val="00AA19D3"/>
    <w:rsid w:val="00AA2A1B"/>
    <w:rsid w:val="00AA2AFA"/>
    <w:rsid w:val="00AA2B9C"/>
    <w:rsid w:val="00AA6656"/>
    <w:rsid w:val="00AA6783"/>
    <w:rsid w:val="00AB1433"/>
    <w:rsid w:val="00AB2C40"/>
    <w:rsid w:val="00AB390E"/>
    <w:rsid w:val="00AB3CDD"/>
    <w:rsid w:val="00AB40CB"/>
    <w:rsid w:val="00AB4937"/>
    <w:rsid w:val="00AB49D6"/>
    <w:rsid w:val="00AB4B7B"/>
    <w:rsid w:val="00AB5AD6"/>
    <w:rsid w:val="00AB6DC7"/>
    <w:rsid w:val="00AB727C"/>
    <w:rsid w:val="00AB73B3"/>
    <w:rsid w:val="00AB7A2C"/>
    <w:rsid w:val="00AC08F4"/>
    <w:rsid w:val="00AC1307"/>
    <w:rsid w:val="00AC1578"/>
    <w:rsid w:val="00AC1B38"/>
    <w:rsid w:val="00AC1EDA"/>
    <w:rsid w:val="00AC29F8"/>
    <w:rsid w:val="00AC39C9"/>
    <w:rsid w:val="00AC419C"/>
    <w:rsid w:val="00AC4219"/>
    <w:rsid w:val="00AC42BC"/>
    <w:rsid w:val="00AC436E"/>
    <w:rsid w:val="00AC49FE"/>
    <w:rsid w:val="00AC5CFF"/>
    <w:rsid w:val="00AC5DF6"/>
    <w:rsid w:val="00AC5E13"/>
    <w:rsid w:val="00AC6943"/>
    <w:rsid w:val="00AC7D37"/>
    <w:rsid w:val="00AC7E6F"/>
    <w:rsid w:val="00AD01F6"/>
    <w:rsid w:val="00AD06F4"/>
    <w:rsid w:val="00AD0973"/>
    <w:rsid w:val="00AD1169"/>
    <w:rsid w:val="00AD18E3"/>
    <w:rsid w:val="00AD1B1E"/>
    <w:rsid w:val="00AD1CD5"/>
    <w:rsid w:val="00AD1DD6"/>
    <w:rsid w:val="00AD28FA"/>
    <w:rsid w:val="00AD2BFD"/>
    <w:rsid w:val="00AD2E5A"/>
    <w:rsid w:val="00AD2EE9"/>
    <w:rsid w:val="00AD400A"/>
    <w:rsid w:val="00AD4063"/>
    <w:rsid w:val="00AD5A9D"/>
    <w:rsid w:val="00AD5B52"/>
    <w:rsid w:val="00AD604E"/>
    <w:rsid w:val="00AE0978"/>
    <w:rsid w:val="00AE0AE3"/>
    <w:rsid w:val="00AE0EE1"/>
    <w:rsid w:val="00AE1B2D"/>
    <w:rsid w:val="00AE31A4"/>
    <w:rsid w:val="00AE3DA0"/>
    <w:rsid w:val="00AE3F48"/>
    <w:rsid w:val="00AE418A"/>
    <w:rsid w:val="00AE4E5C"/>
    <w:rsid w:val="00AE57C8"/>
    <w:rsid w:val="00AE59EB"/>
    <w:rsid w:val="00AE691E"/>
    <w:rsid w:val="00AE74AF"/>
    <w:rsid w:val="00AE7D01"/>
    <w:rsid w:val="00AE7EA1"/>
    <w:rsid w:val="00AF0B77"/>
    <w:rsid w:val="00AF23B2"/>
    <w:rsid w:val="00AF25EA"/>
    <w:rsid w:val="00AF29E1"/>
    <w:rsid w:val="00AF2B1F"/>
    <w:rsid w:val="00AF30B0"/>
    <w:rsid w:val="00AF3243"/>
    <w:rsid w:val="00AF38BF"/>
    <w:rsid w:val="00AF396B"/>
    <w:rsid w:val="00AF3BEB"/>
    <w:rsid w:val="00AF42D4"/>
    <w:rsid w:val="00AF4F6C"/>
    <w:rsid w:val="00AF699D"/>
    <w:rsid w:val="00AF786C"/>
    <w:rsid w:val="00B009A7"/>
    <w:rsid w:val="00B00C22"/>
    <w:rsid w:val="00B0156B"/>
    <w:rsid w:val="00B016C3"/>
    <w:rsid w:val="00B01EA8"/>
    <w:rsid w:val="00B021DF"/>
    <w:rsid w:val="00B03294"/>
    <w:rsid w:val="00B043C3"/>
    <w:rsid w:val="00B04705"/>
    <w:rsid w:val="00B04712"/>
    <w:rsid w:val="00B04AA8"/>
    <w:rsid w:val="00B06043"/>
    <w:rsid w:val="00B071FE"/>
    <w:rsid w:val="00B10524"/>
    <w:rsid w:val="00B110E4"/>
    <w:rsid w:val="00B1215A"/>
    <w:rsid w:val="00B12BF0"/>
    <w:rsid w:val="00B12E11"/>
    <w:rsid w:val="00B13159"/>
    <w:rsid w:val="00B13990"/>
    <w:rsid w:val="00B13E70"/>
    <w:rsid w:val="00B14056"/>
    <w:rsid w:val="00B1490D"/>
    <w:rsid w:val="00B153CB"/>
    <w:rsid w:val="00B1549B"/>
    <w:rsid w:val="00B15534"/>
    <w:rsid w:val="00B168C0"/>
    <w:rsid w:val="00B16D09"/>
    <w:rsid w:val="00B16FA5"/>
    <w:rsid w:val="00B17192"/>
    <w:rsid w:val="00B175FB"/>
    <w:rsid w:val="00B17FA3"/>
    <w:rsid w:val="00B20401"/>
    <w:rsid w:val="00B20527"/>
    <w:rsid w:val="00B207F8"/>
    <w:rsid w:val="00B20A35"/>
    <w:rsid w:val="00B22561"/>
    <w:rsid w:val="00B23608"/>
    <w:rsid w:val="00B23E72"/>
    <w:rsid w:val="00B24A3D"/>
    <w:rsid w:val="00B254D1"/>
    <w:rsid w:val="00B2558F"/>
    <w:rsid w:val="00B25B23"/>
    <w:rsid w:val="00B25DD9"/>
    <w:rsid w:val="00B2785A"/>
    <w:rsid w:val="00B278F3"/>
    <w:rsid w:val="00B278FE"/>
    <w:rsid w:val="00B30705"/>
    <w:rsid w:val="00B30BC6"/>
    <w:rsid w:val="00B30D01"/>
    <w:rsid w:val="00B30FF6"/>
    <w:rsid w:val="00B3104E"/>
    <w:rsid w:val="00B313E1"/>
    <w:rsid w:val="00B32755"/>
    <w:rsid w:val="00B33965"/>
    <w:rsid w:val="00B33F43"/>
    <w:rsid w:val="00B345DB"/>
    <w:rsid w:val="00B351F5"/>
    <w:rsid w:val="00B353D7"/>
    <w:rsid w:val="00B3590F"/>
    <w:rsid w:val="00B3624E"/>
    <w:rsid w:val="00B37DBE"/>
    <w:rsid w:val="00B407A7"/>
    <w:rsid w:val="00B41A55"/>
    <w:rsid w:val="00B41EC5"/>
    <w:rsid w:val="00B42467"/>
    <w:rsid w:val="00B424BE"/>
    <w:rsid w:val="00B42731"/>
    <w:rsid w:val="00B4288B"/>
    <w:rsid w:val="00B42E12"/>
    <w:rsid w:val="00B42E3E"/>
    <w:rsid w:val="00B43CEF"/>
    <w:rsid w:val="00B442CF"/>
    <w:rsid w:val="00B4435E"/>
    <w:rsid w:val="00B44BE1"/>
    <w:rsid w:val="00B45029"/>
    <w:rsid w:val="00B454EA"/>
    <w:rsid w:val="00B45987"/>
    <w:rsid w:val="00B45A70"/>
    <w:rsid w:val="00B4661A"/>
    <w:rsid w:val="00B46B42"/>
    <w:rsid w:val="00B50C1D"/>
    <w:rsid w:val="00B50FE2"/>
    <w:rsid w:val="00B5104C"/>
    <w:rsid w:val="00B5182B"/>
    <w:rsid w:val="00B51D54"/>
    <w:rsid w:val="00B51F8D"/>
    <w:rsid w:val="00B52989"/>
    <w:rsid w:val="00B533B8"/>
    <w:rsid w:val="00B536FE"/>
    <w:rsid w:val="00B53C82"/>
    <w:rsid w:val="00B54CAD"/>
    <w:rsid w:val="00B54DDF"/>
    <w:rsid w:val="00B551FD"/>
    <w:rsid w:val="00B55382"/>
    <w:rsid w:val="00B55420"/>
    <w:rsid w:val="00B55E97"/>
    <w:rsid w:val="00B5645E"/>
    <w:rsid w:val="00B5647A"/>
    <w:rsid w:val="00B566A3"/>
    <w:rsid w:val="00B572B9"/>
    <w:rsid w:val="00B57E32"/>
    <w:rsid w:val="00B60315"/>
    <w:rsid w:val="00B607F2"/>
    <w:rsid w:val="00B60982"/>
    <w:rsid w:val="00B60B06"/>
    <w:rsid w:val="00B6118F"/>
    <w:rsid w:val="00B61494"/>
    <w:rsid w:val="00B61DED"/>
    <w:rsid w:val="00B623E9"/>
    <w:rsid w:val="00B62A00"/>
    <w:rsid w:val="00B62AC8"/>
    <w:rsid w:val="00B62E02"/>
    <w:rsid w:val="00B63169"/>
    <w:rsid w:val="00B63A99"/>
    <w:rsid w:val="00B63F92"/>
    <w:rsid w:val="00B64123"/>
    <w:rsid w:val="00B648D9"/>
    <w:rsid w:val="00B663BC"/>
    <w:rsid w:val="00B70CF5"/>
    <w:rsid w:val="00B711BF"/>
    <w:rsid w:val="00B71DF3"/>
    <w:rsid w:val="00B725B3"/>
    <w:rsid w:val="00B73144"/>
    <w:rsid w:val="00B739FF"/>
    <w:rsid w:val="00B7470B"/>
    <w:rsid w:val="00B74BA4"/>
    <w:rsid w:val="00B74F3A"/>
    <w:rsid w:val="00B756E6"/>
    <w:rsid w:val="00B759FD"/>
    <w:rsid w:val="00B75C2D"/>
    <w:rsid w:val="00B76AEA"/>
    <w:rsid w:val="00B76EC7"/>
    <w:rsid w:val="00B76EF8"/>
    <w:rsid w:val="00B774CF"/>
    <w:rsid w:val="00B8070B"/>
    <w:rsid w:val="00B80E92"/>
    <w:rsid w:val="00B81B44"/>
    <w:rsid w:val="00B82103"/>
    <w:rsid w:val="00B8277F"/>
    <w:rsid w:val="00B8278A"/>
    <w:rsid w:val="00B83B03"/>
    <w:rsid w:val="00B83D7D"/>
    <w:rsid w:val="00B86247"/>
    <w:rsid w:val="00B86AD4"/>
    <w:rsid w:val="00B86C6E"/>
    <w:rsid w:val="00B86E2D"/>
    <w:rsid w:val="00B86E91"/>
    <w:rsid w:val="00B872FA"/>
    <w:rsid w:val="00B90649"/>
    <w:rsid w:val="00B90A6E"/>
    <w:rsid w:val="00B92841"/>
    <w:rsid w:val="00B92A67"/>
    <w:rsid w:val="00B93EB5"/>
    <w:rsid w:val="00B950E4"/>
    <w:rsid w:val="00B9663B"/>
    <w:rsid w:val="00B97229"/>
    <w:rsid w:val="00B97659"/>
    <w:rsid w:val="00B97F7E"/>
    <w:rsid w:val="00BA012F"/>
    <w:rsid w:val="00BA0FB6"/>
    <w:rsid w:val="00BA1D19"/>
    <w:rsid w:val="00BA2043"/>
    <w:rsid w:val="00BA294D"/>
    <w:rsid w:val="00BA2CDB"/>
    <w:rsid w:val="00BA4036"/>
    <w:rsid w:val="00BA43DA"/>
    <w:rsid w:val="00BA47C3"/>
    <w:rsid w:val="00BA524C"/>
    <w:rsid w:val="00BA62AB"/>
    <w:rsid w:val="00BA6AC5"/>
    <w:rsid w:val="00BA6F05"/>
    <w:rsid w:val="00BA6FD8"/>
    <w:rsid w:val="00BA70B1"/>
    <w:rsid w:val="00BA7878"/>
    <w:rsid w:val="00BA7CC7"/>
    <w:rsid w:val="00BB0395"/>
    <w:rsid w:val="00BB1169"/>
    <w:rsid w:val="00BB1A13"/>
    <w:rsid w:val="00BB2786"/>
    <w:rsid w:val="00BB311B"/>
    <w:rsid w:val="00BB41D6"/>
    <w:rsid w:val="00BB4860"/>
    <w:rsid w:val="00BB5B7F"/>
    <w:rsid w:val="00BB672D"/>
    <w:rsid w:val="00BB6864"/>
    <w:rsid w:val="00BB7177"/>
    <w:rsid w:val="00BB751C"/>
    <w:rsid w:val="00BC0C1B"/>
    <w:rsid w:val="00BC10C8"/>
    <w:rsid w:val="00BC1851"/>
    <w:rsid w:val="00BC2350"/>
    <w:rsid w:val="00BC249C"/>
    <w:rsid w:val="00BC2985"/>
    <w:rsid w:val="00BC2AE8"/>
    <w:rsid w:val="00BC308F"/>
    <w:rsid w:val="00BC311F"/>
    <w:rsid w:val="00BC3313"/>
    <w:rsid w:val="00BC4063"/>
    <w:rsid w:val="00BC4CFB"/>
    <w:rsid w:val="00BC507C"/>
    <w:rsid w:val="00BC5174"/>
    <w:rsid w:val="00BC59A1"/>
    <w:rsid w:val="00BC6AC2"/>
    <w:rsid w:val="00BC6E22"/>
    <w:rsid w:val="00BC7185"/>
    <w:rsid w:val="00BC7384"/>
    <w:rsid w:val="00BC7AAB"/>
    <w:rsid w:val="00BD01CF"/>
    <w:rsid w:val="00BD0252"/>
    <w:rsid w:val="00BD0DD9"/>
    <w:rsid w:val="00BD2571"/>
    <w:rsid w:val="00BD285D"/>
    <w:rsid w:val="00BD2D97"/>
    <w:rsid w:val="00BD3AF9"/>
    <w:rsid w:val="00BD475F"/>
    <w:rsid w:val="00BD6C72"/>
    <w:rsid w:val="00BD6F85"/>
    <w:rsid w:val="00BD7127"/>
    <w:rsid w:val="00BE0302"/>
    <w:rsid w:val="00BE056F"/>
    <w:rsid w:val="00BE05F1"/>
    <w:rsid w:val="00BE08AD"/>
    <w:rsid w:val="00BE0B4B"/>
    <w:rsid w:val="00BE1299"/>
    <w:rsid w:val="00BE261B"/>
    <w:rsid w:val="00BE26CA"/>
    <w:rsid w:val="00BE2C65"/>
    <w:rsid w:val="00BE31E2"/>
    <w:rsid w:val="00BE34E8"/>
    <w:rsid w:val="00BE3ABD"/>
    <w:rsid w:val="00BE418C"/>
    <w:rsid w:val="00BE4350"/>
    <w:rsid w:val="00BE543E"/>
    <w:rsid w:val="00BE5CFD"/>
    <w:rsid w:val="00BE5D78"/>
    <w:rsid w:val="00BE6A31"/>
    <w:rsid w:val="00BE7439"/>
    <w:rsid w:val="00BE759A"/>
    <w:rsid w:val="00BE7641"/>
    <w:rsid w:val="00BE7789"/>
    <w:rsid w:val="00BE7F65"/>
    <w:rsid w:val="00BF045C"/>
    <w:rsid w:val="00BF05AF"/>
    <w:rsid w:val="00BF18D3"/>
    <w:rsid w:val="00BF1E9C"/>
    <w:rsid w:val="00BF2252"/>
    <w:rsid w:val="00BF2F20"/>
    <w:rsid w:val="00BF34FA"/>
    <w:rsid w:val="00BF4274"/>
    <w:rsid w:val="00BF451D"/>
    <w:rsid w:val="00BF4FCE"/>
    <w:rsid w:val="00BF5A0F"/>
    <w:rsid w:val="00BF5C64"/>
    <w:rsid w:val="00BF5D04"/>
    <w:rsid w:val="00BF6F13"/>
    <w:rsid w:val="00BF7285"/>
    <w:rsid w:val="00BF73AF"/>
    <w:rsid w:val="00BF7C07"/>
    <w:rsid w:val="00C00240"/>
    <w:rsid w:val="00C00529"/>
    <w:rsid w:val="00C00813"/>
    <w:rsid w:val="00C008DE"/>
    <w:rsid w:val="00C023F2"/>
    <w:rsid w:val="00C0331A"/>
    <w:rsid w:val="00C03FCE"/>
    <w:rsid w:val="00C0430A"/>
    <w:rsid w:val="00C05D96"/>
    <w:rsid w:val="00C062B3"/>
    <w:rsid w:val="00C07453"/>
    <w:rsid w:val="00C07D57"/>
    <w:rsid w:val="00C103D6"/>
    <w:rsid w:val="00C11746"/>
    <w:rsid w:val="00C133A3"/>
    <w:rsid w:val="00C13D57"/>
    <w:rsid w:val="00C13D77"/>
    <w:rsid w:val="00C14069"/>
    <w:rsid w:val="00C1410E"/>
    <w:rsid w:val="00C14379"/>
    <w:rsid w:val="00C14E1B"/>
    <w:rsid w:val="00C15804"/>
    <w:rsid w:val="00C15C20"/>
    <w:rsid w:val="00C15DA2"/>
    <w:rsid w:val="00C16891"/>
    <w:rsid w:val="00C169AA"/>
    <w:rsid w:val="00C16DB1"/>
    <w:rsid w:val="00C17A36"/>
    <w:rsid w:val="00C204F0"/>
    <w:rsid w:val="00C2103C"/>
    <w:rsid w:val="00C212D3"/>
    <w:rsid w:val="00C21773"/>
    <w:rsid w:val="00C21C47"/>
    <w:rsid w:val="00C22019"/>
    <w:rsid w:val="00C23099"/>
    <w:rsid w:val="00C2324D"/>
    <w:rsid w:val="00C237F1"/>
    <w:rsid w:val="00C239C5"/>
    <w:rsid w:val="00C24599"/>
    <w:rsid w:val="00C25C79"/>
    <w:rsid w:val="00C25F2D"/>
    <w:rsid w:val="00C26E62"/>
    <w:rsid w:val="00C27511"/>
    <w:rsid w:val="00C275D0"/>
    <w:rsid w:val="00C27DDB"/>
    <w:rsid w:val="00C27ED6"/>
    <w:rsid w:val="00C30A40"/>
    <w:rsid w:val="00C30B23"/>
    <w:rsid w:val="00C3112A"/>
    <w:rsid w:val="00C32773"/>
    <w:rsid w:val="00C331C2"/>
    <w:rsid w:val="00C34963"/>
    <w:rsid w:val="00C34B4A"/>
    <w:rsid w:val="00C35734"/>
    <w:rsid w:val="00C35AD2"/>
    <w:rsid w:val="00C36011"/>
    <w:rsid w:val="00C36258"/>
    <w:rsid w:val="00C36303"/>
    <w:rsid w:val="00C368B6"/>
    <w:rsid w:val="00C369D0"/>
    <w:rsid w:val="00C37092"/>
    <w:rsid w:val="00C374A7"/>
    <w:rsid w:val="00C377CA"/>
    <w:rsid w:val="00C37905"/>
    <w:rsid w:val="00C37A7D"/>
    <w:rsid w:val="00C40086"/>
    <w:rsid w:val="00C404DD"/>
    <w:rsid w:val="00C409AE"/>
    <w:rsid w:val="00C40A58"/>
    <w:rsid w:val="00C41381"/>
    <w:rsid w:val="00C4166E"/>
    <w:rsid w:val="00C41789"/>
    <w:rsid w:val="00C41B6D"/>
    <w:rsid w:val="00C420C2"/>
    <w:rsid w:val="00C434B2"/>
    <w:rsid w:val="00C43755"/>
    <w:rsid w:val="00C439E5"/>
    <w:rsid w:val="00C43BE7"/>
    <w:rsid w:val="00C44FC1"/>
    <w:rsid w:val="00C458A2"/>
    <w:rsid w:val="00C45CBC"/>
    <w:rsid w:val="00C45DD0"/>
    <w:rsid w:val="00C45F82"/>
    <w:rsid w:val="00C479B1"/>
    <w:rsid w:val="00C47F4D"/>
    <w:rsid w:val="00C5066B"/>
    <w:rsid w:val="00C50691"/>
    <w:rsid w:val="00C5082E"/>
    <w:rsid w:val="00C514DA"/>
    <w:rsid w:val="00C51E0E"/>
    <w:rsid w:val="00C521CD"/>
    <w:rsid w:val="00C52D27"/>
    <w:rsid w:val="00C52DB9"/>
    <w:rsid w:val="00C52F25"/>
    <w:rsid w:val="00C53123"/>
    <w:rsid w:val="00C5351B"/>
    <w:rsid w:val="00C5443C"/>
    <w:rsid w:val="00C5445F"/>
    <w:rsid w:val="00C54A6E"/>
    <w:rsid w:val="00C5534D"/>
    <w:rsid w:val="00C56459"/>
    <w:rsid w:val="00C56511"/>
    <w:rsid w:val="00C5666F"/>
    <w:rsid w:val="00C57B16"/>
    <w:rsid w:val="00C60147"/>
    <w:rsid w:val="00C60487"/>
    <w:rsid w:val="00C6072E"/>
    <w:rsid w:val="00C623C3"/>
    <w:rsid w:val="00C62F94"/>
    <w:rsid w:val="00C6384C"/>
    <w:rsid w:val="00C64130"/>
    <w:rsid w:val="00C64646"/>
    <w:rsid w:val="00C65390"/>
    <w:rsid w:val="00C66092"/>
    <w:rsid w:val="00C663C2"/>
    <w:rsid w:val="00C6680F"/>
    <w:rsid w:val="00C66C3E"/>
    <w:rsid w:val="00C676F9"/>
    <w:rsid w:val="00C67C6B"/>
    <w:rsid w:val="00C70521"/>
    <w:rsid w:val="00C70934"/>
    <w:rsid w:val="00C71680"/>
    <w:rsid w:val="00C721DF"/>
    <w:rsid w:val="00C72665"/>
    <w:rsid w:val="00C72FA7"/>
    <w:rsid w:val="00C735FB"/>
    <w:rsid w:val="00C736EE"/>
    <w:rsid w:val="00C73B16"/>
    <w:rsid w:val="00C75399"/>
    <w:rsid w:val="00C75F83"/>
    <w:rsid w:val="00C760B7"/>
    <w:rsid w:val="00C76D57"/>
    <w:rsid w:val="00C7766E"/>
    <w:rsid w:val="00C8026F"/>
    <w:rsid w:val="00C80970"/>
    <w:rsid w:val="00C812C7"/>
    <w:rsid w:val="00C815B9"/>
    <w:rsid w:val="00C81FE0"/>
    <w:rsid w:val="00C820BD"/>
    <w:rsid w:val="00C826AB"/>
    <w:rsid w:val="00C82928"/>
    <w:rsid w:val="00C82A28"/>
    <w:rsid w:val="00C833D4"/>
    <w:rsid w:val="00C83792"/>
    <w:rsid w:val="00C83B5A"/>
    <w:rsid w:val="00C84DF5"/>
    <w:rsid w:val="00C84F22"/>
    <w:rsid w:val="00C854BE"/>
    <w:rsid w:val="00C857A8"/>
    <w:rsid w:val="00C8693A"/>
    <w:rsid w:val="00C86A0B"/>
    <w:rsid w:val="00C878A0"/>
    <w:rsid w:val="00C87D9B"/>
    <w:rsid w:val="00C90087"/>
    <w:rsid w:val="00C902AE"/>
    <w:rsid w:val="00C907A0"/>
    <w:rsid w:val="00C91A40"/>
    <w:rsid w:val="00C91ABD"/>
    <w:rsid w:val="00C92167"/>
    <w:rsid w:val="00C92DCE"/>
    <w:rsid w:val="00C941D9"/>
    <w:rsid w:val="00C949B4"/>
    <w:rsid w:val="00C94C7D"/>
    <w:rsid w:val="00C94DED"/>
    <w:rsid w:val="00C94DF1"/>
    <w:rsid w:val="00C952DB"/>
    <w:rsid w:val="00C954E5"/>
    <w:rsid w:val="00C9551E"/>
    <w:rsid w:val="00C96CA1"/>
    <w:rsid w:val="00C974B6"/>
    <w:rsid w:val="00C97969"/>
    <w:rsid w:val="00C97C14"/>
    <w:rsid w:val="00CA0861"/>
    <w:rsid w:val="00CA0B0D"/>
    <w:rsid w:val="00CA19A8"/>
    <w:rsid w:val="00CA29EB"/>
    <w:rsid w:val="00CA37C1"/>
    <w:rsid w:val="00CA396F"/>
    <w:rsid w:val="00CA42FB"/>
    <w:rsid w:val="00CA434A"/>
    <w:rsid w:val="00CA4553"/>
    <w:rsid w:val="00CA5970"/>
    <w:rsid w:val="00CA6137"/>
    <w:rsid w:val="00CA6B8F"/>
    <w:rsid w:val="00CA714E"/>
    <w:rsid w:val="00CA755F"/>
    <w:rsid w:val="00CB0881"/>
    <w:rsid w:val="00CB1257"/>
    <w:rsid w:val="00CB1DA3"/>
    <w:rsid w:val="00CB2A08"/>
    <w:rsid w:val="00CB2A18"/>
    <w:rsid w:val="00CB3004"/>
    <w:rsid w:val="00CB3169"/>
    <w:rsid w:val="00CB44C8"/>
    <w:rsid w:val="00CB5558"/>
    <w:rsid w:val="00CB5787"/>
    <w:rsid w:val="00CB5D9A"/>
    <w:rsid w:val="00CB60A1"/>
    <w:rsid w:val="00CB691A"/>
    <w:rsid w:val="00CB6BB6"/>
    <w:rsid w:val="00CB7E92"/>
    <w:rsid w:val="00CC0864"/>
    <w:rsid w:val="00CC0987"/>
    <w:rsid w:val="00CC1227"/>
    <w:rsid w:val="00CC28BA"/>
    <w:rsid w:val="00CC305A"/>
    <w:rsid w:val="00CC331E"/>
    <w:rsid w:val="00CC33CA"/>
    <w:rsid w:val="00CC4157"/>
    <w:rsid w:val="00CC4677"/>
    <w:rsid w:val="00CC54D4"/>
    <w:rsid w:val="00CC5AEA"/>
    <w:rsid w:val="00CC6565"/>
    <w:rsid w:val="00CC6A56"/>
    <w:rsid w:val="00CC6CB0"/>
    <w:rsid w:val="00CC6ED1"/>
    <w:rsid w:val="00CC7D5A"/>
    <w:rsid w:val="00CD150D"/>
    <w:rsid w:val="00CD1A6C"/>
    <w:rsid w:val="00CD4CA6"/>
    <w:rsid w:val="00CD587A"/>
    <w:rsid w:val="00CD58EE"/>
    <w:rsid w:val="00CD5A7C"/>
    <w:rsid w:val="00CD6453"/>
    <w:rsid w:val="00CD6A5F"/>
    <w:rsid w:val="00CD712A"/>
    <w:rsid w:val="00CD7E83"/>
    <w:rsid w:val="00CE04AC"/>
    <w:rsid w:val="00CE05A5"/>
    <w:rsid w:val="00CE0D46"/>
    <w:rsid w:val="00CE118E"/>
    <w:rsid w:val="00CE1EE2"/>
    <w:rsid w:val="00CE2035"/>
    <w:rsid w:val="00CE2414"/>
    <w:rsid w:val="00CE371A"/>
    <w:rsid w:val="00CE3D2E"/>
    <w:rsid w:val="00CE4346"/>
    <w:rsid w:val="00CE4564"/>
    <w:rsid w:val="00CE4768"/>
    <w:rsid w:val="00CE4CF7"/>
    <w:rsid w:val="00CE55F8"/>
    <w:rsid w:val="00CE578B"/>
    <w:rsid w:val="00CE7016"/>
    <w:rsid w:val="00CF073C"/>
    <w:rsid w:val="00CF09C0"/>
    <w:rsid w:val="00CF1406"/>
    <w:rsid w:val="00CF181A"/>
    <w:rsid w:val="00CF1CBC"/>
    <w:rsid w:val="00CF241E"/>
    <w:rsid w:val="00CF28EA"/>
    <w:rsid w:val="00CF3185"/>
    <w:rsid w:val="00CF3B3C"/>
    <w:rsid w:val="00CF3F0F"/>
    <w:rsid w:val="00CF4A61"/>
    <w:rsid w:val="00CF5C8D"/>
    <w:rsid w:val="00CF6830"/>
    <w:rsid w:val="00CF78D2"/>
    <w:rsid w:val="00D009CC"/>
    <w:rsid w:val="00D00A58"/>
    <w:rsid w:val="00D0298F"/>
    <w:rsid w:val="00D02FC3"/>
    <w:rsid w:val="00D031E5"/>
    <w:rsid w:val="00D035E3"/>
    <w:rsid w:val="00D03875"/>
    <w:rsid w:val="00D03FFE"/>
    <w:rsid w:val="00D04E18"/>
    <w:rsid w:val="00D05A68"/>
    <w:rsid w:val="00D06275"/>
    <w:rsid w:val="00D06838"/>
    <w:rsid w:val="00D075C0"/>
    <w:rsid w:val="00D07967"/>
    <w:rsid w:val="00D0798A"/>
    <w:rsid w:val="00D10255"/>
    <w:rsid w:val="00D10334"/>
    <w:rsid w:val="00D10BC6"/>
    <w:rsid w:val="00D110D7"/>
    <w:rsid w:val="00D11B6D"/>
    <w:rsid w:val="00D11CCC"/>
    <w:rsid w:val="00D1202A"/>
    <w:rsid w:val="00D120E4"/>
    <w:rsid w:val="00D12287"/>
    <w:rsid w:val="00D122F5"/>
    <w:rsid w:val="00D12A9D"/>
    <w:rsid w:val="00D1352E"/>
    <w:rsid w:val="00D13726"/>
    <w:rsid w:val="00D138C3"/>
    <w:rsid w:val="00D13A28"/>
    <w:rsid w:val="00D14D7A"/>
    <w:rsid w:val="00D15A8C"/>
    <w:rsid w:val="00D16053"/>
    <w:rsid w:val="00D16083"/>
    <w:rsid w:val="00D16702"/>
    <w:rsid w:val="00D16BC8"/>
    <w:rsid w:val="00D16F27"/>
    <w:rsid w:val="00D1725D"/>
    <w:rsid w:val="00D2005A"/>
    <w:rsid w:val="00D21160"/>
    <w:rsid w:val="00D21F62"/>
    <w:rsid w:val="00D220B8"/>
    <w:rsid w:val="00D2240A"/>
    <w:rsid w:val="00D22D93"/>
    <w:rsid w:val="00D24097"/>
    <w:rsid w:val="00D24387"/>
    <w:rsid w:val="00D24EBE"/>
    <w:rsid w:val="00D256D9"/>
    <w:rsid w:val="00D257B3"/>
    <w:rsid w:val="00D25AFD"/>
    <w:rsid w:val="00D26122"/>
    <w:rsid w:val="00D262FC"/>
    <w:rsid w:val="00D2750E"/>
    <w:rsid w:val="00D3001D"/>
    <w:rsid w:val="00D3075D"/>
    <w:rsid w:val="00D30987"/>
    <w:rsid w:val="00D30B60"/>
    <w:rsid w:val="00D30BEB"/>
    <w:rsid w:val="00D30EBD"/>
    <w:rsid w:val="00D31AD1"/>
    <w:rsid w:val="00D3289C"/>
    <w:rsid w:val="00D32FB1"/>
    <w:rsid w:val="00D34150"/>
    <w:rsid w:val="00D34387"/>
    <w:rsid w:val="00D3446F"/>
    <w:rsid w:val="00D34909"/>
    <w:rsid w:val="00D35AC5"/>
    <w:rsid w:val="00D36AA2"/>
    <w:rsid w:val="00D371FB"/>
    <w:rsid w:val="00D37BA7"/>
    <w:rsid w:val="00D37C05"/>
    <w:rsid w:val="00D40B3B"/>
    <w:rsid w:val="00D4107C"/>
    <w:rsid w:val="00D42394"/>
    <w:rsid w:val="00D429EF"/>
    <w:rsid w:val="00D42A63"/>
    <w:rsid w:val="00D43159"/>
    <w:rsid w:val="00D445DA"/>
    <w:rsid w:val="00D445DF"/>
    <w:rsid w:val="00D450B8"/>
    <w:rsid w:val="00D45B86"/>
    <w:rsid w:val="00D45CD7"/>
    <w:rsid w:val="00D465D8"/>
    <w:rsid w:val="00D46E31"/>
    <w:rsid w:val="00D46EFB"/>
    <w:rsid w:val="00D47067"/>
    <w:rsid w:val="00D47622"/>
    <w:rsid w:val="00D47A0D"/>
    <w:rsid w:val="00D47FFD"/>
    <w:rsid w:val="00D50427"/>
    <w:rsid w:val="00D516CA"/>
    <w:rsid w:val="00D51E5E"/>
    <w:rsid w:val="00D52B9F"/>
    <w:rsid w:val="00D52C10"/>
    <w:rsid w:val="00D52D06"/>
    <w:rsid w:val="00D52F49"/>
    <w:rsid w:val="00D53115"/>
    <w:rsid w:val="00D53304"/>
    <w:rsid w:val="00D53C4B"/>
    <w:rsid w:val="00D54247"/>
    <w:rsid w:val="00D54C6C"/>
    <w:rsid w:val="00D54C9E"/>
    <w:rsid w:val="00D54D62"/>
    <w:rsid w:val="00D551D9"/>
    <w:rsid w:val="00D553F7"/>
    <w:rsid w:val="00D55B38"/>
    <w:rsid w:val="00D55B90"/>
    <w:rsid w:val="00D56008"/>
    <w:rsid w:val="00D561A4"/>
    <w:rsid w:val="00D564D0"/>
    <w:rsid w:val="00D56900"/>
    <w:rsid w:val="00D57A1B"/>
    <w:rsid w:val="00D60882"/>
    <w:rsid w:val="00D61A61"/>
    <w:rsid w:val="00D61C6C"/>
    <w:rsid w:val="00D626DA"/>
    <w:rsid w:val="00D62C7F"/>
    <w:rsid w:val="00D63219"/>
    <w:rsid w:val="00D632FD"/>
    <w:rsid w:val="00D63742"/>
    <w:rsid w:val="00D638E9"/>
    <w:rsid w:val="00D64279"/>
    <w:rsid w:val="00D649D6"/>
    <w:rsid w:val="00D65330"/>
    <w:rsid w:val="00D65696"/>
    <w:rsid w:val="00D65F85"/>
    <w:rsid w:val="00D66232"/>
    <w:rsid w:val="00D6670C"/>
    <w:rsid w:val="00D67374"/>
    <w:rsid w:val="00D67C20"/>
    <w:rsid w:val="00D70949"/>
    <w:rsid w:val="00D70E49"/>
    <w:rsid w:val="00D7202F"/>
    <w:rsid w:val="00D73D75"/>
    <w:rsid w:val="00D7440F"/>
    <w:rsid w:val="00D74B1B"/>
    <w:rsid w:val="00D751D9"/>
    <w:rsid w:val="00D76825"/>
    <w:rsid w:val="00D7757E"/>
    <w:rsid w:val="00D802B7"/>
    <w:rsid w:val="00D808D2"/>
    <w:rsid w:val="00D80B69"/>
    <w:rsid w:val="00D813B7"/>
    <w:rsid w:val="00D81ADF"/>
    <w:rsid w:val="00D81BBA"/>
    <w:rsid w:val="00D821F8"/>
    <w:rsid w:val="00D828AC"/>
    <w:rsid w:val="00D82F8B"/>
    <w:rsid w:val="00D82FD1"/>
    <w:rsid w:val="00D83075"/>
    <w:rsid w:val="00D838B1"/>
    <w:rsid w:val="00D840DD"/>
    <w:rsid w:val="00D845DD"/>
    <w:rsid w:val="00D847F5"/>
    <w:rsid w:val="00D84A6C"/>
    <w:rsid w:val="00D84D64"/>
    <w:rsid w:val="00D85651"/>
    <w:rsid w:val="00D85ED8"/>
    <w:rsid w:val="00D860C4"/>
    <w:rsid w:val="00D8650D"/>
    <w:rsid w:val="00D86A6F"/>
    <w:rsid w:val="00D86C1A"/>
    <w:rsid w:val="00D872CB"/>
    <w:rsid w:val="00D878C8"/>
    <w:rsid w:val="00D87B06"/>
    <w:rsid w:val="00D87C82"/>
    <w:rsid w:val="00D87E4D"/>
    <w:rsid w:val="00D87EA7"/>
    <w:rsid w:val="00D900E1"/>
    <w:rsid w:val="00D9038E"/>
    <w:rsid w:val="00D9193C"/>
    <w:rsid w:val="00D92B09"/>
    <w:rsid w:val="00D92F18"/>
    <w:rsid w:val="00D93AD6"/>
    <w:rsid w:val="00D93BD5"/>
    <w:rsid w:val="00D94FF0"/>
    <w:rsid w:val="00D95108"/>
    <w:rsid w:val="00D95462"/>
    <w:rsid w:val="00D95A1D"/>
    <w:rsid w:val="00D97124"/>
    <w:rsid w:val="00D97A66"/>
    <w:rsid w:val="00DA1078"/>
    <w:rsid w:val="00DA1782"/>
    <w:rsid w:val="00DA2E4D"/>
    <w:rsid w:val="00DA363C"/>
    <w:rsid w:val="00DA37F2"/>
    <w:rsid w:val="00DA3892"/>
    <w:rsid w:val="00DA3F42"/>
    <w:rsid w:val="00DA48EA"/>
    <w:rsid w:val="00DA4B67"/>
    <w:rsid w:val="00DA4CBA"/>
    <w:rsid w:val="00DA5488"/>
    <w:rsid w:val="00DA75F6"/>
    <w:rsid w:val="00DA7C3F"/>
    <w:rsid w:val="00DB0658"/>
    <w:rsid w:val="00DB1714"/>
    <w:rsid w:val="00DB1949"/>
    <w:rsid w:val="00DB3F6E"/>
    <w:rsid w:val="00DB4047"/>
    <w:rsid w:val="00DB4783"/>
    <w:rsid w:val="00DB4BC4"/>
    <w:rsid w:val="00DB4E24"/>
    <w:rsid w:val="00DB594B"/>
    <w:rsid w:val="00DB5E07"/>
    <w:rsid w:val="00DB6ECB"/>
    <w:rsid w:val="00DB75C3"/>
    <w:rsid w:val="00DB7F17"/>
    <w:rsid w:val="00DC02A3"/>
    <w:rsid w:val="00DC0A96"/>
    <w:rsid w:val="00DC0CF0"/>
    <w:rsid w:val="00DC3778"/>
    <w:rsid w:val="00DC52C8"/>
    <w:rsid w:val="00DC6A45"/>
    <w:rsid w:val="00DC7C14"/>
    <w:rsid w:val="00DD01A5"/>
    <w:rsid w:val="00DD1274"/>
    <w:rsid w:val="00DD15E0"/>
    <w:rsid w:val="00DD167A"/>
    <w:rsid w:val="00DD184F"/>
    <w:rsid w:val="00DD187B"/>
    <w:rsid w:val="00DD2708"/>
    <w:rsid w:val="00DD2838"/>
    <w:rsid w:val="00DD2CA1"/>
    <w:rsid w:val="00DD34B3"/>
    <w:rsid w:val="00DD34EF"/>
    <w:rsid w:val="00DD3901"/>
    <w:rsid w:val="00DD3E79"/>
    <w:rsid w:val="00DD3EF5"/>
    <w:rsid w:val="00DD435F"/>
    <w:rsid w:val="00DD500B"/>
    <w:rsid w:val="00DD63D1"/>
    <w:rsid w:val="00DD7AC0"/>
    <w:rsid w:val="00DE03E1"/>
    <w:rsid w:val="00DE06A5"/>
    <w:rsid w:val="00DE0733"/>
    <w:rsid w:val="00DE095E"/>
    <w:rsid w:val="00DE109B"/>
    <w:rsid w:val="00DE1744"/>
    <w:rsid w:val="00DE1839"/>
    <w:rsid w:val="00DE23E2"/>
    <w:rsid w:val="00DE3F52"/>
    <w:rsid w:val="00DE4611"/>
    <w:rsid w:val="00DE4880"/>
    <w:rsid w:val="00DE552F"/>
    <w:rsid w:val="00DE55B3"/>
    <w:rsid w:val="00DE5BEA"/>
    <w:rsid w:val="00DE6001"/>
    <w:rsid w:val="00DE60E8"/>
    <w:rsid w:val="00DE6697"/>
    <w:rsid w:val="00DE6B01"/>
    <w:rsid w:val="00DE6C57"/>
    <w:rsid w:val="00DE73F9"/>
    <w:rsid w:val="00DF1120"/>
    <w:rsid w:val="00DF31BF"/>
    <w:rsid w:val="00DF3B36"/>
    <w:rsid w:val="00DF3C21"/>
    <w:rsid w:val="00DF3DB9"/>
    <w:rsid w:val="00DF43DA"/>
    <w:rsid w:val="00DF4CC5"/>
    <w:rsid w:val="00DF4ED8"/>
    <w:rsid w:val="00DF5F45"/>
    <w:rsid w:val="00DF6735"/>
    <w:rsid w:val="00DF6CF8"/>
    <w:rsid w:val="00DF6EE7"/>
    <w:rsid w:val="00DF7049"/>
    <w:rsid w:val="00DF785B"/>
    <w:rsid w:val="00DF7B3F"/>
    <w:rsid w:val="00DF7D6C"/>
    <w:rsid w:val="00DF7FA5"/>
    <w:rsid w:val="00E00645"/>
    <w:rsid w:val="00E009A0"/>
    <w:rsid w:val="00E0162F"/>
    <w:rsid w:val="00E017CC"/>
    <w:rsid w:val="00E01D8C"/>
    <w:rsid w:val="00E0225F"/>
    <w:rsid w:val="00E0277C"/>
    <w:rsid w:val="00E0300D"/>
    <w:rsid w:val="00E03688"/>
    <w:rsid w:val="00E03B2E"/>
    <w:rsid w:val="00E04BAC"/>
    <w:rsid w:val="00E04C76"/>
    <w:rsid w:val="00E04EAB"/>
    <w:rsid w:val="00E05086"/>
    <w:rsid w:val="00E055D3"/>
    <w:rsid w:val="00E05985"/>
    <w:rsid w:val="00E05AEC"/>
    <w:rsid w:val="00E05E12"/>
    <w:rsid w:val="00E05F34"/>
    <w:rsid w:val="00E0663C"/>
    <w:rsid w:val="00E06B71"/>
    <w:rsid w:val="00E07BDA"/>
    <w:rsid w:val="00E07ECB"/>
    <w:rsid w:val="00E1022F"/>
    <w:rsid w:val="00E105B6"/>
    <w:rsid w:val="00E10A5F"/>
    <w:rsid w:val="00E111A3"/>
    <w:rsid w:val="00E11835"/>
    <w:rsid w:val="00E1196C"/>
    <w:rsid w:val="00E1211B"/>
    <w:rsid w:val="00E1272B"/>
    <w:rsid w:val="00E12CE7"/>
    <w:rsid w:val="00E1303C"/>
    <w:rsid w:val="00E13216"/>
    <w:rsid w:val="00E137BF"/>
    <w:rsid w:val="00E13DDA"/>
    <w:rsid w:val="00E1451A"/>
    <w:rsid w:val="00E14869"/>
    <w:rsid w:val="00E15127"/>
    <w:rsid w:val="00E15318"/>
    <w:rsid w:val="00E1737C"/>
    <w:rsid w:val="00E17C05"/>
    <w:rsid w:val="00E202A1"/>
    <w:rsid w:val="00E2049E"/>
    <w:rsid w:val="00E206BD"/>
    <w:rsid w:val="00E2113A"/>
    <w:rsid w:val="00E215A6"/>
    <w:rsid w:val="00E217B5"/>
    <w:rsid w:val="00E21EF1"/>
    <w:rsid w:val="00E22431"/>
    <w:rsid w:val="00E2294E"/>
    <w:rsid w:val="00E2357C"/>
    <w:rsid w:val="00E25B61"/>
    <w:rsid w:val="00E268A9"/>
    <w:rsid w:val="00E26921"/>
    <w:rsid w:val="00E27036"/>
    <w:rsid w:val="00E2703A"/>
    <w:rsid w:val="00E30C62"/>
    <w:rsid w:val="00E31745"/>
    <w:rsid w:val="00E31997"/>
    <w:rsid w:val="00E325CD"/>
    <w:rsid w:val="00E325DD"/>
    <w:rsid w:val="00E328E5"/>
    <w:rsid w:val="00E32ED5"/>
    <w:rsid w:val="00E33BE8"/>
    <w:rsid w:val="00E3462A"/>
    <w:rsid w:val="00E34C2A"/>
    <w:rsid w:val="00E35174"/>
    <w:rsid w:val="00E35EA2"/>
    <w:rsid w:val="00E35F41"/>
    <w:rsid w:val="00E3694B"/>
    <w:rsid w:val="00E36A59"/>
    <w:rsid w:val="00E37EFF"/>
    <w:rsid w:val="00E41684"/>
    <w:rsid w:val="00E41D07"/>
    <w:rsid w:val="00E42041"/>
    <w:rsid w:val="00E42DCA"/>
    <w:rsid w:val="00E433EB"/>
    <w:rsid w:val="00E43B33"/>
    <w:rsid w:val="00E4414E"/>
    <w:rsid w:val="00E4426D"/>
    <w:rsid w:val="00E444DD"/>
    <w:rsid w:val="00E448C3"/>
    <w:rsid w:val="00E451CC"/>
    <w:rsid w:val="00E45AAE"/>
    <w:rsid w:val="00E46161"/>
    <w:rsid w:val="00E468D9"/>
    <w:rsid w:val="00E50616"/>
    <w:rsid w:val="00E50AE8"/>
    <w:rsid w:val="00E5117C"/>
    <w:rsid w:val="00E52335"/>
    <w:rsid w:val="00E52DF4"/>
    <w:rsid w:val="00E533D4"/>
    <w:rsid w:val="00E540F5"/>
    <w:rsid w:val="00E5435C"/>
    <w:rsid w:val="00E57408"/>
    <w:rsid w:val="00E57C11"/>
    <w:rsid w:val="00E61041"/>
    <w:rsid w:val="00E6190A"/>
    <w:rsid w:val="00E61E2C"/>
    <w:rsid w:val="00E62579"/>
    <w:rsid w:val="00E62911"/>
    <w:rsid w:val="00E62DAE"/>
    <w:rsid w:val="00E63F4D"/>
    <w:rsid w:val="00E647C9"/>
    <w:rsid w:val="00E647DE"/>
    <w:rsid w:val="00E64DB1"/>
    <w:rsid w:val="00E64F83"/>
    <w:rsid w:val="00E65993"/>
    <w:rsid w:val="00E6653B"/>
    <w:rsid w:val="00E66DF9"/>
    <w:rsid w:val="00E67229"/>
    <w:rsid w:val="00E672E0"/>
    <w:rsid w:val="00E67939"/>
    <w:rsid w:val="00E70887"/>
    <w:rsid w:val="00E71787"/>
    <w:rsid w:val="00E7308E"/>
    <w:rsid w:val="00E73776"/>
    <w:rsid w:val="00E738D7"/>
    <w:rsid w:val="00E743BF"/>
    <w:rsid w:val="00E74E2C"/>
    <w:rsid w:val="00E75943"/>
    <w:rsid w:val="00E76788"/>
    <w:rsid w:val="00E77AAF"/>
    <w:rsid w:val="00E80334"/>
    <w:rsid w:val="00E8063B"/>
    <w:rsid w:val="00E80C34"/>
    <w:rsid w:val="00E8125A"/>
    <w:rsid w:val="00E8129B"/>
    <w:rsid w:val="00E81A5A"/>
    <w:rsid w:val="00E81F38"/>
    <w:rsid w:val="00E8208B"/>
    <w:rsid w:val="00E823A9"/>
    <w:rsid w:val="00E826BC"/>
    <w:rsid w:val="00E82D5C"/>
    <w:rsid w:val="00E83035"/>
    <w:rsid w:val="00E836D9"/>
    <w:rsid w:val="00E84311"/>
    <w:rsid w:val="00E850F4"/>
    <w:rsid w:val="00E85CBD"/>
    <w:rsid w:val="00E86851"/>
    <w:rsid w:val="00E86970"/>
    <w:rsid w:val="00E8730A"/>
    <w:rsid w:val="00E874BE"/>
    <w:rsid w:val="00E87521"/>
    <w:rsid w:val="00E87616"/>
    <w:rsid w:val="00E901CF"/>
    <w:rsid w:val="00E902FC"/>
    <w:rsid w:val="00E905A7"/>
    <w:rsid w:val="00E906E6"/>
    <w:rsid w:val="00E90A5D"/>
    <w:rsid w:val="00E91E53"/>
    <w:rsid w:val="00E922A3"/>
    <w:rsid w:val="00E9443A"/>
    <w:rsid w:val="00E95195"/>
    <w:rsid w:val="00E96ED7"/>
    <w:rsid w:val="00E96EDE"/>
    <w:rsid w:val="00E97557"/>
    <w:rsid w:val="00E97C33"/>
    <w:rsid w:val="00EA03CD"/>
    <w:rsid w:val="00EA05FD"/>
    <w:rsid w:val="00EA0622"/>
    <w:rsid w:val="00EA1035"/>
    <w:rsid w:val="00EA1503"/>
    <w:rsid w:val="00EA179F"/>
    <w:rsid w:val="00EA25C5"/>
    <w:rsid w:val="00EA33F2"/>
    <w:rsid w:val="00EA3773"/>
    <w:rsid w:val="00EA455B"/>
    <w:rsid w:val="00EA46A6"/>
    <w:rsid w:val="00EA4BEB"/>
    <w:rsid w:val="00EA4D4B"/>
    <w:rsid w:val="00EA58A9"/>
    <w:rsid w:val="00EA652D"/>
    <w:rsid w:val="00EA7531"/>
    <w:rsid w:val="00EA7597"/>
    <w:rsid w:val="00EA7891"/>
    <w:rsid w:val="00EB09B4"/>
    <w:rsid w:val="00EB0D0C"/>
    <w:rsid w:val="00EB11C7"/>
    <w:rsid w:val="00EB1D82"/>
    <w:rsid w:val="00EB2B62"/>
    <w:rsid w:val="00EB4392"/>
    <w:rsid w:val="00EB4B6D"/>
    <w:rsid w:val="00EB4E4C"/>
    <w:rsid w:val="00EB5652"/>
    <w:rsid w:val="00EB5818"/>
    <w:rsid w:val="00EB6A43"/>
    <w:rsid w:val="00EB7AE0"/>
    <w:rsid w:val="00EC0B59"/>
    <w:rsid w:val="00EC1AF7"/>
    <w:rsid w:val="00EC256F"/>
    <w:rsid w:val="00EC284C"/>
    <w:rsid w:val="00EC35DD"/>
    <w:rsid w:val="00EC35F5"/>
    <w:rsid w:val="00EC38DB"/>
    <w:rsid w:val="00EC3967"/>
    <w:rsid w:val="00EC409D"/>
    <w:rsid w:val="00EC40D7"/>
    <w:rsid w:val="00EC436C"/>
    <w:rsid w:val="00EC56D5"/>
    <w:rsid w:val="00EC60F9"/>
    <w:rsid w:val="00EC653E"/>
    <w:rsid w:val="00EC77C5"/>
    <w:rsid w:val="00EC7ECE"/>
    <w:rsid w:val="00ED15A1"/>
    <w:rsid w:val="00ED3A83"/>
    <w:rsid w:val="00ED3D67"/>
    <w:rsid w:val="00ED4E57"/>
    <w:rsid w:val="00ED5BB3"/>
    <w:rsid w:val="00ED6E5F"/>
    <w:rsid w:val="00ED76BD"/>
    <w:rsid w:val="00ED76C2"/>
    <w:rsid w:val="00ED7AC4"/>
    <w:rsid w:val="00EE17F3"/>
    <w:rsid w:val="00EE1AFC"/>
    <w:rsid w:val="00EE1BEA"/>
    <w:rsid w:val="00EE1E8C"/>
    <w:rsid w:val="00EE3869"/>
    <w:rsid w:val="00EE3EF7"/>
    <w:rsid w:val="00EE4AD3"/>
    <w:rsid w:val="00EE4E86"/>
    <w:rsid w:val="00EE51B6"/>
    <w:rsid w:val="00EE55C6"/>
    <w:rsid w:val="00EE64D2"/>
    <w:rsid w:val="00EE6DC4"/>
    <w:rsid w:val="00EE745C"/>
    <w:rsid w:val="00EE78E3"/>
    <w:rsid w:val="00EE7E64"/>
    <w:rsid w:val="00EF0072"/>
    <w:rsid w:val="00EF0081"/>
    <w:rsid w:val="00EF03E1"/>
    <w:rsid w:val="00EF1D46"/>
    <w:rsid w:val="00EF2533"/>
    <w:rsid w:val="00EF25CD"/>
    <w:rsid w:val="00EF279C"/>
    <w:rsid w:val="00EF2B4D"/>
    <w:rsid w:val="00EF2B65"/>
    <w:rsid w:val="00EF2B72"/>
    <w:rsid w:val="00EF32C3"/>
    <w:rsid w:val="00EF3318"/>
    <w:rsid w:val="00EF33A7"/>
    <w:rsid w:val="00EF3612"/>
    <w:rsid w:val="00EF37E3"/>
    <w:rsid w:val="00EF3819"/>
    <w:rsid w:val="00EF4D9B"/>
    <w:rsid w:val="00EF6108"/>
    <w:rsid w:val="00EF610E"/>
    <w:rsid w:val="00EF6718"/>
    <w:rsid w:val="00EF6DFE"/>
    <w:rsid w:val="00EF6F7F"/>
    <w:rsid w:val="00EF7506"/>
    <w:rsid w:val="00EF79FF"/>
    <w:rsid w:val="00F01B73"/>
    <w:rsid w:val="00F023C2"/>
    <w:rsid w:val="00F0257F"/>
    <w:rsid w:val="00F025EE"/>
    <w:rsid w:val="00F048C1"/>
    <w:rsid w:val="00F0599C"/>
    <w:rsid w:val="00F05CD9"/>
    <w:rsid w:val="00F05FE7"/>
    <w:rsid w:val="00F06506"/>
    <w:rsid w:val="00F06941"/>
    <w:rsid w:val="00F06E41"/>
    <w:rsid w:val="00F07E54"/>
    <w:rsid w:val="00F10593"/>
    <w:rsid w:val="00F10D45"/>
    <w:rsid w:val="00F10D5F"/>
    <w:rsid w:val="00F11578"/>
    <w:rsid w:val="00F1160A"/>
    <w:rsid w:val="00F11611"/>
    <w:rsid w:val="00F1218F"/>
    <w:rsid w:val="00F126FA"/>
    <w:rsid w:val="00F12864"/>
    <w:rsid w:val="00F1304C"/>
    <w:rsid w:val="00F13194"/>
    <w:rsid w:val="00F132D9"/>
    <w:rsid w:val="00F13F97"/>
    <w:rsid w:val="00F152E8"/>
    <w:rsid w:val="00F152F0"/>
    <w:rsid w:val="00F15821"/>
    <w:rsid w:val="00F15FC8"/>
    <w:rsid w:val="00F16BC9"/>
    <w:rsid w:val="00F177AD"/>
    <w:rsid w:val="00F20716"/>
    <w:rsid w:val="00F21264"/>
    <w:rsid w:val="00F21AA4"/>
    <w:rsid w:val="00F21E8A"/>
    <w:rsid w:val="00F21F4E"/>
    <w:rsid w:val="00F2384F"/>
    <w:rsid w:val="00F240B5"/>
    <w:rsid w:val="00F24378"/>
    <w:rsid w:val="00F24776"/>
    <w:rsid w:val="00F2589F"/>
    <w:rsid w:val="00F25F55"/>
    <w:rsid w:val="00F26007"/>
    <w:rsid w:val="00F26695"/>
    <w:rsid w:val="00F278DB"/>
    <w:rsid w:val="00F27A43"/>
    <w:rsid w:val="00F27C87"/>
    <w:rsid w:val="00F32789"/>
    <w:rsid w:val="00F360D0"/>
    <w:rsid w:val="00F36329"/>
    <w:rsid w:val="00F36CEF"/>
    <w:rsid w:val="00F409B8"/>
    <w:rsid w:val="00F40C83"/>
    <w:rsid w:val="00F41179"/>
    <w:rsid w:val="00F41614"/>
    <w:rsid w:val="00F41ACF"/>
    <w:rsid w:val="00F420F1"/>
    <w:rsid w:val="00F42DC6"/>
    <w:rsid w:val="00F43A92"/>
    <w:rsid w:val="00F43C02"/>
    <w:rsid w:val="00F43DB7"/>
    <w:rsid w:val="00F44C19"/>
    <w:rsid w:val="00F45FC1"/>
    <w:rsid w:val="00F47A99"/>
    <w:rsid w:val="00F50589"/>
    <w:rsid w:val="00F5110D"/>
    <w:rsid w:val="00F51FF6"/>
    <w:rsid w:val="00F5252F"/>
    <w:rsid w:val="00F53761"/>
    <w:rsid w:val="00F53EC3"/>
    <w:rsid w:val="00F53F06"/>
    <w:rsid w:val="00F542FF"/>
    <w:rsid w:val="00F561CD"/>
    <w:rsid w:val="00F568CC"/>
    <w:rsid w:val="00F602B5"/>
    <w:rsid w:val="00F60602"/>
    <w:rsid w:val="00F60F75"/>
    <w:rsid w:val="00F61970"/>
    <w:rsid w:val="00F62358"/>
    <w:rsid w:val="00F62907"/>
    <w:rsid w:val="00F62DB5"/>
    <w:rsid w:val="00F62F22"/>
    <w:rsid w:val="00F638F8"/>
    <w:rsid w:val="00F63F5C"/>
    <w:rsid w:val="00F644B6"/>
    <w:rsid w:val="00F66DA3"/>
    <w:rsid w:val="00F67C5F"/>
    <w:rsid w:val="00F70061"/>
    <w:rsid w:val="00F7042F"/>
    <w:rsid w:val="00F70E9D"/>
    <w:rsid w:val="00F71085"/>
    <w:rsid w:val="00F713CA"/>
    <w:rsid w:val="00F71654"/>
    <w:rsid w:val="00F71C29"/>
    <w:rsid w:val="00F71E63"/>
    <w:rsid w:val="00F7211D"/>
    <w:rsid w:val="00F72A18"/>
    <w:rsid w:val="00F72F95"/>
    <w:rsid w:val="00F73251"/>
    <w:rsid w:val="00F74182"/>
    <w:rsid w:val="00F74665"/>
    <w:rsid w:val="00F753EA"/>
    <w:rsid w:val="00F75F0B"/>
    <w:rsid w:val="00F7633E"/>
    <w:rsid w:val="00F76C3A"/>
    <w:rsid w:val="00F77500"/>
    <w:rsid w:val="00F77BF3"/>
    <w:rsid w:val="00F80B82"/>
    <w:rsid w:val="00F80E34"/>
    <w:rsid w:val="00F81067"/>
    <w:rsid w:val="00F81D2F"/>
    <w:rsid w:val="00F823D2"/>
    <w:rsid w:val="00F82F4A"/>
    <w:rsid w:val="00F831A8"/>
    <w:rsid w:val="00F83790"/>
    <w:rsid w:val="00F8583C"/>
    <w:rsid w:val="00F8668E"/>
    <w:rsid w:val="00F86960"/>
    <w:rsid w:val="00F879BE"/>
    <w:rsid w:val="00F87D8E"/>
    <w:rsid w:val="00F87FC1"/>
    <w:rsid w:val="00F90EB1"/>
    <w:rsid w:val="00F91CD5"/>
    <w:rsid w:val="00F91E96"/>
    <w:rsid w:val="00F9256B"/>
    <w:rsid w:val="00F926C1"/>
    <w:rsid w:val="00F92948"/>
    <w:rsid w:val="00F92DE8"/>
    <w:rsid w:val="00F93B5C"/>
    <w:rsid w:val="00F93D25"/>
    <w:rsid w:val="00F947CD"/>
    <w:rsid w:val="00F952EA"/>
    <w:rsid w:val="00F95E48"/>
    <w:rsid w:val="00F96303"/>
    <w:rsid w:val="00F96D47"/>
    <w:rsid w:val="00F97674"/>
    <w:rsid w:val="00FA09B0"/>
    <w:rsid w:val="00FA0B0F"/>
    <w:rsid w:val="00FA0B68"/>
    <w:rsid w:val="00FA1B56"/>
    <w:rsid w:val="00FA2214"/>
    <w:rsid w:val="00FA231B"/>
    <w:rsid w:val="00FA28A2"/>
    <w:rsid w:val="00FA2998"/>
    <w:rsid w:val="00FA33DF"/>
    <w:rsid w:val="00FA3DA2"/>
    <w:rsid w:val="00FA4126"/>
    <w:rsid w:val="00FA4BE0"/>
    <w:rsid w:val="00FA6396"/>
    <w:rsid w:val="00FA69A4"/>
    <w:rsid w:val="00FA6A9B"/>
    <w:rsid w:val="00FB02DF"/>
    <w:rsid w:val="00FB0B8E"/>
    <w:rsid w:val="00FB0BFD"/>
    <w:rsid w:val="00FB0D3F"/>
    <w:rsid w:val="00FB0DA0"/>
    <w:rsid w:val="00FB1343"/>
    <w:rsid w:val="00FB147C"/>
    <w:rsid w:val="00FB25D0"/>
    <w:rsid w:val="00FB32E8"/>
    <w:rsid w:val="00FB39F0"/>
    <w:rsid w:val="00FB3D1B"/>
    <w:rsid w:val="00FB3E0D"/>
    <w:rsid w:val="00FB4470"/>
    <w:rsid w:val="00FB478E"/>
    <w:rsid w:val="00FB47C1"/>
    <w:rsid w:val="00FB4869"/>
    <w:rsid w:val="00FB5A9B"/>
    <w:rsid w:val="00FB794D"/>
    <w:rsid w:val="00FC016C"/>
    <w:rsid w:val="00FC0206"/>
    <w:rsid w:val="00FC1F5A"/>
    <w:rsid w:val="00FC1FAF"/>
    <w:rsid w:val="00FC2000"/>
    <w:rsid w:val="00FC24F4"/>
    <w:rsid w:val="00FC31C5"/>
    <w:rsid w:val="00FC3660"/>
    <w:rsid w:val="00FC4B8D"/>
    <w:rsid w:val="00FC4CB9"/>
    <w:rsid w:val="00FC507F"/>
    <w:rsid w:val="00FC5E07"/>
    <w:rsid w:val="00FC6252"/>
    <w:rsid w:val="00FC6A70"/>
    <w:rsid w:val="00FC71D6"/>
    <w:rsid w:val="00FC7504"/>
    <w:rsid w:val="00FD02F1"/>
    <w:rsid w:val="00FD03DB"/>
    <w:rsid w:val="00FD07CE"/>
    <w:rsid w:val="00FD0E5C"/>
    <w:rsid w:val="00FD11DD"/>
    <w:rsid w:val="00FD246E"/>
    <w:rsid w:val="00FD3078"/>
    <w:rsid w:val="00FD3847"/>
    <w:rsid w:val="00FD4062"/>
    <w:rsid w:val="00FD4D1F"/>
    <w:rsid w:val="00FD5F24"/>
    <w:rsid w:val="00FD7C23"/>
    <w:rsid w:val="00FE08AA"/>
    <w:rsid w:val="00FE0D2F"/>
    <w:rsid w:val="00FE0E4E"/>
    <w:rsid w:val="00FE14AB"/>
    <w:rsid w:val="00FE161D"/>
    <w:rsid w:val="00FE31C8"/>
    <w:rsid w:val="00FE3DC5"/>
    <w:rsid w:val="00FE4B4C"/>
    <w:rsid w:val="00FE5358"/>
    <w:rsid w:val="00FE5E4D"/>
    <w:rsid w:val="00FE5FDA"/>
    <w:rsid w:val="00FE6371"/>
    <w:rsid w:val="00FE69D0"/>
    <w:rsid w:val="00FE7720"/>
    <w:rsid w:val="00FE7FB3"/>
    <w:rsid w:val="00FF02D9"/>
    <w:rsid w:val="00FF080D"/>
    <w:rsid w:val="00FF0F14"/>
    <w:rsid w:val="00FF1A78"/>
    <w:rsid w:val="00FF1E79"/>
    <w:rsid w:val="00FF2AAE"/>
    <w:rsid w:val="00FF2CBF"/>
    <w:rsid w:val="00FF2D2E"/>
    <w:rsid w:val="00FF319C"/>
    <w:rsid w:val="00FF40B8"/>
    <w:rsid w:val="00FF44F0"/>
    <w:rsid w:val="00FF4C68"/>
    <w:rsid w:val="00FF4EE8"/>
    <w:rsid w:val="00FF574F"/>
    <w:rsid w:val="00FF6451"/>
    <w:rsid w:val="00FF6D4B"/>
    <w:rsid w:val="00FF766D"/>
    <w:rsid w:val="00FF7D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1B3059"/>
  <w15:docId w15:val="{C6D26A1A-C6F2-4980-8FE9-74B69B19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E57C8"/>
    <w:pPr>
      <w:widowControl w:val="0"/>
      <w:jc w:val="both"/>
    </w:pPr>
    <w:rPr>
      <w:rFonts w:ascii="Times" w:eastAsia="MS ??" w:hAnsi="Times" w:cs="Times New Roman"/>
      <w:lang w:val="en-GB"/>
    </w:rPr>
  </w:style>
  <w:style w:type="paragraph" w:styleId="1">
    <w:name w:val="heading 1"/>
    <w:basedOn w:val="a"/>
    <w:next w:val="a"/>
    <w:link w:val="10"/>
    <w:qFormat/>
    <w:rsid w:val="00A1141B"/>
    <w:pPr>
      <w:keepNext/>
      <w:jc w:val="left"/>
      <w:outlineLvl w:val="0"/>
    </w:pPr>
    <w:rPr>
      <w:b/>
      <w:color w:val="000000"/>
    </w:rPr>
  </w:style>
  <w:style w:type="paragraph" w:styleId="2">
    <w:name w:val="heading 2"/>
    <w:basedOn w:val="a"/>
    <w:next w:val="a"/>
    <w:link w:val="20"/>
    <w:qFormat/>
    <w:rsid w:val="00A1141B"/>
    <w:pPr>
      <w:keepNext/>
      <w:outlineLvl w:val="1"/>
    </w:pPr>
    <w:rPr>
      <w:rFonts w:ascii="Arial" w:eastAsia="MS ????" w:hAnsi="Arial"/>
    </w:rPr>
  </w:style>
  <w:style w:type="paragraph" w:styleId="3">
    <w:name w:val="heading 3"/>
    <w:basedOn w:val="a"/>
    <w:next w:val="a"/>
    <w:link w:val="30"/>
    <w:qFormat/>
    <w:rsid w:val="00156036"/>
    <w:pPr>
      <w:keepNext/>
      <w:tabs>
        <w:tab w:val="left" w:pos="540"/>
      </w:tabs>
      <w:jc w:val="left"/>
      <w:outlineLvl w:val="2"/>
    </w:pPr>
    <w:rPr>
      <w:rFonts w:eastAsia="ＭＳ 明朝"/>
      <w:b/>
      <w:i/>
      <w:szCs w:val="20"/>
    </w:rPr>
  </w:style>
  <w:style w:type="paragraph" w:styleId="4">
    <w:name w:val="heading 4"/>
    <w:basedOn w:val="a"/>
    <w:next w:val="a"/>
    <w:link w:val="40"/>
    <w:qFormat/>
    <w:rsid w:val="00156036"/>
    <w:pPr>
      <w:keepNext/>
      <w:widowControl/>
      <w:tabs>
        <w:tab w:val="left" w:pos="540"/>
        <w:tab w:val="left" w:pos="1916"/>
        <w:tab w:val="left" w:pos="2874"/>
        <w:tab w:val="left" w:pos="3832"/>
        <w:tab w:val="left" w:pos="4790"/>
        <w:tab w:val="left" w:pos="5748"/>
        <w:tab w:val="left" w:pos="6706"/>
        <w:tab w:val="left" w:pos="7664"/>
        <w:tab w:val="left" w:pos="8622"/>
      </w:tabs>
      <w:jc w:val="left"/>
      <w:outlineLvl w:val="3"/>
    </w:pPr>
    <w:rPr>
      <w:rFonts w:eastAsia="ＭＳ 明朝"/>
      <w:b/>
      <w:i/>
      <w:color w:val="000000"/>
      <w:szCs w:val="20"/>
      <w:lang w:val="en-US"/>
    </w:rPr>
  </w:style>
  <w:style w:type="paragraph" w:styleId="5">
    <w:name w:val="heading 5"/>
    <w:basedOn w:val="a"/>
    <w:next w:val="a0"/>
    <w:link w:val="50"/>
    <w:qFormat/>
    <w:rsid w:val="00156036"/>
    <w:pPr>
      <w:keepNext/>
      <w:jc w:val="center"/>
      <w:outlineLvl w:val="4"/>
    </w:pPr>
    <w:rPr>
      <w:rFonts w:eastAsia="平成明朝"/>
      <w:b/>
      <w:color w:val="000000"/>
      <w:szCs w:val="20"/>
    </w:rPr>
  </w:style>
  <w:style w:type="paragraph" w:styleId="6">
    <w:name w:val="heading 6"/>
    <w:basedOn w:val="a"/>
    <w:next w:val="a"/>
    <w:link w:val="60"/>
    <w:rsid w:val="008C66FC"/>
    <w:pPr>
      <w:keepNext/>
      <w:ind w:leftChars="800" w:left="800"/>
      <w:outlineLvl w:val="5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11"/>
    <w:uiPriority w:val="99"/>
    <w:rsid w:val="00A1141B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1"/>
    <w:uiPriority w:val="99"/>
    <w:semiHidden/>
    <w:rsid w:val="000A7740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1"/>
    <w:uiPriority w:val="99"/>
    <w:rsid w:val="00262D0A"/>
  </w:style>
  <w:style w:type="character" w:customStyle="1" w:styleId="10">
    <w:name w:val="見出し 1 (文字)"/>
    <w:basedOn w:val="a1"/>
    <w:link w:val="1"/>
    <w:rsid w:val="00A1141B"/>
    <w:rPr>
      <w:rFonts w:ascii="Times" w:eastAsia="MS ??" w:hAnsi="Times" w:cs="Times New Roman"/>
      <w:b/>
      <w:color w:val="000000"/>
      <w:lang w:val="en-GB"/>
    </w:rPr>
  </w:style>
  <w:style w:type="character" w:customStyle="1" w:styleId="20">
    <w:name w:val="見出し 2 (文字)"/>
    <w:basedOn w:val="a1"/>
    <w:link w:val="2"/>
    <w:rsid w:val="00A1141B"/>
    <w:rPr>
      <w:rFonts w:ascii="Arial" w:eastAsia="MS ????" w:hAnsi="Arial" w:cs="Times New Roman"/>
      <w:lang w:val="en-GB"/>
    </w:rPr>
  </w:style>
  <w:style w:type="paragraph" w:styleId="af">
    <w:name w:val="Body Text"/>
    <w:basedOn w:val="a"/>
    <w:link w:val="af0"/>
    <w:rsid w:val="00A1141B"/>
    <w:pPr>
      <w:ind w:right="-674"/>
    </w:pPr>
  </w:style>
  <w:style w:type="character" w:customStyle="1" w:styleId="af0">
    <w:name w:val="本文 (文字)"/>
    <w:basedOn w:val="a1"/>
    <w:link w:val="af"/>
    <w:rsid w:val="00A1141B"/>
    <w:rPr>
      <w:rFonts w:ascii="Times" w:eastAsia="MS ??" w:hAnsi="Times" w:cs="Times New Roman"/>
      <w:lang w:val="en-GB"/>
    </w:rPr>
  </w:style>
  <w:style w:type="character" w:styleId="af1">
    <w:name w:val="Hyperlink"/>
    <w:uiPriority w:val="99"/>
    <w:rsid w:val="00A1141B"/>
    <w:rPr>
      <w:rFonts w:cs="Times New Roman"/>
      <w:color w:val="0000FF"/>
      <w:u w:val="single"/>
    </w:rPr>
  </w:style>
  <w:style w:type="paragraph" w:customStyle="1" w:styleId="BodyTextIndent1">
    <w:name w:val="Body Text Indent1"/>
    <w:basedOn w:val="a"/>
    <w:rsid w:val="00A1141B"/>
    <w:pPr>
      <w:ind w:left="540" w:hangingChars="225" w:hanging="540"/>
      <w:jc w:val="left"/>
    </w:pPr>
  </w:style>
  <w:style w:type="paragraph" w:styleId="21">
    <w:name w:val="Body Text Indent 2"/>
    <w:basedOn w:val="a"/>
    <w:link w:val="22"/>
    <w:rsid w:val="00A1141B"/>
    <w:pPr>
      <w:ind w:left="540" w:hanging="540"/>
      <w:jc w:val="left"/>
    </w:pPr>
    <w:rPr>
      <w:rFonts w:eastAsia="Osaka"/>
    </w:rPr>
  </w:style>
  <w:style w:type="character" w:customStyle="1" w:styleId="22">
    <w:name w:val="本文インデント 2 (文字)"/>
    <w:basedOn w:val="a1"/>
    <w:link w:val="21"/>
    <w:rsid w:val="00A1141B"/>
    <w:rPr>
      <w:rFonts w:ascii="Times" w:eastAsia="Osaka" w:hAnsi="Times" w:cs="Times New Roman"/>
      <w:lang w:val="en-GB"/>
    </w:rPr>
  </w:style>
  <w:style w:type="paragraph" w:styleId="31">
    <w:name w:val="Body Text Indent 3"/>
    <w:basedOn w:val="a"/>
    <w:link w:val="32"/>
    <w:rsid w:val="00A1141B"/>
    <w:pPr>
      <w:ind w:left="403" w:hangingChars="168" w:hanging="403"/>
      <w:jc w:val="left"/>
    </w:pPr>
  </w:style>
  <w:style w:type="character" w:customStyle="1" w:styleId="32">
    <w:name w:val="本文インデント 3 (文字)"/>
    <w:basedOn w:val="a1"/>
    <w:link w:val="31"/>
    <w:rsid w:val="00A1141B"/>
    <w:rPr>
      <w:rFonts w:ascii="Times" w:eastAsia="MS ??" w:hAnsi="Times" w:cs="Times New Roman"/>
      <w:lang w:val="en-GB"/>
    </w:rPr>
  </w:style>
  <w:style w:type="paragraph" w:styleId="af2">
    <w:name w:val="Body Text Indent"/>
    <w:basedOn w:val="a"/>
    <w:link w:val="af3"/>
    <w:rsid w:val="00A1141B"/>
    <w:pPr>
      <w:jc w:val="left"/>
    </w:pPr>
    <w:rPr>
      <w:color w:val="0000FF"/>
    </w:rPr>
  </w:style>
  <w:style w:type="character" w:customStyle="1" w:styleId="af3">
    <w:name w:val="本文インデント (文字)"/>
    <w:basedOn w:val="a1"/>
    <w:link w:val="af2"/>
    <w:rsid w:val="00A1141B"/>
    <w:rPr>
      <w:rFonts w:ascii="Times" w:eastAsia="MS ??" w:hAnsi="Times" w:cs="Times New Roman"/>
      <w:color w:val="0000FF"/>
      <w:lang w:val="en-GB"/>
    </w:rPr>
  </w:style>
  <w:style w:type="character" w:styleId="af4">
    <w:name w:val="FollowedHyperlink"/>
    <w:rsid w:val="00A1141B"/>
    <w:rPr>
      <w:rFonts w:cs="Times New Roman"/>
      <w:color w:val="800080"/>
      <w:u w:val="single"/>
    </w:rPr>
  </w:style>
  <w:style w:type="character" w:styleId="af5">
    <w:name w:val="annotation reference"/>
    <w:rsid w:val="00A1141B"/>
    <w:rPr>
      <w:rFonts w:cs="Times New Roman"/>
      <w:sz w:val="16"/>
      <w:szCs w:val="16"/>
    </w:rPr>
  </w:style>
  <w:style w:type="paragraph" w:styleId="af6">
    <w:name w:val="annotation text"/>
    <w:basedOn w:val="a"/>
    <w:link w:val="af7"/>
    <w:rsid w:val="00A1141B"/>
    <w:rPr>
      <w:sz w:val="20"/>
    </w:rPr>
  </w:style>
  <w:style w:type="character" w:customStyle="1" w:styleId="af7">
    <w:name w:val="コメント文字列 (文字)"/>
    <w:basedOn w:val="a1"/>
    <w:link w:val="af6"/>
    <w:rsid w:val="00A1141B"/>
    <w:rPr>
      <w:rFonts w:ascii="Times" w:eastAsia="MS ??" w:hAnsi="Times" w:cs="Times New Roman"/>
      <w:sz w:val="20"/>
      <w:lang w:val="en-GB"/>
    </w:rPr>
  </w:style>
  <w:style w:type="paragraph" w:customStyle="1" w:styleId="CommentSubject1">
    <w:name w:val="Comment Subject1"/>
    <w:basedOn w:val="af6"/>
    <w:next w:val="af6"/>
    <w:semiHidden/>
    <w:rsid w:val="00A1141B"/>
    <w:rPr>
      <w:b/>
      <w:bCs/>
    </w:rPr>
  </w:style>
  <w:style w:type="paragraph" w:customStyle="1" w:styleId="12">
    <w:name w:val="吹き出し1"/>
    <w:basedOn w:val="a"/>
    <w:semiHidden/>
    <w:rsid w:val="00A1141B"/>
    <w:rPr>
      <w:rFonts w:ascii="Tahoma" w:hAnsi="Tahoma" w:cs="Tahoma"/>
      <w:sz w:val="16"/>
      <w:szCs w:val="16"/>
    </w:rPr>
  </w:style>
  <w:style w:type="paragraph" w:styleId="af8">
    <w:name w:val="annotation subject"/>
    <w:basedOn w:val="af6"/>
    <w:next w:val="af6"/>
    <w:link w:val="af9"/>
    <w:rsid w:val="00A1141B"/>
    <w:rPr>
      <w:b/>
      <w:bCs/>
      <w:szCs w:val="20"/>
    </w:rPr>
  </w:style>
  <w:style w:type="character" w:customStyle="1" w:styleId="af9">
    <w:name w:val="コメント内容 (文字)"/>
    <w:basedOn w:val="af7"/>
    <w:link w:val="af8"/>
    <w:rsid w:val="00A1141B"/>
    <w:rPr>
      <w:rFonts w:ascii="Times" w:eastAsia="MS ??" w:hAnsi="Times" w:cs="Times New Roman"/>
      <w:b/>
      <w:bCs/>
      <w:sz w:val="20"/>
      <w:szCs w:val="20"/>
      <w:lang w:val="en-GB"/>
    </w:rPr>
  </w:style>
  <w:style w:type="character" w:customStyle="1" w:styleId="11">
    <w:name w:val="吹き出し (文字)1"/>
    <w:basedOn w:val="a1"/>
    <w:link w:val="a4"/>
    <w:uiPriority w:val="99"/>
    <w:rsid w:val="00A1141B"/>
    <w:rPr>
      <w:rFonts w:ascii="Tahoma" w:eastAsia="MS ??" w:hAnsi="Tahoma" w:cs="Tahoma"/>
      <w:sz w:val="16"/>
      <w:szCs w:val="16"/>
      <w:lang w:val="en-GB"/>
    </w:rPr>
  </w:style>
  <w:style w:type="paragraph" w:styleId="afa">
    <w:name w:val="header"/>
    <w:basedOn w:val="a"/>
    <w:link w:val="afb"/>
    <w:uiPriority w:val="99"/>
    <w:rsid w:val="00A1141B"/>
    <w:pPr>
      <w:tabs>
        <w:tab w:val="center" w:pos="4513"/>
        <w:tab w:val="right" w:pos="9026"/>
      </w:tabs>
    </w:pPr>
  </w:style>
  <w:style w:type="character" w:customStyle="1" w:styleId="afb">
    <w:name w:val="ヘッダー (文字)"/>
    <w:basedOn w:val="a1"/>
    <w:link w:val="afa"/>
    <w:uiPriority w:val="99"/>
    <w:rsid w:val="00A1141B"/>
    <w:rPr>
      <w:rFonts w:ascii="Times" w:eastAsia="MS ??" w:hAnsi="Times" w:cs="Times New Roman"/>
      <w:lang w:val="en-GB"/>
    </w:rPr>
  </w:style>
  <w:style w:type="paragraph" w:styleId="afc">
    <w:name w:val="footer"/>
    <w:basedOn w:val="a"/>
    <w:link w:val="afd"/>
    <w:uiPriority w:val="99"/>
    <w:rsid w:val="00A1141B"/>
    <w:pPr>
      <w:tabs>
        <w:tab w:val="center" w:pos="4513"/>
        <w:tab w:val="right" w:pos="9026"/>
      </w:tabs>
    </w:pPr>
  </w:style>
  <w:style w:type="character" w:customStyle="1" w:styleId="afd">
    <w:name w:val="フッター (文字)"/>
    <w:basedOn w:val="a1"/>
    <w:link w:val="afc"/>
    <w:uiPriority w:val="99"/>
    <w:rsid w:val="00A1141B"/>
    <w:rPr>
      <w:rFonts w:ascii="Times" w:eastAsia="MS ??" w:hAnsi="Times" w:cs="Times New Roman"/>
      <w:lang w:val="en-GB"/>
    </w:rPr>
  </w:style>
  <w:style w:type="character" w:customStyle="1" w:styleId="30">
    <w:name w:val="見出し 3 (文字)"/>
    <w:basedOn w:val="a1"/>
    <w:link w:val="3"/>
    <w:rsid w:val="00156036"/>
    <w:rPr>
      <w:rFonts w:ascii="Times" w:eastAsia="ＭＳ 明朝" w:hAnsi="Times" w:cs="Times New Roman"/>
      <w:b/>
      <w:i/>
      <w:szCs w:val="20"/>
      <w:lang w:val="en-GB"/>
    </w:rPr>
  </w:style>
  <w:style w:type="character" w:customStyle="1" w:styleId="40">
    <w:name w:val="見出し 4 (文字)"/>
    <w:basedOn w:val="a1"/>
    <w:link w:val="4"/>
    <w:rsid w:val="00156036"/>
    <w:rPr>
      <w:rFonts w:ascii="Times" w:eastAsia="ＭＳ 明朝" w:hAnsi="Times" w:cs="Times New Roman"/>
      <w:b/>
      <w:i/>
      <w:color w:val="000000"/>
      <w:szCs w:val="20"/>
    </w:rPr>
  </w:style>
  <w:style w:type="character" w:customStyle="1" w:styleId="50">
    <w:name w:val="見出し 5 (文字)"/>
    <w:basedOn w:val="a1"/>
    <w:link w:val="5"/>
    <w:rsid w:val="00156036"/>
    <w:rPr>
      <w:rFonts w:ascii="Times" w:eastAsia="平成明朝" w:hAnsi="Times" w:cs="Times New Roman"/>
      <w:b/>
      <w:color w:val="000000"/>
      <w:szCs w:val="20"/>
      <w:lang w:val="en-GB"/>
    </w:rPr>
  </w:style>
  <w:style w:type="paragraph" w:styleId="afe">
    <w:name w:val="Plain Text"/>
    <w:basedOn w:val="a"/>
    <w:link w:val="aff"/>
    <w:uiPriority w:val="99"/>
    <w:rsid w:val="00156036"/>
    <w:pPr>
      <w:autoSpaceDE w:val="0"/>
      <w:autoSpaceDN w:val="0"/>
      <w:adjustRightInd w:val="0"/>
      <w:spacing w:line="240" w:lineRule="atLeast"/>
      <w:jc w:val="left"/>
    </w:pPr>
    <w:rPr>
      <w:rFonts w:ascii="Courier" w:eastAsia="ＭＳ 明朝" w:hAnsi="Courier"/>
      <w:kern w:val="0"/>
      <w:szCs w:val="20"/>
      <w:lang w:val="en-US"/>
    </w:rPr>
  </w:style>
  <w:style w:type="character" w:customStyle="1" w:styleId="aff">
    <w:name w:val="書式なし (文字)"/>
    <w:basedOn w:val="a1"/>
    <w:link w:val="afe"/>
    <w:uiPriority w:val="99"/>
    <w:rsid w:val="00156036"/>
    <w:rPr>
      <w:rFonts w:ascii="Courier" w:eastAsia="ＭＳ 明朝" w:hAnsi="Courier" w:cs="Times New Roman"/>
      <w:kern w:val="0"/>
      <w:szCs w:val="20"/>
    </w:rPr>
  </w:style>
  <w:style w:type="paragraph" w:styleId="a0">
    <w:name w:val="Normal Indent"/>
    <w:basedOn w:val="a"/>
    <w:rsid w:val="00156036"/>
    <w:pPr>
      <w:ind w:leftChars="400" w:left="960"/>
    </w:pPr>
    <w:rPr>
      <w:rFonts w:eastAsia="ＭＳ 明朝"/>
      <w:szCs w:val="20"/>
    </w:rPr>
  </w:style>
  <w:style w:type="character" w:styleId="aff0">
    <w:name w:val="page number"/>
    <w:basedOn w:val="a1"/>
    <w:uiPriority w:val="99"/>
    <w:rsid w:val="00156036"/>
  </w:style>
  <w:style w:type="paragraph" w:styleId="23">
    <w:name w:val="Body Text 2"/>
    <w:basedOn w:val="a"/>
    <w:link w:val="24"/>
    <w:rsid w:val="00156036"/>
    <w:pPr>
      <w:widowControl/>
      <w:tabs>
        <w:tab w:val="left" w:pos="540"/>
        <w:tab w:val="left" w:pos="1916"/>
        <w:tab w:val="left" w:pos="2874"/>
        <w:tab w:val="left" w:pos="3832"/>
        <w:tab w:val="left" w:pos="4790"/>
        <w:tab w:val="left" w:pos="5748"/>
        <w:tab w:val="left" w:pos="6706"/>
        <w:tab w:val="left" w:pos="7664"/>
        <w:tab w:val="left" w:pos="8622"/>
      </w:tabs>
      <w:jc w:val="left"/>
    </w:pPr>
    <w:rPr>
      <w:rFonts w:eastAsia="ＭＳ 明朝"/>
      <w:color w:val="800080"/>
      <w:szCs w:val="20"/>
    </w:rPr>
  </w:style>
  <w:style w:type="character" w:customStyle="1" w:styleId="24">
    <w:name w:val="本文 2 (文字)"/>
    <w:basedOn w:val="a1"/>
    <w:link w:val="23"/>
    <w:rsid w:val="00156036"/>
    <w:rPr>
      <w:rFonts w:ascii="Times" w:eastAsia="ＭＳ 明朝" w:hAnsi="Times" w:cs="Times New Roman"/>
      <w:color w:val="800080"/>
      <w:szCs w:val="20"/>
      <w:lang w:val="en-GB"/>
    </w:rPr>
  </w:style>
  <w:style w:type="paragraph" w:styleId="33">
    <w:name w:val="Body Text 3"/>
    <w:basedOn w:val="a"/>
    <w:link w:val="34"/>
    <w:rsid w:val="00156036"/>
    <w:pPr>
      <w:widowControl/>
      <w:tabs>
        <w:tab w:val="left" w:pos="540"/>
        <w:tab w:val="left" w:pos="1916"/>
        <w:tab w:val="left" w:pos="2874"/>
        <w:tab w:val="left" w:pos="3832"/>
        <w:tab w:val="left" w:pos="4790"/>
        <w:tab w:val="left" w:pos="5748"/>
        <w:tab w:val="left" w:pos="6706"/>
        <w:tab w:val="left" w:pos="7664"/>
        <w:tab w:val="left" w:pos="8622"/>
      </w:tabs>
      <w:jc w:val="left"/>
    </w:pPr>
    <w:rPr>
      <w:rFonts w:eastAsia="ＭＳ 明朝"/>
      <w:color w:val="808080"/>
      <w:szCs w:val="20"/>
      <w:lang w:val="en-US"/>
    </w:rPr>
  </w:style>
  <w:style w:type="character" w:customStyle="1" w:styleId="34">
    <w:name w:val="本文 3 (文字)"/>
    <w:basedOn w:val="a1"/>
    <w:link w:val="33"/>
    <w:rsid w:val="00156036"/>
    <w:rPr>
      <w:rFonts w:ascii="Times" w:eastAsia="ＭＳ 明朝" w:hAnsi="Times" w:cs="Times New Roman"/>
      <w:color w:val="808080"/>
      <w:szCs w:val="20"/>
    </w:rPr>
  </w:style>
  <w:style w:type="paragraph" w:styleId="aff1">
    <w:name w:val="Date"/>
    <w:basedOn w:val="a"/>
    <w:next w:val="a"/>
    <w:link w:val="aff2"/>
    <w:uiPriority w:val="99"/>
    <w:rsid w:val="00156036"/>
    <w:pPr>
      <w:widowControl/>
      <w:jc w:val="left"/>
    </w:pPr>
    <w:rPr>
      <w:rFonts w:ascii="Century" w:eastAsia="ＭＳ 明朝" w:hAnsi="Century"/>
      <w:sz w:val="22"/>
      <w:szCs w:val="20"/>
      <w:lang w:val="en-US"/>
    </w:rPr>
  </w:style>
  <w:style w:type="character" w:customStyle="1" w:styleId="aff2">
    <w:name w:val="日付 (文字)"/>
    <w:basedOn w:val="a1"/>
    <w:link w:val="aff1"/>
    <w:uiPriority w:val="99"/>
    <w:rsid w:val="00156036"/>
    <w:rPr>
      <w:rFonts w:ascii="Century" w:eastAsia="ＭＳ 明朝" w:hAnsi="Century" w:cs="Times New Roman"/>
      <w:sz w:val="22"/>
      <w:szCs w:val="20"/>
    </w:rPr>
  </w:style>
  <w:style w:type="character" w:customStyle="1" w:styleId="hit">
    <w:name w:val="hit"/>
    <w:uiPriority w:val="99"/>
    <w:rsid w:val="00156036"/>
    <w:rPr>
      <w:sz w:val="24"/>
      <w:bdr w:val="none" w:sz="0" w:space="0" w:color="auto" w:frame="1"/>
      <w:shd w:val="clear" w:color="auto" w:fill="FFFFDD"/>
      <w:vertAlign w:val="baseline"/>
    </w:rPr>
  </w:style>
  <w:style w:type="character" w:customStyle="1" w:styleId="st">
    <w:name w:val="st"/>
    <w:uiPriority w:val="99"/>
    <w:rsid w:val="00156036"/>
  </w:style>
  <w:style w:type="paragraph" w:styleId="aff3">
    <w:name w:val="List Paragraph"/>
    <w:basedOn w:val="a"/>
    <w:rsid w:val="00156036"/>
    <w:pPr>
      <w:ind w:leftChars="400" w:left="960"/>
    </w:pPr>
    <w:rPr>
      <w:rFonts w:eastAsia="ＭＳ 明朝"/>
      <w:szCs w:val="20"/>
    </w:rPr>
  </w:style>
  <w:style w:type="paragraph" w:styleId="aff4">
    <w:name w:val="Revision"/>
    <w:hidden/>
    <w:rsid w:val="004E76DA"/>
    <w:rPr>
      <w:rFonts w:ascii="Century" w:eastAsia="ＭＳ 明朝" w:hAnsi="Century" w:cs="Times New Roman"/>
      <w:sz w:val="21"/>
      <w:szCs w:val="22"/>
      <w:lang w:val="en-GB"/>
    </w:rPr>
  </w:style>
  <w:style w:type="character" w:customStyle="1" w:styleId="60">
    <w:name w:val="見出し 6 (文字)"/>
    <w:basedOn w:val="a1"/>
    <w:link w:val="6"/>
    <w:rsid w:val="008C66FC"/>
    <w:rPr>
      <w:rFonts w:ascii="Times" w:eastAsia="MS ??" w:hAnsi="Times" w:cs="Times New Roman"/>
      <w:b/>
      <w:bCs/>
      <w:lang w:val="en-GB"/>
    </w:rPr>
  </w:style>
  <w:style w:type="paragraph" w:styleId="aff5">
    <w:name w:val="Document Map"/>
    <w:basedOn w:val="a"/>
    <w:link w:val="aff6"/>
    <w:semiHidden/>
    <w:unhideWhenUsed/>
    <w:rsid w:val="00226373"/>
    <w:rPr>
      <w:rFonts w:ascii="ＭＳ 明朝" w:eastAsia="ＭＳ 明朝"/>
    </w:rPr>
  </w:style>
  <w:style w:type="character" w:customStyle="1" w:styleId="aff6">
    <w:name w:val="見出しマップ (文字)"/>
    <w:basedOn w:val="a1"/>
    <w:link w:val="aff5"/>
    <w:semiHidden/>
    <w:rsid w:val="00226373"/>
    <w:rPr>
      <w:rFonts w:ascii="ＭＳ 明朝" w:eastAsia="ＭＳ 明朝" w:hAnsi="Times" w:cs="Times New Roman"/>
      <w:lang w:val="en-GB"/>
    </w:rPr>
  </w:style>
  <w:style w:type="character" w:styleId="aff7">
    <w:name w:val="Placeholder Text"/>
    <w:basedOn w:val="a1"/>
    <w:rsid w:val="00422BCB"/>
    <w:rPr>
      <w:color w:val="808080"/>
    </w:rPr>
  </w:style>
  <w:style w:type="character" w:customStyle="1" w:styleId="13">
    <w:name w:val="未解決のメンション1"/>
    <w:basedOn w:val="a1"/>
    <w:rsid w:val="00422BCB"/>
    <w:rPr>
      <w:color w:val="605E5C"/>
      <w:shd w:val="clear" w:color="auto" w:fill="E1DFDD"/>
    </w:rPr>
  </w:style>
  <w:style w:type="table" w:styleId="aff8">
    <w:name w:val="Table Grid"/>
    <w:basedOn w:val="a2"/>
    <w:rsid w:val="00A7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1"/>
    <w:rsid w:val="001B7CC2"/>
  </w:style>
  <w:style w:type="character" w:customStyle="1" w:styleId="14">
    <w:name w:val="日付1"/>
    <w:basedOn w:val="a1"/>
    <w:rsid w:val="001B7CC2"/>
  </w:style>
  <w:style w:type="character" w:customStyle="1" w:styleId="arttitle">
    <w:name w:val="art_title"/>
    <w:basedOn w:val="a1"/>
    <w:rsid w:val="001B7CC2"/>
  </w:style>
  <w:style w:type="character" w:customStyle="1" w:styleId="serialtitle">
    <w:name w:val="serial_title"/>
    <w:basedOn w:val="a1"/>
    <w:rsid w:val="001B7CC2"/>
  </w:style>
  <w:style w:type="character" w:customStyle="1" w:styleId="volumeissue">
    <w:name w:val="volume_issue"/>
    <w:basedOn w:val="a1"/>
    <w:rsid w:val="001B7CC2"/>
  </w:style>
  <w:style w:type="character" w:customStyle="1" w:styleId="pagerange">
    <w:name w:val="page_range"/>
    <w:basedOn w:val="a1"/>
    <w:rsid w:val="001B7CC2"/>
  </w:style>
  <w:style w:type="character" w:customStyle="1" w:styleId="highlight">
    <w:name w:val="highlight"/>
    <w:basedOn w:val="a1"/>
    <w:rsid w:val="001E798C"/>
  </w:style>
  <w:style w:type="paragraph" w:styleId="Web">
    <w:name w:val="Normal (Web)"/>
    <w:basedOn w:val="a"/>
    <w:semiHidden/>
    <w:unhideWhenUsed/>
    <w:rsid w:val="00730F3E"/>
    <w:rPr>
      <w:rFonts w:ascii="Times New Roman" w:hAnsi="Times New Roman"/>
    </w:rPr>
  </w:style>
  <w:style w:type="character" w:customStyle="1" w:styleId="apple-converted-space">
    <w:name w:val="apple-converted-space"/>
    <w:basedOn w:val="a1"/>
    <w:rsid w:val="0017719C"/>
  </w:style>
  <w:style w:type="character" w:styleId="aff9">
    <w:name w:val="Emphasis"/>
    <w:basedOn w:val="a1"/>
    <w:uiPriority w:val="20"/>
    <w:qFormat/>
    <w:rsid w:val="001771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0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03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62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1332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6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1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9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83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362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68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2731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96449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4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3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0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7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0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2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8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B64B0-7AD6-6642-B269-31343B9CD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宮崎大学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o yasunori</dc:creator>
  <cp:lastModifiedBy>Takuya Yahagi</cp:lastModifiedBy>
  <cp:revision>2</cp:revision>
  <cp:lastPrinted>2020-03-17T14:23:00Z</cp:lastPrinted>
  <dcterms:created xsi:type="dcterms:W3CDTF">2020-08-14T13:52:00Z</dcterms:created>
  <dcterms:modified xsi:type="dcterms:W3CDTF">2020-08-14T13:52:00Z</dcterms:modified>
</cp:coreProperties>
</file>